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3ED41" w14:textId="77777777" w:rsidR="0009784C" w:rsidRDefault="00E518B6" w:rsidP="0009784C">
      <w:pPr>
        <w:pStyle w:val="EndNoteBibliography"/>
        <w:spacing w:line="480" w:lineRule="auto"/>
        <w:ind w:left="720" w:hanging="720"/>
        <w:rPr>
          <w:rFonts w:eastAsia="SimSun"/>
          <w:i/>
          <w:iCs/>
          <w:color w:val="000000" w:themeColor="text1"/>
          <w:lang w:val="en-US"/>
        </w:rPr>
      </w:pPr>
      <w:r w:rsidRPr="00E518B6">
        <w:rPr>
          <w:rFonts w:eastAsia="SimSun"/>
          <w:b/>
          <w:bCs/>
          <w:color w:val="000000" w:themeColor="text1"/>
          <w:sz w:val="28"/>
          <w:szCs w:val="28"/>
          <w:lang w:val="en-US"/>
        </w:rPr>
        <w:t xml:space="preserve">Supplemental </w:t>
      </w:r>
      <w:proofErr w:type="spellStart"/>
      <w:r w:rsidRPr="00E518B6">
        <w:rPr>
          <w:rFonts w:eastAsia="SimSun"/>
          <w:b/>
          <w:bCs/>
          <w:color w:val="000000" w:themeColor="text1"/>
          <w:sz w:val="28"/>
          <w:szCs w:val="28"/>
          <w:lang w:val="en-US"/>
        </w:rPr>
        <w:t>Material</w:t>
      </w:r>
      <w:proofErr w:type="spellEnd"/>
    </w:p>
    <w:p w14:paraId="353C5BCF" w14:textId="7553E002" w:rsidR="00EE1825" w:rsidRPr="0009784C" w:rsidRDefault="0009784C" w:rsidP="0009784C">
      <w:pPr>
        <w:pStyle w:val="EndNoteBibliography"/>
        <w:spacing w:line="480" w:lineRule="auto"/>
        <w:ind w:left="720" w:hanging="720"/>
        <w:rPr>
          <w:rFonts w:eastAsia="SimSun"/>
          <w:i/>
          <w:iCs/>
          <w:color w:val="000000" w:themeColor="text1"/>
          <w:lang w:val="en-US"/>
        </w:rPr>
      </w:pPr>
      <w:r>
        <w:rPr>
          <w:rFonts w:eastAsia="SimSun"/>
          <w:i/>
          <w:iCs/>
          <w:color w:val="000000" w:themeColor="text1"/>
          <w:lang w:val="en-US"/>
        </w:rPr>
        <w:br w:type="column"/>
      </w:r>
      <w:r w:rsidR="00EE1825" w:rsidRPr="0087740D">
        <w:rPr>
          <w:b/>
          <w:bCs/>
          <w:color w:val="000000" w:themeColor="text1"/>
          <w:lang w:val="en-US"/>
        </w:rPr>
        <w:lastRenderedPageBreak/>
        <w:t>Figure</w:t>
      </w:r>
      <w:r>
        <w:rPr>
          <w:b/>
          <w:bCs/>
          <w:color w:val="000000" w:themeColor="text1"/>
          <w:lang w:val="en-US"/>
        </w:rPr>
        <w:t>s and figure</w:t>
      </w:r>
      <w:r w:rsidR="00EE1825" w:rsidRPr="0087740D">
        <w:rPr>
          <w:b/>
          <w:bCs/>
          <w:color w:val="000000" w:themeColor="text1"/>
          <w:lang w:val="en-US"/>
        </w:rPr>
        <w:t xml:space="preserve"> </w:t>
      </w:r>
      <w:r w:rsidR="00EE1825" w:rsidRPr="0087740D">
        <w:rPr>
          <w:b/>
          <w:bCs/>
          <w:color w:val="000000" w:themeColor="text1"/>
        </w:rPr>
        <w:t>legends</w:t>
      </w:r>
    </w:p>
    <w:p w14:paraId="7DF7F973" w14:textId="03F9B8D8" w:rsidR="00EE1825" w:rsidRPr="0087740D" w:rsidRDefault="006E3C3E" w:rsidP="00462F0D">
      <w:pPr>
        <w:spacing w:line="480" w:lineRule="auto"/>
        <w:rPr>
          <w:b/>
          <w:bCs/>
          <w:color w:val="000000" w:themeColor="text1"/>
          <w:lang w:val="en-US"/>
        </w:rPr>
      </w:pPr>
      <w:bookmarkStart w:id="0" w:name="OLE_LINK1"/>
      <w:bookmarkStart w:id="1" w:name="OLE_LINK2"/>
      <w:r>
        <w:rPr>
          <w:b/>
          <w:bCs/>
          <w:color w:val="000000" w:themeColor="text1"/>
          <w:lang w:val="en-US"/>
        </w:rPr>
        <w:t xml:space="preserve">Supplemental </w:t>
      </w:r>
      <w:r w:rsidR="00EE1825" w:rsidRPr="0087740D">
        <w:rPr>
          <w:b/>
          <w:bCs/>
          <w:color w:val="000000" w:themeColor="text1"/>
          <w:lang w:val="en-US"/>
        </w:rPr>
        <w:t xml:space="preserve">Figure </w:t>
      </w:r>
      <w:r w:rsidR="007D02BC" w:rsidRPr="0087740D">
        <w:rPr>
          <w:b/>
          <w:bCs/>
          <w:color w:val="000000" w:themeColor="text1"/>
          <w:lang w:val="en-US"/>
        </w:rPr>
        <w:t>1</w:t>
      </w:r>
      <w:r w:rsidR="00EE1825" w:rsidRPr="0087740D">
        <w:rPr>
          <w:b/>
          <w:bCs/>
          <w:color w:val="000000" w:themeColor="text1"/>
          <w:lang w:val="en-US"/>
        </w:rPr>
        <w:t xml:space="preserve">. </w:t>
      </w:r>
      <w:r w:rsidRPr="0087740D">
        <w:rPr>
          <w:b/>
          <w:bCs/>
          <w:color w:val="000000" w:themeColor="text1"/>
          <w:lang w:val="en-US"/>
        </w:rPr>
        <w:t xml:space="preserve">Kaplan-Meier curves of 1-year mortality stratified by </w:t>
      </w:r>
      <w:r w:rsidR="00D4706E">
        <w:rPr>
          <w:b/>
          <w:bCs/>
          <w:color w:val="000000" w:themeColor="text1"/>
          <w:lang w:val="en-US"/>
        </w:rPr>
        <w:t xml:space="preserve">detailed </w:t>
      </w:r>
      <w:r w:rsidRPr="0087740D">
        <w:rPr>
          <w:b/>
          <w:bCs/>
          <w:color w:val="000000" w:themeColor="text1"/>
          <w:lang w:val="en-US"/>
        </w:rPr>
        <w:t>obesity status</w:t>
      </w:r>
      <w:r w:rsidR="00C017BD">
        <w:rPr>
          <w:b/>
          <w:bCs/>
          <w:color w:val="000000" w:themeColor="text1"/>
          <w:lang w:val="en-US"/>
        </w:rPr>
        <w:t xml:space="preserve"> in all patients</w:t>
      </w:r>
      <w:r w:rsidRPr="0087740D">
        <w:rPr>
          <w:b/>
          <w:bCs/>
          <w:color w:val="000000" w:themeColor="text1"/>
          <w:lang w:val="en-US"/>
        </w:rPr>
        <w:t>.</w:t>
      </w:r>
    </w:p>
    <w:p w14:paraId="560EACD7" w14:textId="17926F90" w:rsidR="006E3C3E" w:rsidRPr="0087740D" w:rsidRDefault="00D4706E" w:rsidP="00F67BE0">
      <w:pPr>
        <w:spacing w:after="240" w:line="480" w:lineRule="auto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67CEB41D" wp14:editId="4E4DC431">
            <wp:extent cx="5731510" cy="4298950"/>
            <wp:effectExtent l="0" t="0" r="0" b="6350"/>
            <wp:docPr id="1612732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73283" name="Picture 1612732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 w14:paraId="4F0537EB" w14:textId="494387BD" w:rsidR="00034CD9" w:rsidRPr="008C4ACB" w:rsidRDefault="008C4ACB" w:rsidP="008C4ACB">
      <w:pPr>
        <w:spacing w:line="48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column"/>
      </w:r>
      <w:r w:rsidR="003603AE">
        <w:rPr>
          <w:b/>
          <w:bCs/>
          <w:color w:val="000000" w:themeColor="text1"/>
          <w:lang w:val="en-US"/>
        </w:rPr>
        <w:lastRenderedPageBreak/>
        <w:t xml:space="preserve">Supplemental </w:t>
      </w:r>
      <w:r w:rsidR="003603AE" w:rsidRPr="0087740D">
        <w:rPr>
          <w:b/>
          <w:bCs/>
          <w:color w:val="000000" w:themeColor="text1"/>
          <w:lang w:val="en-US"/>
        </w:rPr>
        <w:t xml:space="preserve">Figure </w:t>
      </w:r>
      <w:r w:rsidR="003603AE">
        <w:rPr>
          <w:b/>
          <w:bCs/>
          <w:color w:val="000000" w:themeColor="text1"/>
          <w:lang w:val="en-US"/>
        </w:rPr>
        <w:t>2</w:t>
      </w:r>
      <w:r w:rsidR="003603AE" w:rsidRPr="0087740D">
        <w:rPr>
          <w:b/>
          <w:bCs/>
          <w:color w:val="000000" w:themeColor="text1"/>
          <w:lang w:val="en-US"/>
        </w:rPr>
        <w:t xml:space="preserve">. Kaplan-Meier curves of 1-year mortality stratified by </w:t>
      </w:r>
      <w:r w:rsidR="003603AE">
        <w:rPr>
          <w:b/>
          <w:bCs/>
          <w:color w:val="000000" w:themeColor="text1"/>
          <w:lang w:val="en-US"/>
        </w:rPr>
        <w:t xml:space="preserve">detailed </w:t>
      </w:r>
      <w:r w:rsidR="003603AE" w:rsidRPr="0087740D">
        <w:rPr>
          <w:b/>
          <w:bCs/>
          <w:color w:val="000000" w:themeColor="text1"/>
          <w:lang w:val="en-US"/>
        </w:rPr>
        <w:t>obesity status</w:t>
      </w:r>
      <w:r w:rsidR="003603AE">
        <w:rPr>
          <w:b/>
          <w:bCs/>
          <w:color w:val="000000" w:themeColor="text1"/>
          <w:lang w:val="en-US"/>
        </w:rPr>
        <w:t xml:space="preserve"> in obese patients</w:t>
      </w:r>
      <w:r w:rsidR="003603AE" w:rsidRPr="0087740D">
        <w:rPr>
          <w:b/>
          <w:bCs/>
          <w:color w:val="000000" w:themeColor="text1"/>
          <w:lang w:val="en-US"/>
        </w:rPr>
        <w:t>.</w:t>
      </w:r>
    </w:p>
    <w:p w14:paraId="047A7D66" w14:textId="10F07BC7" w:rsidR="00C92D3F" w:rsidRDefault="008C4ACB" w:rsidP="00F67BE0">
      <w:pPr>
        <w:spacing w:after="240" w:line="480" w:lineRule="auto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6D000981" wp14:editId="550D0839">
            <wp:extent cx="5731510" cy="4298950"/>
            <wp:effectExtent l="0" t="0" r="0" b="6350"/>
            <wp:docPr id="12742483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248387" name="Picture 127424838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0C94E" w14:textId="5A3EC21F" w:rsidR="00C92D3F" w:rsidRDefault="00C92D3F" w:rsidP="00F67BE0">
      <w:pPr>
        <w:spacing w:after="240" w:line="480" w:lineRule="auto"/>
        <w:rPr>
          <w:b/>
          <w:bCs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column"/>
      </w:r>
      <w:r>
        <w:rPr>
          <w:b/>
          <w:bCs/>
          <w:color w:val="000000" w:themeColor="text1"/>
          <w:lang w:val="en-US"/>
        </w:rPr>
        <w:lastRenderedPageBreak/>
        <w:t xml:space="preserve">Supplemental </w:t>
      </w:r>
      <w:r w:rsidRPr="0087740D">
        <w:rPr>
          <w:b/>
          <w:bCs/>
          <w:color w:val="000000" w:themeColor="text1"/>
          <w:lang w:val="en-US"/>
        </w:rPr>
        <w:t xml:space="preserve">Figure </w:t>
      </w:r>
      <w:r>
        <w:rPr>
          <w:b/>
          <w:bCs/>
          <w:color w:val="000000" w:themeColor="text1"/>
          <w:lang w:val="en-US"/>
        </w:rPr>
        <w:t>3.</w:t>
      </w:r>
      <w:r w:rsidRPr="0087740D">
        <w:rPr>
          <w:b/>
          <w:bCs/>
          <w:color w:val="000000" w:themeColor="text1"/>
          <w:lang w:val="en-US"/>
        </w:rPr>
        <w:t xml:space="preserve"> Kaplan-Meier curves of 1-year mortality stratified by </w:t>
      </w:r>
      <w:r>
        <w:rPr>
          <w:b/>
          <w:bCs/>
          <w:color w:val="000000" w:themeColor="text1"/>
          <w:lang w:val="en-US"/>
        </w:rPr>
        <w:t>AF</w:t>
      </w:r>
      <w:r w:rsidRPr="0087740D">
        <w:rPr>
          <w:b/>
          <w:bCs/>
          <w:color w:val="000000" w:themeColor="text1"/>
          <w:lang w:val="en-US"/>
        </w:rPr>
        <w:t xml:space="preserve"> status</w:t>
      </w:r>
      <w:r>
        <w:rPr>
          <w:b/>
          <w:bCs/>
          <w:color w:val="000000" w:themeColor="text1"/>
          <w:lang w:val="en-US"/>
        </w:rPr>
        <w:t xml:space="preserve"> according to history of AF in </w:t>
      </w:r>
      <w:r>
        <w:rPr>
          <w:b/>
          <w:bCs/>
          <w:color w:val="000000" w:themeColor="text1"/>
          <w:lang w:val="en-US"/>
        </w:rPr>
        <w:t>all</w:t>
      </w:r>
      <w:r>
        <w:rPr>
          <w:b/>
          <w:bCs/>
          <w:color w:val="000000" w:themeColor="text1"/>
          <w:lang w:val="en-US"/>
        </w:rPr>
        <w:t xml:space="preserve"> patients</w:t>
      </w:r>
      <w:r w:rsidRPr="0087740D">
        <w:rPr>
          <w:b/>
          <w:bCs/>
          <w:color w:val="000000" w:themeColor="text1"/>
          <w:lang w:val="en-US"/>
        </w:rPr>
        <w:t>.</w:t>
      </w:r>
    </w:p>
    <w:p w14:paraId="459C1C24" w14:textId="0D985CCB" w:rsidR="00C92D3F" w:rsidRDefault="00C92D3F" w:rsidP="00F67BE0">
      <w:pPr>
        <w:spacing w:after="240" w:line="480" w:lineRule="auto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0FABCCB8" wp14:editId="4EFCB0E6">
            <wp:extent cx="5731510" cy="4298950"/>
            <wp:effectExtent l="0" t="0" r="0" b="6350"/>
            <wp:docPr id="14173918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391851" name="Picture 141739185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1040D" w14:textId="708E4E89" w:rsidR="00C92D3F" w:rsidRDefault="00C92D3F" w:rsidP="00F67BE0">
      <w:pPr>
        <w:spacing w:after="240" w:line="480" w:lineRule="auto"/>
        <w:rPr>
          <w:b/>
          <w:bCs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column"/>
      </w:r>
      <w:r>
        <w:rPr>
          <w:b/>
          <w:bCs/>
          <w:color w:val="000000" w:themeColor="text1"/>
          <w:lang w:val="en-US"/>
        </w:rPr>
        <w:lastRenderedPageBreak/>
        <w:t xml:space="preserve">Supplemental </w:t>
      </w:r>
      <w:r w:rsidRPr="0087740D">
        <w:rPr>
          <w:b/>
          <w:bCs/>
          <w:color w:val="000000" w:themeColor="text1"/>
          <w:lang w:val="en-US"/>
        </w:rPr>
        <w:t xml:space="preserve">Figure </w:t>
      </w:r>
      <w:r>
        <w:rPr>
          <w:b/>
          <w:bCs/>
          <w:color w:val="000000" w:themeColor="text1"/>
          <w:lang w:val="en-US"/>
        </w:rPr>
        <w:t>4</w:t>
      </w:r>
      <w:r w:rsidRPr="0087740D">
        <w:rPr>
          <w:b/>
          <w:bCs/>
          <w:color w:val="000000" w:themeColor="text1"/>
          <w:lang w:val="en-US"/>
        </w:rPr>
        <w:t xml:space="preserve">. Kaplan-Meier curves of 1-year mortality stratified by </w:t>
      </w:r>
      <w:r>
        <w:rPr>
          <w:b/>
          <w:bCs/>
          <w:color w:val="000000" w:themeColor="text1"/>
          <w:lang w:val="en-US"/>
        </w:rPr>
        <w:t>AF</w:t>
      </w:r>
      <w:r w:rsidRPr="0087740D">
        <w:rPr>
          <w:b/>
          <w:bCs/>
          <w:color w:val="000000" w:themeColor="text1"/>
          <w:lang w:val="en-US"/>
        </w:rPr>
        <w:t xml:space="preserve"> status</w:t>
      </w:r>
      <w:r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 xml:space="preserve">according to history of AF </w:t>
      </w:r>
      <w:r>
        <w:rPr>
          <w:b/>
          <w:bCs/>
          <w:color w:val="000000" w:themeColor="text1"/>
          <w:lang w:val="en-US"/>
        </w:rPr>
        <w:t xml:space="preserve">in </w:t>
      </w:r>
      <w:r>
        <w:rPr>
          <w:b/>
          <w:bCs/>
          <w:color w:val="000000" w:themeColor="text1"/>
          <w:lang w:val="en-US"/>
        </w:rPr>
        <w:t>AF</w:t>
      </w:r>
      <w:r>
        <w:rPr>
          <w:b/>
          <w:bCs/>
          <w:color w:val="000000" w:themeColor="text1"/>
          <w:lang w:val="en-US"/>
        </w:rPr>
        <w:t xml:space="preserve"> patients</w:t>
      </w:r>
      <w:r w:rsidRPr="0087740D">
        <w:rPr>
          <w:b/>
          <w:bCs/>
          <w:color w:val="000000" w:themeColor="text1"/>
          <w:lang w:val="en-US"/>
        </w:rPr>
        <w:t>.</w:t>
      </w:r>
    </w:p>
    <w:p w14:paraId="7B5882A1" w14:textId="5507B530" w:rsidR="00C92D3F" w:rsidRDefault="00C92D3F" w:rsidP="00F67BE0">
      <w:pPr>
        <w:spacing w:after="240" w:line="480" w:lineRule="auto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0653D6CE" wp14:editId="7276B4A2">
            <wp:extent cx="5731510" cy="4298950"/>
            <wp:effectExtent l="0" t="0" r="0" b="6350"/>
            <wp:docPr id="128173893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738931" name="Picture 128173893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F7FCD" w14:textId="522333D8" w:rsidR="00C92D3F" w:rsidRDefault="00C92D3F" w:rsidP="00F67BE0">
      <w:pPr>
        <w:spacing w:after="240" w:line="480" w:lineRule="auto"/>
        <w:rPr>
          <w:b/>
          <w:bCs/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column"/>
      </w:r>
      <w:r>
        <w:rPr>
          <w:b/>
          <w:bCs/>
          <w:color w:val="000000" w:themeColor="text1"/>
          <w:lang w:val="en-US"/>
        </w:rPr>
        <w:lastRenderedPageBreak/>
        <w:t xml:space="preserve">Supplemental </w:t>
      </w:r>
      <w:r w:rsidRPr="0087740D">
        <w:rPr>
          <w:b/>
          <w:bCs/>
          <w:color w:val="000000" w:themeColor="text1"/>
          <w:lang w:val="en-US"/>
        </w:rPr>
        <w:t xml:space="preserve">Figure </w:t>
      </w:r>
      <w:r>
        <w:rPr>
          <w:b/>
          <w:bCs/>
          <w:color w:val="000000" w:themeColor="text1"/>
          <w:lang w:val="en-US"/>
        </w:rPr>
        <w:t>5</w:t>
      </w:r>
      <w:r w:rsidRPr="0087740D">
        <w:rPr>
          <w:b/>
          <w:bCs/>
          <w:color w:val="000000" w:themeColor="text1"/>
          <w:lang w:val="en-US"/>
        </w:rPr>
        <w:t xml:space="preserve">. Kaplan-Meier curves of 1-year mortality stratified by </w:t>
      </w:r>
      <w:r>
        <w:rPr>
          <w:b/>
          <w:bCs/>
          <w:color w:val="000000" w:themeColor="text1"/>
          <w:lang w:val="en-US"/>
        </w:rPr>
        <w:t>AF</w:t>
      </w:r>
      <w:r w:rsidRPr="0087740D">
        <w:rPr>
          <w:b/>
          <w:bCs/>
          <w:color w:val="000000" w:themeColor="text1"/>
          <w:lang w:val="en-US"/>
        </w:rPr>
        <w:t xml:space="preserve"> status</w:t>
      </w:r>
      <w:r>
        <w:rPr>
          <w:b/>
          <w:bCs/>
          <w:color w:val="000000" w:themeColor="text1"/>
          <w:lang w:val="en-US"/>
        </w:rPr>
        <w:t xml:space="preserve"> according to </w:t>
      </w:r>
      <w:r>
        <w:rPr>
          <w:b/>
          <w:bCs/>
          <w:color w:val="000000" w:themeColor="text1"/>
          <w:lang w:val="en-US"/>
        </w:rPr>
        <w:t>duration</w:t>
      </w:r>
      <w:r>
        <w:rPr>
          <w:b/>
          <w:bCs/>
          <w:color w:val="000000" w:themeColor="text1"/>
          <w:lang w:val="en-US"/>
        </w:rPr>
        <w:t xml:space="preserve"> of AF in AF patients</w:t>
      </w:r>
      <w:r w:rsidRPr="0087740D">
        <w:rPr>
          <w:b/>
          <w:bCs/>
          <w:color w:val="000000" w:themeColor="text1"/>
          <w:lang w:val="en-US"/>
        </w:rPr>
        <w:t>.</w:t>
      </w:r>
    </w:p>
    <w:p w14:paraId="5BDD54B6" w14:textId="580E3AA8" w:rsidR="00C92D3F" w:rsidRPr="0087740D" w:rsidRDefault="001B4BC7" w:rsidP="00F67BE0">
      <w:pPr>
        <w:spacing w:after="240" w:line="480" w:lineRule="auto"/>
        <w:rPr>
          <w:color w:val="000000" w:themeColor="text1"/>
          <w:lang w:val="en-US"/>
        </w:rPr>
        <w:sectPr w:rsidR="00C92D3F" w:rsidRPr="0087740D" w:rsidSect="003638D2"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34ED1473" wp14:editId="2B88C6CD">
            <wp:extent cx="5731510" cy="4298950"/>
            <wp:effectExtent l="0" t="0" r="0" b="6350"/>
            <wp:docPr id="5090154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01548" name="Picture 5090154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1352F" w14:textId="139DAA81" w:rsidR="00DD36F4" w:rsidRDefault="00DD36F4" w:rsidP="00F67BE0">
      <w:pPr>
        <w:spacing w:after="240" w:line="48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Supplemental </w:t>
      </w:r>
      <w:r w:rsidRPr="0087740D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1.</w:t>
      </w:r>
      <w:r w:rsidRPr="0087740D">
        <w:rPr>
          <w:b/>
          <w:bCs/>
          <w:color w:val="000000" w:themeColor="text1"/>
          <w:lang w:val="en-US"/>
        </w:rPr>
        <w:t xml:space="preserve"> </w:t>
      </w:r>
      <w:r w:rsidR="0000084E">
        <w:rPr>
          <w:b/>
          <w:bCs/>
          <w:color w:val="000000" w:themeColor="text1"/>
          <w:lang w:val="en-US"/>
        </w:rPr>
        <w:t>T</w:t>
      </w:r>
      <w:r w:rsidR="007106FB">
        <w:rPr>
          <w:b/>
          <w:bCs/>
          <w:color w:val="000000" w:themeColor="text1"/>
          <w:lang w:val="en-US"/>
        </w:rPr>
        <w:t>reatment information</w:t>
      </w:r>
      <w:r w:rsidR="0000084E">
        <w:rPr>
          <w:b/>
          <w:bCs/>
          <w:color w:val="000000" w:themeColor="text1"/>
          <w:lang w:val="en-US"/>
        </w:rPr>
        <w:t xml:space="preserve"> and comorbidities in AF patients stratified by AF status</w:t>
      </w:r>
      <w:r w:rsidRPr="0087740D">
        <w:rPr>
          <w:b/>
          <w:bCs/>
          <w:color w:val="000000" w:themeColor="text1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551"/>
        <w:gridCol w:w="1559"/>
        <w:gridCol w:w="2475"/>
        <w:gridCol w:w="2326"/>
        <w:gridCol w:w="2326"/>
      </w:tblGrid>
      <w:tr w:rsidR="004B4BD8" w:rsidRPr="004B4BD8" w14:paraId="672A202B" w14:textId="77777777" w:rsidTr="004B4BD8">
        <w:tc>
          <w:tcPr>
            <w:tcW w:w="4248" w:type="dxa"/>
            <w:vMerge w:val="restart"/>
            <w:vAlign w:val="center"/>
          </w:tcPr>
          <w:p w14:paraId="532523C0" w14:textId="167616C1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6520" w:type="dxa"/>
            <w:gridSpan w:val="3"/>
          </w:tcPr>
          <w:p w14:paraId="243BAF82" w14:textId="3D2F5C4A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Category by AF history</w:t>
            </w:r>
          </w:p>
        </w:tc>
        <w:tc>
          <w:tcPr>
            <w:tcW w:w="7127" w:type="dxa"/>
            <w:gridSpan w:val="3"/>
          </w:tcPr>
          <w:p w14:paraId="421FE02C" w14:textId="4D0C70DD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 xml:space="preserve">Category </w:t>
            </w:r>
            <w:r w:rsidRPr="004B4BD8">
              <w:rPr>
                <w:b/>
                <w:bCs/>
                <w:color w:val="000000" w:themeColor="text1"/>
                <w:lang w:val="en-US"/>
              </w:rPr>
              <w:t xml:space="preserve">by </w:t>
            </w:r>
            <w:r w:rsidRPr="004B4BD8">
              <w:rPr>
                <w:b/>
                <w:bCs/>
                <w:color w:val="000000" w:themeColor="text1"/>
                <w:lang w:val="en-US"/>
              </w:rPr>
              <w:t>AF duration</w:t>
            </w:r>
          </w:p>
        </w:tc>
      </w:tr>
      <w:tr w:rsidR="004B4BD8" w:rsidRPr="004B4BD8" w14:paraId="7B1D22F0" w14:textId="77777777" w:rsidTr="004B4BD8">
        <w:tc>
          <w:tcPr>
            <w:tcW w:w="4248" w:type="dxa"/>
            <w:vMerge/>
          </w:tcPr>
          <w:p w14:paraId="5620F8F2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1FA740D9" w14:textId="77777777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Pre-existing AF</w:t>
            </w:r>
          </w:p>
          <w:p w14:paraId="49FB4843" w14:textId="70297846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(n = 2722)</w:t>
            </w:r>
          </w:p>
        </w:tc>
        <w:tc>
          <w:tcPr>
            <w:tcW w:w="2551" w:type="dxa"/>
          </w:tcPr>
          <w:p w14:paraId="3CFA253F" w14:textId="77777777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New-onset AF</w:t>
            </w:r>
          </w:p>
          <w:p w14:paraId="480FFED7" w14:textId="21BF6381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(n = 7292)</w:t>
            </w:r>
          </w:p>
        </w:tc>
        <w:tc>
          <w:tcPr>
            <w:tcW w:w="1559" w:type="dxa"/>
          </w:tcPr>
          <w:p w14:paraId="28B06968" w14:textId="110E1312" w:rsidR="004B4BD8" w:rsidRPr="004B4BD8" w:rsidRDefault="004B4BD8" w:rsidP="004B4BD8">
            <w:pPr>
              <w:spacing w:after="240" w:line="360" w:lineRule="auto"/>
              <w:jc w:val="center"/>
              <w:rPr>
                <w:rFonts w:hint="eastAsia"/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2475" w:type="dxa"/>
          </w:tcPr>
          <w:p w14:paraId="47A7FD17" w14:textId="77777777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Paroxysmal AF</w:t>
            </w:r>
          </w:p>
          <w:p w14:paraId="2EDBA468" w14:textId="6AB24CCB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(n = 8411)</w:t>
            </w:r>
          </w:p>
        </w:tc>
        <w:tc>
          <w:tcPr>
            <w:tcW w:w="2326" w:type="dxa"/>
          </w:tcPr>
          <w:p w14:paraId="04ED89BE" w14:textId="77777777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Persistent AF</w:t>
            </w:r>
          </w:p>
          <w:p w14:paraId="3B3F0292" w14:textId="76A1CCEC" w:rsidR="004B4BD8" w:rsidRPr="004B4BD8" w:rsidRDefault="004B4BD8" w:rsidP="004B4BD8">
            <w:pPr>
              <w:spacing w:after="240"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(n = 1603)</w:t>
            </w:r>
          </w:p>
        </w:tc>
        <w:tc>
          <w:tcPr>
            <w:tcW w:w="2326" w:type="dxa"/>
          </w:tcPr>
          <w:p w14:paraId="7B527E3E" w14:textId="63FE515C" w:rsidR="004B4BD8" w:rsidRPr="004B4BD8" w:rsidRDefault="004B4BD8" w:rsidP="004B4BD8">
            <w:pPr>
              <w:spacing w:after="240" w:line="360" w:lineRule="auto"/>
              <w:jc w:val="center"/>
              <w:rPr>
                <w:rFonts w:hint="eastAsia"/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4B4BD8" w:rsidRPr="004B4BD8" w14:paraId="7E837754" w14:textId="77777777" w:rsidTr="004B4BD8">
        <w:tc>
          <w:tcPr>
            <w:tcW w:w="4248" w:type="dxa"/>
          </w:tcPr>
          <w:p w14:paraId="4ABC2262" w14:textId="1F153144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 xml:space="preserve">AF-related </w:t>
            </w:r>
            <w:r w:rsidRPr="004B4BD8">
              <w:rPr>
                <w:b/>
                <w:bCs/>
                <w:color w:val="000000" w:themeColor="text1"/>
                <w:lang w:val="en-US"/>
              </w:rPr>
              <w:t>Comorbidities</w:t>
            </w:r>
          </w:p>
        </w:tc>
        <w:tc>
          <w:tcPr>
            <w:tcW w:w="2410" w:type="dxa"/>
          </w:tcPr>
          <w:p w14:paraId="2E7FF3ED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7DBD9B44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6DFA8D8A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475" w:type="dxa"/>
          </w:tcPr>
          <w:p w14:paraId="7C1B6A13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326" w:type="dxa"/>
          </w:tcPr>
          <w:p w14:paraId="42C149CC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326" w:type="dxa"/>
          </w:tcPr>
          <w:p w14:paraId="0C38EA5C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4B4BD8" w:rsidRPr="004B4BD8" w14:paraId="3F1B6D8A" w14:textId="77777777" w:rsidTr="004B4BD8">
        <w:tc>
          <w:tcPr>
            <w:tcW w:w="4248" w:type="dxa"/>
          </w:tcPr>
          <w:p w14:paraId="41D6D852" w14:textId="7B00A8EB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Hypertension, n (%)</w:t>
            </w:r>
          </w:p>
        </w:tc>
        <w:tc>
          <w:tcPr>
            <w:tcW w:w="2410" w:type="dxa"/>
            <w:vAlign w:val="bottom"/>
          </w:tcPr>
          <w:p w14:paraId="6A359F99" w14:textId="0EC8C9FF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146 (42.10%)</w:t>
            </w:r>
          </w:p>
        </w:tc>
        <w:tc>
          <w:tcPr>
            <w:tcW w:w="2551" w:type="dxa"/>
            <w:vAlign w:val="bottom"/>
          </w:tcPr>
          <w:p w14:paraId="26389A4F" w14:textId="47F9FE2C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3437 (47.13%)</w:t>
            </w:r>
          </w:p>
        </w:tc>
        <w:tc>
          <w:tcPr>
            <w:tcW w:w="1559" w:type="dxa"/>
          </w:tcPr>
          <w:p w14:paraId="6484877D" w14:textId="5433D998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75" w:type="dxa"/>
            <w:vAlign w:val="bottom"/>
          </w:tcPr>
          <w:p w14:paraId="23A2BAB3" w14:textId="149A4761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3989 (47.43%)</w:t>
            </w:r>
          </w:p>
        </w:tc>
        <w:tc>
          <w:tcPr>
            <w:tcW w:w="2326" w:type="dxa"/>
            <w:vAlign w:val="bottom"/>
          </w:tcPr>
          <w:p w14:paraId="34E11F19" w14:textId="7DB10A55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594 (37.06%)</w:t>
            </w:r>
          </w:p>
        </w:tc>
        <w:tc>
          <w:tcPr>
            <w:tcW w:w="2326" w:type="dxa"/>
          </w:tcPr>
          <w:p w14:paraId="3B72D328" w14:textId="4A95D18E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B4BD8" w:rsidRPr="004B4BD8" w14:paraId="05DFF545" w14:textId="77777777" w:rsidTr="004B4BD8">
        <w:tc>
          <w:tcPr>
            <w:tcW w:w="4248" w:type="dxa"/>
          </w:tcPr>
          <w:p w14:paraId="29C9AC49" w14:textId="635D3648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Coronary artery disease, n (%)</w:t>
            </w:r>
          </w:p>
        </w:tc>
        <w:tc>
          <w:tcPr>
            <w:tcW w:w="2410" w:type="dxa"/>
            <w:vAlign w:val="bottom"/>
          </w:tcPr>
          <w:p w14:paraId="38E33952" w14:textId="6F40D0B4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378 (50.62%)</w:t>
            </w:r>
          </w:p>
        </w:tc>
        <w:tc>
          <w:tcPr>
            <w:tcW w:w="2551" w:type="dxa"/>
            <w:vAlign w:val="bottom"/>
          </w:tcPr>
          <w:p w14:paraId="001ADF9A" w14:textId="2493876C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3689 (50.59%)</w:t>
            </w:r>
          </w:p>
        </w:tc>
        <w:tc>
          <w:tcPr>
            <w:tcW w:w="1559" w:type="dxa"/>
          </w:tcPr>
          <w:p w14:paraId="2200BE23" w14:textId="7F983746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2475" w:type="dxa"/>
            <w:vAlign w:val="bottom"/>
          </w:tcPr>
          <w:p w14:paraId="1B5D6FFE" w14:textId="0BE664A1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4273 (50.80%)</w:t>
            </w:r>
          </w:p>
        </w:tc>
        <w:tc>
          <w:tcPr>
            <w:tcW w:w="2326" w:type="dxa"/>
            <w:vAlign w:val="bottom"/>
          </w:tcPr>
          <w:p w14:paraId="6A9E159F" w14:textId="20AF30CF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794 (49.53%)</w:t>
            </w:r>
          </w:p>
        </w:tc>
        <w:tc>
          <w:tcPr>
            <w:tcW w:w="2326" w:type="dxa"/>
          </w:tcPr>
          <w:p w14:paraId="4DB0775C" w14:textId="0C98717D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351</w:t>
            </w:r>
          </w:p>
        </w:tc>
      </w:tr>
      <w:tr w:rsidR="004B4BD8" w:rsidRPr="004B4BD8" w14:paraId="65FF9388" w14:textId="77777777" w:rsidTr="004B4BD8">
        <w:tc>
          <w:tcPr>
            <w:tcW w:w="4248" w:type="dxa"/>
          </w:tcPr>
          <w:p w14:paraId="231CD958" w14:textId="09F84C30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Myocardial infarction, n (%)</w:t>
            </w:r>
          </w:p>
        </w:tc>
        <w:tc>
          <w:tcPr>
            <w:tcW w:w="2410" w:type="dxa"/>
            <w:vAlign w:val="bottom"/>
          </w:tcPr>
          <w:p w14:paraId="24CACA34" w14:textId="19C7EB63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684 (25.13%)</w:t>
            </w:r>
          </w:p>
        </w:tc>
        <w:tc>
          <w:tcPr>
            <w:tcW w:w="2551" w:type="dxa"/>
            <w:vAlign w:val="bottom"/>
          </w:tcPr>
          <w:p w14:paraId="12BC0070" w14:textId="259DFE06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740 (23.86%)</w:t>
            </w:r>
          </w:p>
        </w:tc>
        <w:tc>
          <w:tcPr>
            <w:tcW w:w="1559" w:type="dxa"/>
          </w:tcPr>
          <w:p w14:paraId="51699078" w14:textId="243A0EAE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2475" w:type="dxa"/>
            <w:vAlign w:val="bottom"/>
          </w:tcPr>
          <w:p w14:paraId="54322438" w14:textId="7BF03123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2087 (24.81%)</w:t>
            </w:r>
          </w:p>
        </w:tc>
        <w:tc>
          <w:tcPr>
            <w:tcW w:w="2326" w:type="dxa"/>
            <w:vAlign w:val="bottom"/>
          </w:tcPr>
          <w:p w14:paraId="22A45F5F" w14:textId="489A17E8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337 (21.02%)</w:t>
            </w:r>
          </w:p>
        </w:tc>
        <w:tc>
          <w:tcPr>
            <w:tcW w:w="2326" w:type="dxa"/>
          </w:tcPr>
          <w:p w14:paraId="16EB8FFD" w14:textId="117F606B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4B4BD8" w:rsidRPr="004B4BD8" w14:paraId="57714C65" w14:textId="77777777" w:rsidTr="004B4BD8">
        <w:tc>
          <w:tcPr>
            <w:tcW w:w="4248" w:type="dxa"/>
          </w:tcPr>
          <w:p w14:paraId="2533290F" w14:textId="158F93B9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Cardiomyopathy, n (%)</w:t>
            </w:r>
          </w:p>
        </w:tc>
        <w:tc>
          <w:tcPr>
            <w:tcW w:w="2410" w:type="dxa"/>
            <w:vAlign w:val="bottom"/>
          </w:tcPr>
          <w:p w14:paraId="36BAF692" w14:textId="3B0FCC0F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175 (6.43%)</w:t>
            </w:r>
          </w:p>
        </w:tc>
        <w:tc>
          <w:tcPr>
            <w:tcW w:w="2551" w:type="dxa"/>
            <w:vAlign w:val="bottom"/>
          </w:tcPr>
          <w:p w14:paraId="3D921BE0" w14:textId="68141F42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374 (5.13%)</w:t>
            </w:r>
          </w:p>
        </w:tc>
        <w:tc>
          <w:tcPr>
            <w:tcW w:w="1559" w:type="dxa"/>
          </w:tcPr>
          <w:p w14:paraId="29443C3D" w14:textId="050E71D4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475" w:type="dxa"/>
            <w:vAlign w:val="bottom"/>
          </w:tcPr>
          <w:p w14:paraId="3ED7081B" w14:textId="5A93F36D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391 (4.65%)</w:t>
            </w:r>
          </w:p>
        </w:tc>
        <w:tc>
          <w:tcPr>
            <w:tcW w:w="2326" w:type="dxa"/>
            <w:vAlign w:val="bottom"/>
          </w:tcPr>
          <w:p w14:paraId="5A5ECC26" w14:textId="78EE75C2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158 (9.86%)</w:t>
            </w:r>
          </w:p>
        </w:tc>
        <w:tc>
          <w:tcPr>
            <w:tcW w:w="2326" w:type="dxa"/>
          </w:tcPr>
          <w:p w14:paraId="01CAAD91" w14:textId="676ED87E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B4BD8" w:rsidRPr="004B4BD8" w14:paraId="59DEEDD5" w14:textId="77777777" w:rsidTr="004B4BD8">
        <w:tc>
          <w:tcPr>
            <w:tcW w:w="4248" w:type="dxa"/>
          </w:tcPr>
          <w:p w14:paraId="6A27BFB1" w14:textId="4022E238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Heart failure, n (%)</w:t>
            </w:r>
          </w:p>
        </w:tc>
        <w:tc>
          <w:tcPr>
            <w:tcW w:w="2410" w:type="dxa"/>
            <w:vAlign w:val="bottom"/>
          </w:tcPr>
          <w:p w14:paraId="11F1E7B5" w14:textId="740D995D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481 (54.41%)</w:t>
            </w:r>
          </w:p>
        </w:tc>
        <w:tc>
          <w:tcPr>
            <w:tcW w:w="2551" w:type="dxa"/>
            <w:vAlign w:val="bottom"/>
          </w:tcPr>
          <w:p w14:paraId="0852CEA5" w14:textId="48C17DF2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2770 (37.99%)</w:t>
            </w:r>
          </w:p>
        </w:tc>
        <w:tc>
          <w:tcPr>
            <w:tcW w:w="1559" w:type="dxa"/>
          </w:tcPr>
          <w:p w14:paraId="6BCE32C8" w14:textId="67401F04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75" w:type="dxa"/>
            <w:vAlign w:val="bottom"/>
          </w:tcPr>
          <w:p w14:paraId="0552A72A" w14:textId="6F289985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3268 (38.85%)</w:t>
            </w:r>
          </w:p>
        </w:tc>
        <w:tc>
          <w:tcPr>
            <w:tcW w:w="2326" w:type="dxa"/>
            <w:vAlign w:val="bottom"/>
          </w:tcPr>
          <w:p w14:paraId="4EE397AD" w14:textId="039681E0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983 (61.32%)</w:t>
            </w:r>
          </w:p>
        </w:tc>
        <w:tc>
          <w:tcPr>
            <w:tcW w:w="2326" w:type="dxa"/>
          </w:tcPr>
          <w:p w14:paraId="0C3EA224" w14:textId="49F300FA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B4BD8" w:rsidRPr="004B4BD8" w14:paraId="2BC938D5" w14:textId="77777777" w:rsidTr="004B4BD8">
        <w:tc>
          <w:tcPr>
            <w:tcW w:w="4248" w:type="dxa"/>
          </w:tcPr>
          <w:p w14:paraId="538E4A29" w14:textId="53623310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Sleep apnea, n (%)</w:t>
            </w:r>
          </w:p>
        </w:tc>
        <w:tc>
          <w:tcPr>
            <w:tcW w:w="2410" w:type="dxa"/>
            <w:vAlign w:val="bottom"/>
          </w:tcPr>
          <w:p w14:paraId="14BFEB74" w14:textId="51BB994D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345 (12.67%)</w:t>
            </w:r>
          </w:p>
        </w:tc>
        <w:tc>
          <w:tcPr>
            <w:tcW w:w="2551" w:type="dxa"/>
            <w:vAlign w:val="bottom"/>
          </w:tcPr>
          <w:p w14:paraId="21B86B7A" w14:textId="24F50DDE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773 (10.60%)</w:t>
            </w:r>
          </w:p>
        </w:tc>
        <w:tc>
          <w:tcPr>
            <w:tcW w:w="1559" w:type="dxa"/>
          </w:tcPr>
          <w:p w14:paraId="3AFFF2D9" w14:textId="5E82405E" w:rsidR="004B4BD8" w:rsidRPr="004B4BD8" w:rsidRDefault="004B4BD8" w:rsidP="004B4BD8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475" w:type="dxa"/>
            <w:vAlign w:val="bottom"/>
          </w:tcPr>
          <w:p w14:paraId="0DBEB9F4" w14:textId="47343AA1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924 (10.99%)</w:t>
            </w:r>
          </w:p>
        </w:tc>
        <w:tc>
          <w:tcPr>
            <w:tcW w:w="2326" w:type="dxa"/>
            <w:vAlign w:val="bottom"/>
          </w:tcPr>
          <w:p w14:paraId="68F072AC" w14:textId="39B9FF5E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194 (12.10%)</w:t>
            </w:r>
          </w:p>
        </w:tc>
        <w:tc>
          <w:tcPr>
            <w:tcW w:w="2326" w:type="dxa"/>
          </w:tcPr>
          <w:p w14:paraId="6B6C10B1" w14:textId="3460A313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193</w:t>
            </w:r>
          </w:p>
        </w:tc>
      </w:tr>
      <w:tr w:rsidR="004B4BD8" w:rsidRPr="004B4BD8" w14:paraId="785A4F41" w14:textId="77777777" w:rsidTr="004B4BD8">
        <w:tc>
          <w:tcPr>
            <w:tcW w:w="4248" w:type="dxa"/>
          </w:tcPr>
          <w:p w14:paraId="69C6864E" w14:textId="794DDD5A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Peripheral vascular disease, n (%)</w:t>
            </w:r>
          </w:p>
        </w:tc>
        <w:tc>
          <w:tcPr>
            <w:tcW w:w="2410" w:type="dxa"/>
            <w:vAlign w:val="bottom"/>
          </w:tcPr>
          <w:p w14:paraId="001B419F" w14:textId="26B51451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490 (18.00%)</w:t>
            </w:r>
          </w:p>
        </w:tc>
        <w:tc>
          <w:tcPr>
            <w:tcW w:w="2551" w:type="dxa"/>
            <w:vAlign w:val="bottom"/>
          </w:tcPr>
          <w:p w14:paraId="30B117BA" w14:textId="0BD92060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204 (16.51%)</w:t>
            </w:r>
          </w:p>
        </w:tc>
        <w:tc>
          <w:tcPr>
            <w:tcW w:w="1559" w:type="dxa"/>
          </w:tcPr>
          <w:p w14:paraId="14E7FF6F" w14:textId="0321B1D7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475" w:type="dxa"/>
            <w:vAlign w:val="bottom"/>
          </w:tcPr>
          <w:p w14:paraId="43992E19" w14:textId="2F867A90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404 (16.69%)</w:t>
            </w:r>
          </w:p>
        </w:tc>
        <w:tc>
          <w:tcPr>
            <w:tcW w:w="2326" w:type="dxa"/>
            <w:vAlign w:val="bottom"/>
          </w:tcPr>
          <w:p w14:paraId="668A5BE2" w14:textId="5518AFBE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290 (18.09%)</w:t>
            </w:r>
          </w:p>
        </w:tc>
        <w:tc>
          <w:tcPr>
            <w:tcW w:w="2326" w:type="dxa"/>
          </w:tcPr>
          <w:p w14:paraId="64F3CF08" w14:textId="61B658B6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171</w:t>
            </w:r>
          </w:p>
        </w:tc>
      </w:tr>
      <w:tr w:rsidR="004B4BD8" w:rsidRPr="004B4BD8" w14:paraId="779B8900" w14:textId="77777777" w:rsidTr="004B4BD8">
        <w:tc>
          <w:tcPr>
            <w:tcW w:w="4248" w:type="dxa"/>
          </w:tcPr>
          <w:p w14:paraId="0964D2F9" w14:textId="3B31BF28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Cerebrovascular disease, n (%)</w:t>
            </w:r>
          </w:p>
        </w:tc>
        <w:tc>
          <w:tcPr>
            <w:tcW w:w="2410" w:type="dxa"/>
            <w:vAlign w:val="bottom"/>
          </w:tcPr>
          <w:p w14:paraId="7BFE6156" w14:textId="1E307125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416 (15.28%)</w:t>
            </w:r>
          </w:p>
        </w:tc>
        <w:tc>
          <w:tcPr>
            <w:tcW w:w="2551" w:type="dxa"/>
            <w:vAlign w:val="bottom"/>
          </w:tcPr>
          <w:p w14:paraId="68E91A00" w14:textId="43714DCA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166 (15.99%)</w:t>
            </w:r>
          </w:p>
        </w:tc>
        <w:tc>
          <w:tcPr>
            <w:tcW w:w="1559" w:type="dxa"/>
          </w:tcPr>
          <w:p w14:paraId="51975248" w14:textId="254D9EFB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2475" w:type="dxa"/>
            <w:vAlign w:val="bottom"/>
          </w:tcPr>
          <w:p w14:paraId="6CAD6647" w14:textId="2F1AE62A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306 (15.53%)</w:t>
            </w:r>
          </w:p>
        </w:tc>
        <w:tc>
          <w:tcPr>
            <w:tcW w:w="2326" w:type="dxa"/>
            <w:vAlign w:val="bottom"/>
          </w:tcPr>
          <w:p w14:paraId="5339A03D" w14:textId="35FCA071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276 (17.22%)</w:t>
            </w:r>
          </w:p>
        </w:tc>
        <w:tc>
          <w:tcPr>
            <w:tcW w:w="2326" w:type="dxa"/>
          </w:tcPr>
          <w:p w14:paraId="64C513F5" w14:textId="27940B57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089</w:t>
            </w:r>
          </w:p>
        </w:tc>
      </w:tr>
      <w:tr w:rsidR="004B4BD8" w:rsidRPr="004B4BD8" w14:paraId="158A4531" w14:textId="77777777" w:rsidTr="004B4BD8">
        <w:tc>
          <w:tcPr>
            <w:tcW w:w="4248" w:type="dxa"/>
          </w:tcPr>
          <w:p w14:paraId="39F1F5BC" w14:textId="6EDF622B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Chronic pulmonary disease, n (%)</w:t>
            </w:r>
          </w:p>
        </w:tc>
        <w:tc>
          <w:tcPr>
            <w:tcW w:w="2410" w:type="dxa"/>
            <w:vAlign w:val="bottom"/>
          </w:tcPr>
          <w:p w14:paraId="126D1154" w14:textId="310DDAC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895 (32.88%)</w:t>
            </w:r>
          </w:p>
        </w:tc>
        <w:tc>
          <w:tcPr>
            <w:tcW w:w="2551" w:type="dxa"/>
            <w:vAlign w:val="bottom"/>
          </w:tcPr>
          <w:p w14:paraId="7D3E89CC" w14:textId="7B8EC82D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2063 (28.29%)</w:t>
            </w:r>
          </w:p>
        </w:tc>
        <w:tc>
          <w:tcPr>
            <w:tcW w:w="1559" w:type="dxa"/>
          </w:tcPr>
          <w:p w14:paraId="63393F7C" w14:textId="3912C637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75" w:type="dxa"/>
            <w:vAlign w:val="bottom"/>
          </w:tcPr>
          <w:p w14:paraId="4C8B8153" w14:textId="64694099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2477 (29.45%)</w:t>
            </w:r>
          </w:p>
        </w:tc>
        <w:tc>
          <w:tcPr>
            <w:tcW w:w="2326" w:type="dxa"/>
            <w:vAlign w:val="bottom"/>
          </w:tcPr>
          <w:p w14:paraId="1EED3993" w14:textId="34E01A3B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481 (30.01%)</w:t>
            </w:r>
          </w:p>
        </w:tc>
        <w:tc>
          <w:tcPr>
            <w:tcW w:w="2326" w:type="dxa"/>
          </w:tcPr>
          <w:p w14:paraId="0DC68FE0" w14:textId="705BC409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654</w:t>
            </w:r>
          </w:p>
        </w:tc>
      </w:tr>
      <w:tr w:rsidR="004B4BD8" w:rsidRPr="004B4BD8" w14:paraId="43BDDD20" w14:textId="77777777" w:rsidTr="004B4BD8">
        <w:tc>
          <w:tcPr>
            <w:tcW w:w="4248" w:type="dxa"/>
          </w:tcPr>
          <w:p w14:paraId="3F7E8208" w14:textId="6E595A9A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Diabetes, n (%)</w:t>
            </w:r>
          </w:p>
        </w:tc>
        <w:tc>
          <w:tcPr>
            <w:tcW w:w="2410" w:type="dxa"/>
            <w:vAlign w:val="bottom"/>
          </w:tcPr>
          <w:p w14:paraId="734F3030" w14:textId="135A3815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979 (35.97%)</w:t>
            </w:r>
          </w:p>
        </w:tc>
        <w:tc>
          <w:tcPr>
            <w:tcW w:w="2551" w:type="dxa"/>
            <w:vAlign w:val="bottom"/>
          </w:tcPr>
          <w:p w14:paraId="3FF8A5FC" w14:textId="07262EDC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2346 (32.17%)</w:t>
            </w:r>
          </w:p>
        </w:tc>
        <w:tc>
          <w:tcPr>
            <w:tcW w:w="1559" w:type="dxa"/>
          </w:tcPr>
          <w:p w14:paraId="41049AD3" w14:textId="6B395580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75" w:type="dxa"/>
            <w:vAlign w:val="bottom"/>
          </w:tcPr>
          <w:p w14:paraId="6C0D1974" w14:textId="6CF9A8F6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2819 (33.52%)</w:t>
            </w:r>
          </w:p>
        </w:tc>
        <w:tc>
          <w:tcPr>
            <w:tcW w:w="2326" w:type="dxa"/>
            <w:vAlign w:val="bottom"/>
          </w:tcPr>
          <w:p w14:paraId="4D965D31" w14:textId="40D3DEAD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506 (31.57%)</w:t>
            </w:r>
          </w:p>
        </w:tc>
        <w:tc>
          <w:tcPr>
            <w:tcW w:w="2326" w:type="dxa"/>
          </w:tcPr>
          <w:p w14:paraId="1C8209C7" w14:textId="1A3DC56E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129</w:t>
            </w:r>
          </w:p>
        </w:tc>
      </w:tr>
      <w:tr w:rsidR="004B4BD8" w:rsidRPr="004B4BD8" w14:paraId="0CC42F01" w14:textId="77777777" w:rsidTr="004B4BD8">
        <w:tc>
          <w:tcPr>
            <w:tcW w:w="4248" w:type="dxa"/>
          </w:tcPr>
          <w:p w14:paraId="3457ECD0" w14:textId="305DAB3F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b/>
                <w:bCs/>
                <w:color w:val="000000" w:themeColor="text1"/>
                <w:lang w:val="en-US"/>
              </w:rPr>
              <w:t xml:space="preserve">AF-related </w:t>
            </w:r>
            <w:r w:rsidRPr="004B4BD8">
              <w:rPr>
                <w:b/>
                <w:bCs/>
                <w:color w:val="000000" w:themeColor="text1"/>
                <w:lang w:val="en-US"/>
              </w:rPr>
              <w:t>Medications</w:t>
            </w:r>
          </w:p>
        </w:tc>
        <w:tc>
          <w:tcPr>
            <w:tcW w:w="2410" w:type="dxa"/>
          </w:tcPr>
          <w:p w14:paraId="2C24AAED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551" w:type="dxa"/>
          </w:tcPr>
          <w:p w14:paraId="15BE04E4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35CE5A8C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475" w:type="dxa"/>
          </w:tcPr>
          <w:p w14:paraId="380A4217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326" w:type="dxa"/>
          </w:tcPr>
          <w:p w14:paraId="7C963D6D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326" w:type="dxa"/>
          </w:tcPr>
          <w:p w14:paraId="2ABF6CF8" w14:textId="7777777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4B4BD8" w:rsidRPr="004B4BD8" w14:paraId="0D95454B" w14:textId="77777777" w:rsidTr="004B4BD8">
        <w:tc>
          <w:tcPr>
            <w:tcW w:w="4248" w:type="dxa"/>
          </w:tcPr>
          <w:p w14:paraId="2F612DC3" w14:textId="15EAFEE3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Oral anticoagulants, n (%)</w:t>
            </w:r>
          </w:p>
        </w:tc>
        <w:tc>
          <w:tcPr>
            <w:tcW w:w="2410" w:type="dxa"/>
            <w:vAlign w:val="bottom"/>
          </w:tcPr>
          <w:p w14:paraId="3E256250" w14:textId="6A63D92F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657 (60.87%)</w:t>
            </w:r>
          </w:p>
        </w:tc>
        <w:tc>
          <w:tcPr>
            <w:tcW w:w="2551" w:type="dxa"/>
            <w:vAlign w:val="bottom"/>
          </w:tcPr>
          <w:p w14:paraId="3B39740D" w14:textId="138FE321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3328 (45.64%)</w:t>
            </w:r>
          </w:p>
        </w:tc>
        <w:tc>
          <w:tcPr>
            <w:tcW w:w="1559" w:type="dxa"/>
          </w:tcPr>
          <w:p w14:paraId="2625DA29" w14:textId="2C133949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75" w:type="dxa"/>
            <w:vAlign w:val="bottom"/>
          </w:tcPr>
          <w:p w14:paraId="4B6B10A1" w14:textId="02F2A34E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3961 (47.09%)</w:t>
            </w:r>
          </w:p>
        </w:tc>
        <w:tc>
          <w:tcPr>
            <w:tcW w:w="2326" w:type="dxa"/>
            <w:vAlign w:val="bottom"/>
          </w:tcPr>
          <w:p w14:paraId="6569C1C9" w14:textId="316F9B0A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024 (63.88%)</w:t>
            </w:r>
          </w:p>
        </w:tc>
        <w:tc>
          <w:tcPr>
            <w:tcW w:w="2326" w:type="dxa"/>
          </w:tcPr>
          <w:p w14:paraId="253C18EF" w14:textId="50433DD8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B4BD8" w:rsidRPr="004B4BD8" w14:paraId="1E6ECF6C" w14:textId="77777777" w:rsidTr="004B4BD8">
        <w:tc>
          <w:tcPr>
            <w:tcW w:w="4248" w:type="dxa"/>
          </w:tcPr>
          <w:p w14:paraId="3453CF9F" w14:textId="7340F7CB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Beta-blockers, n (%)</w:t>
            </w:r>
          </w:p>
        </w:tc>
        <w:tc>
          <w:tcPr>
            <w:tcW w:w="2410" w:type="dxa"/>
            <w:vAlign w:val="bottom"/>
          </w:tcPr>
          <w:p w14:paraId="0E50D298" w14:textId="2F5C7C18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2316 (85.08%)</w:t>
            </w:r>
          </w:p>
        </w:tc>
        <w:tc>
          <w:tcPr>
            <w:tcW w:w="2551" w:type="dxa"/>
            <w:vAlign w:val="bottom"/>
          </w:tcPr>
          <w:p w14:paraId="4DABBDCD" w14:textId="0A117BB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6132 (84.09%)</w:t>
            </w:r>
          </w:p>
        </w:tc>
        <w:tc>
          <w:tcPr>
            <w:tcW w:w="1559" w:type="dxa"/>
          </w:tcPr>
          <w:p w14:paraId="509D3E3C" w14:textId="05E5303F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2475" w:type="dxa"/>
            <w:vAlign w:val="bottom"/>
          </w:tcPr>
          <w:p w14:paraId="537C506C" w14:textId="37E3280D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7124 (84.70%)</w:t>
            </w:r>
          </w:p>
        </w:tc>
        <w:tc>
          <w:tcPr>
            <w:tcW w:w="2326" w:type="dxa"/>
            <w:vAlign w:val="bottom"/>
          </w:tcPr>
          <w:p w14:paraId="63261C12" w14:textId="2084498D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324 (82.60%)</w:t>
            </w:r>
          </w:p>
        </w:tc>
        <w:tc>
          <w:tcPr>
            <w:tcW w:w="2326" w:type="dxa"/>
          </w:tcPr>
          <w:p w14:paraId="480FBA67" w14:textId="36136217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034</w:t>
            </w:r>
          </w:p>
        </w:tc>
      </w:tr>
      <w:tr w:rsidR="004B4BD8" w:rsidRPr="004B4BD8" w14:paraId="19D5FCF7" w14:textId="77777777" w:rsidTr="004B4BD8">
        <w:tc>
          <w:tcPr>
            <w:tcW w:w="4248" w:type="dxa"/>
          </w:tcPr>
          <w:p w14:paraId="0DB12443" w14:textId="2897F110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Non-DHP CCB, n (%)</w:t>
            </w:r>
          </w:p>
        </w:tc>
        <w:tc>
          <w:tcPr>
            <w:tcW w:w="2410" w:type="dxa"/>
            <w:vAlign w:val="bottom"/>
          </w:tcPr>
          <w:p w14:paraId="5FC8E1EC" w14:textId="2766B994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679 (24.94%)</w:t>
            </w:r>
          </w:p>
        </w:tc>
        <w:tc>
          <w:tcPr>
            <w:tcW w:w="2551" w:type="dxa"/>
            <w:vAlign w:val="bottom"/>
          </w:tcPr>
          <w:p w14:paraId="389014CB" w14:textId="2AEA29B9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374 (18.84%)</w:t>
            </w:r>
          </w:p>
        </w:tc>
        <w:tc>
          <w:tcPr>
            <w:tcW w:w="1559" w:type="dxa"/>
          </w:tcPr>
          <w:p w14:paraId="0A7A8578" w14:textId="358005C2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75" w:type="dxa"/>
            <w:vAlign w:val="bottom"/>
          </w:tcPr>
          <w:p w14:paraId="6B6791A9" w14:textId="20E521F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687 (20.06%)</w:t>
            </w:r>
          </w:p>
        </w:tc>
        <w:tc>
          <w:tcPr>
            <w:tcW w:w="2326" w:type="dxa"/>
            <w:vAlign w:val="bottom"/>
          </w:tcPr>
          <w:p w14:paraId="7F4BE060" w14:textId="7AFF3680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366 (22.83%)</w:t>
            </w:r>
          </w:p>
        </w:tc>
        <w:tc>
          <w:tcPr>
            <w:tcW w:w="2326" w:type="dxa"/>
          </w:tcPr>
          <w:p w14:paraId="1CEBB6F1" w14:textId="1E0ED6FE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4B4BD8" w:rsidRPr="004B4BD8" w14:paraId="41A8ECE7" w14:textId="77777777" w:rsidTr="004B4BD8">
        <w:tc>
          <w:tcPr>
            <w:tcW w:w="4248" w:type="dxa"/>
          </w:tcPr>
          <w:p w14:paraId="78BFC384" w14:textId="6807C8AE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Class IC Antiarrhythmic drugs, n (%)</w:t>
            </w:r>
          </w:p>
        </w:tc>
        <w:tc>
          <w:tcPr>
            <w:tcW w:w="2410" w:type="dxa"/>
            <w:vAlign w:val="bottom"/>
          </w:tcPr>
          <w:p w14:paraId="6FBCA4D9" w14:textId="2B7DE842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 42 (1.54%)</w:t>
            </w:r>
          </w:p>
        </w:tc>
        <w:tc>
          <w:tcPr>
            <w:tcW w:w="2551" w:type="dxa"/>
            <w:vAlign w:val="bottom"/>
          </w:tcPr>
          <w:p w14:paraId="330D0973" w14:textId="1843FA48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 40 (0.55%)</w:t>
            </w:r>
          </w:p>
        </w:tc>
        <w:tc>
          <w:tcPr>
            <w:tcW w:w="1559" w:type="dxa"/>
          </w:tcPr>
          <w:p w14:paraId="16305AEB" w14:textId="697E2ACE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75" w:type="dxa"/>
            <w:vAlign w:val="bottom"/>
          </w:tcPr>
          <w:p w14:paraId="5FAE007D" w14:textId="5B96724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 70 (0.83%)</w:t>
            </w:r>
          </w:p>
        </w:tc>
        <w:tc>
          <w:tcPr>
            <w:tcW w:w="2326" w:type="dxa"/>
            <w:vAlign w:val="bottom"/>
          </w:tcPr>
          <w:p w14:paraId="3155B180" w14:textId="35AAF26C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 12 (0.75%)</w:t>
            </w:r>
          </w:p>
        </w:tc>
        <w:tc>
          <w:tcPr>
            <w:tcW w:w="2326" w:type="dxa"/>
          </w:tcPr>
          <w:p w14:paraId="3F87392B" w14:textId="0E39B995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733</w:t>
            </w:r>
          </w:p>
        </w:tc>
      </w:tr>
      <w:tr w:rsidR="004B4BD8" w:rsidRPr="004B4BD8" w14:paraId="711A3BC5" w14:textId="77777777" w:rsidTr="004B4BD8">
        <w:tc>
          <w:tcPr>
            <w:tcW w:w="4248" w:type="dxa"/>
          </w:tcPr>
          <w:p w14:paraId="2A642636" w14:textId="0DAA9B33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lastRenderedPageBreak/>
              <w:t xml:space="preserve">    Class III Antiarrhythmic drugs, n (%)</w:t>
            </w:r>
          </w:p>
        </w:tc>
        <w:tc>
          <w:tcPr>
            <w:tcW w:w="2410" w:type="dxa"/>
            <w:vAlign w:val="bottom"/>
          </w:tcPr>
          <w:p w14:paraId="5F1ABEB5" w14:textId="72AFE41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1019 (37.44%)</w:t>
            </w:r>
          </w:p>
        </w:tc>
        <w:tc>
          <w:tcPr>
            <w:tcW w:w="2551" w:type="dxa"/>
            <w:vAlign w:val="bottom"/>
          </w:tcPr>
          <w:p w14:paraId="2012FE79" w14:textId="60CE2C08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2951 (40.47%)</w:t>
            </w:r>
          </w:p>
        </w:tc>
        <w:tc>
          <w:tcPr>
            <w:tcW w:w="1559" w:type="dxa"/>
          </w:tcPr>
          <w:p w14:paraId="13B91DD5" w14:textId="16A2B4C7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475" w:type="dxa"/>
            <w:vAlign w:val="bottom"/>
          </w:tcPr>
          <w:p w14:paraId="670A4686" w14:textId="2390F698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>3567 (42.41%)</w:t>
            </w:r>
          </w:p>
        </w:tc>
        <w:tc>
          <w:tcPr>
            <w:tcW w:w="2326" w:type="dxa"/>
            <w:vAlign w:val="bottom"/>
          </w:tcPr>
          <w:p w14:paraId="10408343" w14:textId="0B50E1EA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403 (25.14%)</w:t>
            </w:r>
          </w:p>
        </w:tc>
        <w:tc>
          <w:tcPr>
            <w:tcW w:w="2326" w:type="dxa"/>
          </w:tcPr>
          <w:p w14:paraId="15F84921" w14:textId="41B604A4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B4BD8" w:rsidRPr="004B4BD8" w14:paraId="2404821F" w14:textId="77777777" w:rsidTr="004B4BD8">
        <w:tc>
          <w:tcPr>
            <w:tcW w:w="4248" w:type="dxa"/>
          </w:tcPr>
          <w:p w14:paraId="42DDE787" w14:textId="65109ACA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 w:themeColor="text1"/>
                <w:lang w:val="en-US"/>
              </w:rPr>
              <w:t xml:space="preserve">    Digoxin, n (%)</w:t>
            </w:r>
          </w:p>
        </w:tc>
        <w:tc>
          <w:tcPr>
            <w:tcW w:w="2410" w:type="dxa"/>
            <w:vAlign w:val="bottom"/>
          </w:tcPr>
          <w:p w14:paraId="5607F7DD" w14:textId="7BF5BBB7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437 (16.05%)</w:t>
            </w:r>
          </w:p>
        </w:tc>
        <w:tc>
          <w:tcPr>
            <w:tcW w:w="2551" w:type="dxa"/>
            <w:vAlign w:val="bottom"/>
          </w:tcPr>
          <w:p w14:paraId="0ABCC09D" w14:textId="1D2F6666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707 (9.70%)</w:t>
            </w:r>
          </w:p>
        </w:tc>
        <w:tc>
          <w:tcPr>
            <w:tcW w:w="1559" w:type="dxa"/>
          </w:tcPr>
          <w:p w14:paraId="06360D06" w14:textId="00A6BD57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75" w:type="dxa"/>
            <w:vAlign w:val="bottom"/>
          </w:tcPr>
          <w:p w14:paraId="6CD61FB8" w14:textId="3C735791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800 (9.51%)</w:t>
            </w:r>
          </w:p>
        </w:tc>
        <w:tc>
          <w:tcPr>
            <w:tcW w:w="2326" w:type="dxa"/>
            <w:vAlign w:val="bottom"/>
          </w:tcPr>
          <w:p w14:paraId="6D8BDA3D" w14:textId="2FF32BEB" w:rsidR="004B4BD8" w:rsidRPr="004B4BD8" w:rsidRDefault="004B4BD8" w:rsidP="004B4BD8">
            <w:pPr>
              <w:spacing w:after="240"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B4BD8">
              <w:rPr>
                <w:color w:val="000000"/>
                <w:sz w:val="22"/>
                <w:szCs w:val="22"/>
              </w:rPr>
              <w:t xml:space="preserve"> 344 (21.46%)</w:t>
            </w:r>
          </w:p>
        </w:tc>
        <w:tc>
          <w:tcPr>
            <w:tcW w:w="2326" w:type="dxa"/>
          </w:tcPr>
          <w:p w14:paraId="294054DE" w14:textId="26DA1AB4" w:rsidR="004B4BD8" w:rsidRPr="004B4BD8" w:rsidRDefault="004B4BD8" w:rsidP="004B4BD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B4BD8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14ECFA2C" w14:textId="6F8C3956" w:rsidR="007106FB" w:rsidRDefault="00DD1B6D" w:rsidP="00DD1B6D">
      <w:pPr>
        <w:spacing w:before="240" w:after="240" w:line="480" w:lineRule="auto"/>
        <w:rPr>
          <w:b/>
          <w:bCs/>
          <w:color w:val="000000" w:themeColor="text1"/>
          <w:lang w:val="en-US"/>
        </w:rPr>
      </w:pPr>
      <w:r w:rsidRPr="0087740D">
        <w:rPr>
          <w:color w:val="000000" w:themeColor="text1"/>
          <w:lang w:val="en-US"/>
        </w:rPr>
        <w:t>AF: atrial fibrillation;</w:t>
      </w:r>
      <w:r w:rsidRPr="00DD1B6D">
        <w:rPr>
          <w:rFonts w:eastAsia="SimSun"/>
          <w:color w:val="000000" w:themeColor="text1"/>
          <w:lang w:val="en-US"/>
        </w:rPr>
        <w:t xml:space="preserve"> </w:t>
      </w:r>
      <w:proofErr w:type="gramStart"/>
      <w:r w:rsidRPr="0087740D">
        <w:rPr>
          <w:rFonts w:eastAsia="SimSun"/>
          <w:color w:val="000000" w:themeColor="text1"/>
          <w:lang w:val="en-US"/>
        </w:rPr>
        <w:t>Non-DHB</w:t>
      </w:r>
      <w:proofErr w:type="gramEnd"/>
      <w:r w:rsidRPr="0087740D">
        <w:rPr>
          <w:rFonts w:eastAsia="SimSun"/>
          <w:color w:val="000000" w:themeColor="text1"/>
          <w:lang w:val="en-US"/>
        </w:rPr>
        <w:t>: non- dihydropyridine</w:t>
      </w:r>
      <w:r>
        <w:rPr>
          <w:rFonts w:eastAsia="SimSun"/>
          <w:color w:val="000000" w:themeColor="text1"/>
          <w:lang w:val="en-US"/>
        </w:rPr>
        <w:t>.</w:t>
      </w:r>
    </w:p>
    <w:p w14:paraId="4BEBA999" w14:textId="66D2A001" w:rsidR="00796A86" w:rsidRPr="0087740D" w:rsidRDefault="00DD36F4" w:rsidP="00F67BE0">
      <w:pPr>
        <w:spacing w:after="240" w:line="48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column"/>
      </w:r>
      <w:r w:rsidR="006E3C3E">
        <w:rPr>
          <w:b/>
          <w:bCs/>
          <w:color w:val="000000" w:themeColor="text1"/>
          <w:lang w:val="en-US"/>
        </w:rPr>
        <w:lastRenderedPageBreak/>
        <w:t xml:space="preserve">Supplemental </w:t>
      </w:r>
      <w:r w:rsidR="00796A86" w:rsidRPr="0087740D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2</w:t>
      </w:r>
      <w:r w:rsidR="00796A86" w:rsidRPr="0087740D">
        <w:rPr>
          <w:b/>
          <w:bCs/>
          <w:color w:val="000000" w:themeColor="text1"/>
          <w:lang w:val="en-US"/>
        </w:rPr>
        <w:t xml:space="preserve">. </w:t>
      </w:r>
      <w:r w:rsidR="006E3C3E">
        <w:rPr>
          <w:b/>
          <w:bCs/>
          <w:color w:val="000000" w:themeColor="text1"/>
          <w:lang w:val="en-US"/>
        </w:rPr>
        <w:t xml:space="preserve">Outcomes </w:t>
      </w:r>
      <w:r w:rsidR="0017001A" w:rsidRPr="0087740D">
        <w:rPr>
          <w:b/>
          <w:bCs/>
          <w:color w:val="000000" w:themeColor="text1"/>
          <w:lang w:val="en-US"/>
        </w:rPr>
        <w:t xml:space="preserve">stratified by </w:t>
      </w:r>
      <w:r w:rsidR="0063082B" w:rsidRPr="0087740D">
        <w:rPr>
          <w:b/>
          <w:bCs/>
          <w:color w:val="000000" w:themeColor="text1"/>
          <w:lang w:val="en-US"/>
        </w:rPr>
        <w:t>obesity</w:t>
      </w:r>
      <w:r w:rsidR="0017001A" w:rsidRPr="0087740D">
        <w:rPr>
          <w:b/>
          <w:bCs/>
          <w:color w:val="000000" w:themeColor="text1"/>
          <w:lang w:val="en-US"/>
        </w:rPr>
        <w:t xml:space="preserve"> and AF status</w:t>
      </w:r>
      <w:r w:rsidR="000673E2" w:rsidRPr="0087740D">
        <w:rPr>
          <w:b/>
          <w:bCs/>
          <w:color w:val="000000" w:themeColor="text1"/>
          <w:lang w:val="en-US"/>
        </w:rPr>
        <w:t>.</w:t>
      </w:r>
    </w:p>
    <w:tbl>
      <w:tblPr>
        <w:tblStyle w:val="TableGrid"/>
        <w:tblW w:w="22114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693"/>
        <w:gridCol w:w="284"/>
        <w:gridCol w:w="2551"/>
        <w:gridCol w:w="2552"/>
        <w:gridCol w:w="283"/>
        <w:gridCol w:w="3261"/>
        <w:gridCol w:w="3260"/>
        <w:gridCol w:w="236"/>
        <w:gridCol w:w="2599"/>
      </w:tblGrid>
      <w:tr w:rsidR="006D7CCA" w:rsidRPr="006D7CCA" w14:paraId="288BD178" w14:textId="77777777" w:rsidTr="004B5390">
        <w:trPr>
          <w:trHeight w:val="838"/>
          <w:jc w:val="center"/>
        </w:trPr>
        <w:tc>
          <w:tcPr>
            <w:tcW w:w="4395" w:type="dxa"/>
            <w:vMerge w:val="restart"/>
            <w:vAlign w:val="center"/>
          </w:tcPr>
          <w:p w14:paraId="2AD62A79" w14:textId="00236DAF" w:rsidR="00E368CA" w:rsidRPr="006D7CCA" w:rsidRDefault="00346FA6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>Outcomes</w:t>
            </w:r>
          </w:p>
        </w:tc>
        <w:tc>
          <w:tcPr>
            <w:tcW w:w="2693" w:type="dxa"/>
            <w:vMerge w:val="restart"/>
            <w:vAlign w:val="center"/>
          </w:tcPr>
          <w:p w14:paraId="1858850F" w14:textId="20D3D41F" w:rsidR="00E368CA" w:rsidRPr="006D7CCA" w:rsidRDefault="009D791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>Overall population</w:t>
            </w:r>
          </w:p>
          <w:p w14:paraId="6E9D9206" w14:textId="60CD9700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>(n = 25</w:t>
            </w:r>
            <w:r w:rsidR="004943CF" w:rsidRPr="006D7CCA">
              <w:rPr>
                <w:b/>
                <w:bCs/>
                <w:color w:val="000000" w:themeColor="text1"/>
                <w:lang w:val="en-US"/>
              </w:rPr>
              <w:t>654</w:t>
            </w:r>
            <w:r w:rsidRPr="006D7CCA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84" w:type="dxa"/>
            <w:vMerge w:val="restart"/>
          </w:tcPr>
          <w:p w14:paraId="5AE3DB1D" w14:textId="77777777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103" w:type="dxa"/>
            <w:gridSpan w:val="2"/>
            <w:tcBorders>
              <w:bottom w:val="single" w:sz="18" w:space="0" w:color="auto"/>
            </w:tcBorders>
            <w:vAlign w:val="center"/>
          </w:tcPr>
          <w:p w14:paraId="7C3B0725" w14:textId="0BB667D6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>AF</w:t>
            </w:r>
          </w:p>
        </w:tc>
        <w:tc>
          <w:tcPr>
            <w:tcW w:w="283" w:type="dxa"/>
            <w:vMerge w:val="restart"/>
          </w:tcPr>
          <w:p w14:paraId="71F81023" w14:textId="77777777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6521" w:type="dxa"/>
            <w:gridSpan w:val="2"/>
            <w:tcBorders>
              <w:bottom w:val="single" w:sz="18" w:space="0" w:color="auto"/>
            </w:tcBorders>
            <w:vAlign w:val="center"/>
          </w:tcPr>
          <w:p w14:paraId="57040A45" w14:textId="568D7460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>No AF</w:t>
            </w:r>
          </w:p>
        </w:tc>
        <w:tc>
          <w:tcPr>
            <w:tcW w:w="236" w:type="dxa"/>
            <w:vMerge w:val="restart"/>
          </w:tcPr>
          <w:p w14:paraId="40052E8B" w14:textId="77777777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599" w:type="dxa"/>
            <w:vMerge w:val="restart"/>
            <w:vAlign w:val="center"/>
          </w:tcPr>
          <w:p w14:paraId="510ADB4C" w14:textId="1EE7DC8F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>p-value*</w:t>
            </w:r>
          </w:p>
        </w:tc>
      </w:tr>
      <w:tr w:rsidR="006D7CCA" w:rsidRPr="006D7CCA" w14:paraId="0A882054" w14:textId="77777777" w:rsidTr="004B5390">
        <w:trPr>
          <w:trHeight w:val="804"/>
          <w:jc w:val="center"/>
        </w:trPr>
        <w:tc>
          <w:tcPr>
            <w:tcW w:w="4395" w:type="dxa"/>
            <w:vMerge/>
            <w:vAlign w:val="center"/>
          </w:tcPr>
          <w:p w14:paraId="20B6F148" w14:textId="77777777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693" w:type="dxa"/>
            <w:vMerge/>
          </w:tcPr>
          <w:p w14:paraId="25531294" w14:textId="77777777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84" w:type="dxa"/>
            <w:vMerge/>
          </w:tcPr>
          <w:p w14:paraId="7EFC6CD0" w14:textId="77777777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18" w:space="0" w:color="auto"/>
            </w:tcBorders>
            <w:vAlign w:val="center"/>
          </w:tcPr>
          <w:p w14:paraId="611F65FD" w14:textId="77777777" w:rsidR="0003573F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 xml:space="preserve">Obesity </w:t>
            </w:r>
          </w:p>
          <w:p w14:paraId="34E7587B" w14:textId="18659745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>(n = 37</w:t>
            </w:r>
            <w:r w:rsidR="004943CF" w:rsidRPr="006D7CCA">
              <w:rPr>
                <w:b/>
                <w:bCs/>
                <w:color w:val="000000" w:themeColor="text1"/>
                <w:lang w:val="en-US"/>
              </w:rPr>
              <w:t>35</w:t>
            </w:r>
            <w:r w:rsidRPr="006D7CCA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14:paraId="4FA9DC96" w14:textId="77777777" w:rsidR="0003573F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 xml:space="preserve">No obesity </w:t>
            </w:r>
          </w:p>
          <w:p w14:paraId="2A3A3656" w14:textId="38DC55E1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>(n = 62</w:t>
            </w:r>
            <w:r w:rsidR="004943CF" w:rsidRPr="006D7CCA">
              <w:rPr>
                <w:b/>
                <w:bCs/>
                <w:color w:val="000000" w:themeColor="text1"/>
                <w:lang w:val="en-US"/>
              </w:rPr>
              <w:t>79</w:t>
            </w:r>
            <w:r w:rsidRPr="006D7CCA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83" w:type="dxa"/>
            <w:vMerge/>
          </w:tcPr>
          <w:p w14:paraId="164337F1" w14:textId="77777777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261" w:type="dxa"/>
            <w:tcBorders>
              <w:top w:val="single" w:sz="18" w:space="0" w:color="auto"/>
            </w:tcBorders>
            <w:vAlign w:val="center"/>
          </w:tcPr>
          <w:p w14:paraId="4CEEB186" w14:textId="77777777" w:rsidR="0003573F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 xml:space="preserve">Obesity </w:t>
            </w:r>
          </w:p>
          <w:p w14:paraId="2BC5E2F5" w14:textId="43424723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rFonts w:eastAsia="SimSun"/>
                <w:b/>
                <w:bCs/>
                <w:color w:val="000000" w:themeColor="text1"/>
                <w:lang w:val="en-US"/>
              </w:rPr>
              <w:t>(n = 5</w:t>
            </w:r>
            <w:r w:rsidR="004943CF" w:rsidRPr="006D7CCA">
              <w:rPr>
                <w:rFonts w:eastAsia="SimSun"/>
                <w:b/>
                <w:bCs/>
                <w:color w:val="000000" w:themeColor="text1"/>
                <w:lang w:val="en-US"/>
              </w:rPr>
              <w:t>531</w:t>
            </w:r>
            <w:r w:rsidRPr="006D7CCA">
              <w:rPr>
                <w:rFonts w:eastAsia="SimSu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3260" w:type="dxa"/>
            <w:tcBorders>
              <w:top w:val="single" w:sz="18" w:space="0" w:color="auto"/>
            </w:tcBorders>
            <w:vAlign w:val="center"/>
          </w:tcPr>
          <w:p w14:paraId="0B24B09A" w14:textId="77777777" w:rsidR="0003573F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 xml:space="preserve">No obesity </w:t>
            </w:r>
          </w:p>
          <w:p w14:paraId="61A092A4" w14:textId="4E3A3EC6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7CCA">
              <w:rPr>
                <w:b/>
                <w:bCs/>
                <w:color w:val="000000" w:themeColor="text1"/>
                <w:lang w:val="en-US"/>
              </w:rPr>
              <w:t>(n = 10</w:t>
            </w:r>
            <w:r w:rsidR="004943CF" w:rsidRPr="006D7CCA">
              <w:rPr>
                <w:b/>
                <w:bCs/>
                <w:color w:val="000000" w:themeColor="text1"/>
                <w:lang w:val="en-US"/>
              </w:rPr>
              <w:t>109</w:t>
            </w:r>
            <w:r w:rsidRPr="006D7CCA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36" w:type="dxa"/>
            <w:vMerge/>
          </w:tcPr>
          <w:p w14:paraId="68267BE9" w14:textId="77777777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599" w:type="dxa"/>
            <w:vMerge/>
            <w:vAlign w:val="center"/>
          </w:tcPr>
          <w:p w14:paraId="276C8DC9" w14:textId="77777777" w:rsidR="00E368CA" w:rsidRPr="006D7CCA" w:rsidRDefault="00E368CA" w:rsidP="00F67BE0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6D7CCA" w:rsidRPr="006D7CCA" w14:paraId="1B19B1B1" w14:textId="77777777" w:rsidTr="001E4B8A">
        <w:trPr>
          <w:trHeight w:val="251"/>
          <w:jc w:val="center"/>
        </w:trPr>
        <w:tc>
          <w:tcPr>
            <w:tcW w:w="4395" w:type="dxa"/>
            <w:tcBorders>
              <w:top w:val="single" w:sz="18" w:space="0" w:color="auto"/>
            </w:tcBorders>
          </w:tcPr>
          <w:p w14:paraId="16EFC0CA" w14:textId="2F06CB51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  <w:lang w:val="en-US"/>
              </w:rPr>
              <w:t xml:space="preserve">    ICU mortality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14:paraId="1B46975B" w14:textId="32B2ABB5" w:rsidR="00346FA6" w:rsidRPr="006D7CCA" w:rsidRDefault="00346FA6" w:rsidP="00346FA6">
            <w:pPr>
              <w:spacing w:line="480" w:lineRule="auto"/>
              <w:rPr>
                <w:color w:val="000000" w:themeColor="text1"/>
              </w:rPr>
            </w:pPr>
            <w:r w:rsidRPr="006D7CCA">
              <w:rPr>
                <w:color w:val="000000" w:themeColor="text1"/>
              </w:rPr>
              <w:t>1983 (7.7%)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4DE14E2A" w14:textId="77777777" w:rsidR="00346FA6" w:rsidRPr="006D7CCA" w:rsidRDefault="00346FA6" w:rsidP="00346FA6">
            <w:pPr>
              <w:spacing w:line="480" w:lineRule="auto"/>
              <w:rPr>
                <w:rFonts w:eastAsia="SimSun"/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single" w:sz="18" w:space="0" w:color="auto"/>
            </w:tcBorders>
            <w:vAlign w:val="bottom"/>
          </w:tcPr>
          <w:p w14:paraId="06C3B0D8" w14:textId="0B720AF6" w:rsidR="00346FA6" w:rsidRPr="006D7CCA" w:rsidRDefault="00346FA6" w:rsidP="00346FA6">
            <w:pPr>
              <w:spacing w:line="480" w:lineRule="auto"/>
              <w:rPr>
                <w:rFonts w:eastAsia="SimSun"/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317 (8.</w:t>
            </w:r>
            <w:r w:rsidRPr="006D7CCA">
              <w:rPr>
                <w:rFonts w:hint="eastAsia"/>
                <w:color w:val="000000" w:themeColor="text1"/>
              </w:rPr>
              <w:t>5</w:t>
            </w:r>
            <w:r w:rsidRPr="006D7CCA">
              <w:rPr>
                <w:color w:val="000000" w:themeColor="text1"/>
              </w:rPr>
              <w:t>%)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bottom"/>
          </w:tcPr>
          <w:p w14:paraId="1C640F6F" w14:textId="311B286E" w:rsidR="00346FA6" w:rsidRPr="006D7CCA" w:rsidRDefault="00346FA6" w:rsidP="00346FA6">
            <w:pPr>
              <w:spacing w:line="480" w:lineRule="auto"/>
              <w:rPr>
                <w:rFonts w:eastAsia="SimSun"/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635 (10.1%)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7A4C542B" w14:textId="77777777" w:rsidR="00346FA6" w:rsidRPr="006D7CCA" w:rsidRDefault="00346FA6" w:rsidP="00346FA6">
            <w:pPr>
              <w:spacing w:line="480" w:lineRule="auto"/>
              <w:rPr>
                <w:rFonts w:eastAsia="SimSun"/>
                <w:color w:val="000000" w:themeColor="text1"/>
                <w:lang w:val="en-US"/>
              </w:rPr>
            </w:pPr>
          </w:p>
        </w:tc>
        <w:tc>
          <w:tcPr>
            <w:tcW w:w="3261" w:type="dxa"/>
            <w:tcBorders>
              <w:top w:val="single" w:sz="18" w:space="0" w:color="auto"/>
            </w:tcBorders>
            <w:vAlign w:val="bottom"/>
          </w:tcPr>
          <w:p w14:paraId="45B0DB4F" w14:textId="79EACC1D" w:rsidR="00346FA6" w:rsidRPr="006D7CCA" w:rsidRDefault="00346FA6" w:rsidP="00346FA6">
            <w:pPr>
              <w:spacing w:line="480" w:lineRule="auto"/>
              <w:rPr>
                <w:rFonts w:eastAsia="SimSun"/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351 (6.</w:t>
            </w:r>
            <w:r w:rsidRPr="006D7CCA">
              <w:rPr>
                <w:rFonts w:hint="eastAsia"/>
                <w:color w:val="000000" w:themeColor="text1"/>
              </w:rPr>
              <w:t>4</w:t>
            </w:r>
            <w:r w:rsidRPr="006D7CCA">
              <w:rPr>
                <w:color w:val="000000" w:themeColor="text1"/>
              </w:rPr>
              <w:t>%)</w:t>
            </w:r>
          </w:p>
        </w:tc>
        <w:tc>
          <w:tcPr>
            <w:tcW w:w="3260" w:type="dxa"/>
            <w:tcBorders>
              <w:top w:val="single" w:sz="18" w:space="0" w:color="auto"/>
            </w:tcBorders>
            <w:vAlign w:val="bottom"/>
          </w:tcPr>
          <w:p w14:paraId="2CDA3234" w14:textId="3FA571AA" w:rsidR="00346FA6" w:rsidRPr="006D7CCA" w:rsidRDefault="00346FA6" w:rsidP="00346FA6">
            <w:pPr>
              <w:spacing w:line="480" w:lineRule="auto"/>
              <w:rPr>
                <w:rFonts w:eastAsia="SimSun"/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680 (6.7%)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14:paraId="7AAEF8C7" w14:textId="77777777" w:rsidR="00346FA6" w:rsidRPr="006D7CCA" w:rsidRDefault="00346FA6" w:rsidP="00346FA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599" w:type="dxa"/>
            <w:tcBorders>
              <w:top w:val="single" w:sz="18" w:space="0" w:color="auto"/>
            </w:tcBorders>
          </w:tcPr>
          <w:p w14:paraId="49C4B9D3" w14:textId="49066DA2" w:rsidR="00346FA6" w:rsidRPr="006D7CCA" w:rsidRDefault="00346FA6" w:rsidP="00346FA6">
            <w:pPr>
              <w:spacing w:line="480" w:lineRule="auto"/>
              <w:rPr>
                <w:color w:val="000000" w:themeColor="text1"/>
              </w:rPr>
            </w:pPr>
            <w:r w:rsidRPr="006D7CCA">
              <w:rPr>
                <w:color w:val="000000" w:themeColor="text1"/>
              </w:rPr>
              <w:t>&lt;0.001</w:t>
            </w:r>
          </w:p>
        </w:tc>
      </w:tr>
      <w:tr w:rsidR="006D7CCA" w:rsidRPr="006D7CCA" w14:paraId="16A2F444" w14:textId="77777777" w:rsidTr="00106A9A">
        <w:trPr>
          <w:jc w:val="center"/>
        </w:trPr>
        <w:tc>
          <w:tcPr>
            <w:tcW w:w="4395" w:type="dxa"/>
          </w:tcPr>
          <w:p w14:paraId="671B0A32" w14:textId="642A52FA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  <w:lang w:val="en-US"/>
              </w:rPr>
              <w:t xml:space="preserve">    In-Hospital mortality </w:t>
            </w:r>
          </w:p>
        </w:tc>
        <w:tc>
          <w:tcPr>
            <w:tcW w:w="2693" w:type="dxa"/>
          </w:tcPr>
          <w:p w14:paraId="29868834" w14:textId="08591CD1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2688 (10.5%)</w:t>
            </w:r>
          </w:p>
        </w:tc>
        <w:tc>
          <w:tcPr>
            <w:tcW w:w="284" w:type="dxa"/>
          </w:tcPr>
          <w:p w14:paraId="0130DD59" w14:textId="77777777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136319C7" w14:textId="3F866210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423 (11.3%)</w:t>
            </w:r>
          </w:p>
        </w:tc>
        <w:tc>
          <w:tcPr>
            <w:tcW w:w="2552" w:type="dxa"/>
            <w:vAlign w:val="bottom"/>
          </w:tcPr>
          <w:p w14:paraId="5BE09333" w14:textId="67E3CD78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866 (13.</w:t>
            </w:r>
            <w:r w:rsidRPr="006D7CCA">
              <w:rPr>
                <w:rFonts w:hint="eastAsia"/>
                <w:color w:val="000000" w:themeColor="text1"/>
              </w:rPr>
              <w:t>8</w:t>
            </w:r>
            <w:r w:rsidRPr="006D7CCA">
              <w:rPr>
                <w:color w:val="000000" w:themeColor="text1"/>
              </w:rPr>
              <w:t>%)</w:t>
            </w:r>
          </w:p>
        </w:tc>
        <w:tc>
          <w:tcPr>
            <w:tcW w:w="283" w:type="dxa"/>
          </w:tcPr>
          <w:p w14:paraId="4157A27F" w14:textId="77777777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261" w:type="dxa"/>
            <w:vAlign w:val="bottom"/>
          </w:tcPr>
          <w:p w14:paraId="517BF64D" w14:textId="3CB0A3A9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455 (8.2%)</w:t>
            </w:r>
          </w:p>
        </w:tc>
        <w:tc>
          <w:tcPr>
            <w:tcW w:w="3260" w:type="dxa"/>
            <w:vAlign w:val="bottom"/>
          </w:tcPr>
          <w:p w14:paraId="1BA4BB98" w14:textId="4D13D5B4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944 (9.3%)</w:t>
            </w:r>
          </w:p>
        </w:tc>
        <w:tc>
          <w:tcPr>
            <w:tcW w:w="236" w:type="dxa"/>
          </w:tcPr>
          <w:p w14:paraId="5E647B89" w14:textId="77777777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599" w:type="dxa"/>
          </w:tcPr>
          <w:p w14:paraId="19BD84F9" w14:textId="7678E42E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&lt;0.001</w:t>
            </w:r>
          </w:p>
        </w:tc>
      </w:tr>
      <w:tr w:rsidR="006D7CCA" w:rsidRPr="006D7CCA" w14:paraId="639D7BFB" w14:textId="77777777" w:rsidTr="006D7CCA">
        <w:trPr>
          <w:trHeight w:val="101"/>
          <w:jc w:val="center"/>
        </w:trPr>
        <w:tc>
          <w:tcPr>
            <w:tcW w:w="4395" w:type="dxa"/>
          </w:tcPr>
          <w:p w14:paraId="048183D6" w14:textId="4410F6BE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  <w:lang w:val="en-US"/>
              </w:rPr>
              <w:t xml:space="preserve">    6-month mortality</w:t>
            </w:r>
          </w:p>
        </w:tc>
        <w:tc>
          <w:tcPr>
            <w:tcW w:w="2693" w:type="dxa"/>
          </w:tcPr>
          <w:p w14:paraId="63156120" w14:textId="1E03AC2C" w:rsidR="00346FA6" w:rsidRPr="006D7CCA" w:rsidRDefault="00346FA6" w:rsidP="00346FA6">
            <w:pPr>
              <w:spacing w:line="480" w:lineRule="auto"/>
              <w:rPr>
                <w:color w:val="000000" w:themeColor="text1"/>
              </w:rPr>
            </w:pPr>
            <w:r w:rsidRPr="006D7CCA">
              <w:rPr>
                <w:color w:val="000000" w:themeColor="text1"/>
              </w:rPr>
              <w:t>5289 (20.6%)</w:t>
            </w:r>
          </w:p>
        </w:tc>
        <w:tc>
          <w:tcPr>
            <w:tcW w:w="284" w:type="dxa"/>
          </w:tcPr>
          <w:p w14:paraId="37D6915B" w14:textId="77777777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77AB65E1" w14:textId="6C4E46F0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752 (20.1%)</w:t>
            </w:r>
          </w:p>
        </w:tc>
        <w:tc>
          <w:tcPr>
            <w:tcW w:w="2552" w:type="dxa"/>
            <w:vAlign w:val="bottom"/>
          </w:tcPr>
          <w:p w14:paraId="05707156" w14:textId="4B53FA4A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1799 (28.</w:t>
            </w:r>
            <w:r w:rsidRPr="006D7CCA">
              <w:rPr>
                <w:rFonts w:hint="eastAsia"/>
                <w:color w:val="000000" w:themeColor="text1"/>
              </w:rPr>
              <w:t>7</w:t>
            </w:r>
            <w:r w:rsidRPr="006D7CCA">
              <w:rPr>
                <w:color w:val="000000" w:themeColor="text1"/>
              </w:rPr>
              <w:t>%)</w:t>
            </w:r>
          </w:p>
        </w:tc>
        <w:tc>
          <w:tcPr>
            <w:tcW w:w="283" w:type="dxa"/>
          </w:tcPr>
          <w:p w14:paraId="10728D8A" w14:textId="77777777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261" w:type="dxa"/>
            <w:vAlign w:val="bottom"/>
          </w:tcPr>
          <w:p w14:paraId="45B8A8D0" w14:textId="28FF3BC5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832 (15.0%)</w:t>
            </w:r>
          </w:p>
        </w:tc>
        <w:tc>
          <w:tcPr>
            <w:tcW w:w="3260" w:type="dxa"/>
            <w:vAlign w:val="bottom"/>
          </w:tcPr>
          <w:p w14:paraId="583112B8" w14:textId="6794FD31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1906 (18.</w:t>
            </w:r>
            <w:r w:rsidRPr="006D7CCA">
              <w:rPr>
                <w:rFonts w:hint="eastAsia"/>
                <w:color w:val="000000" w:themeColor="text1"/>
              </w:rPr>
              <w:t>9</w:t>
            </w:r>
            <w:r w:rsidRPr="006D7CCA">
              <w:rPr>
                <w:color w:val="000000" w:themeColor="text1"/>
              </w:rPr>
              <w:t>%)</w:t>
            </w:r>
          </w:p>
        </w:tc>
        <w:tc>
          <w:tcPr>
            <w:tcW w:w="236" w:type="dxa"/>
          </w:tcPr>
          <w:p w14:paraId="7B4143A2" w14:textId="77777777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599" w:type="dxa"/>
          </w:tcPr>
          <w:p w14:paraId="6DA810E8" w14:textId="0AF7240A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&lt;0.001</w:t>
            </w:r>
          </w:p>
        </w:tc>
      </w:tr>
      <w:tr w:rsidR="006D7CCA" w:rsidRPr="006D7CCA" w14:paraId="5FA9BDB9" w14:textId="77777777" w:rsidTr="004B5390">
        <w:trPr>
          <w:jc w:val="center"/>
        </w:trPr>
        <w:tc>
          <w:tcPr>
            <w:tcW w:w="4395" w:type="dxa"/>
          </w:tcPr>
          <w:p w14:paraId="2BAA3503" w14:textId="7AFFF118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  <w:lang w:val="en-US"/>
              </w:rPr>
              <w:t xml:space="preserve">    1-year mortality</w:t>
            </w:r>
          </w:p>
        </w:tc>
        <w:tc>
          <w:tcPr>
            <w:tcW w:w="2693" w:type="dxa"/>
          </w:tcPr>
          <w:p w14:paraId="07064BE2" w14:textId="3F468DDC" w:rsidR="00346FA6" w:rsidRPr="006D7CCA" w:rsidRDefault="00346FA6" w:rsidP="00346FA6">
            <w:pPr>
              <w:spacing w:line="480" w:lineRule="auto"/>
              <w:rPr>
                <w:color w:val="000000" w:themeColor="text1"/>
              </w:rPr>
            </w:pPr>
            <w:r w:rsidRPr="006D7CCA">
              <w:rPr>
                <w:color w:val="000000" w:themeColor="text1"/>
              </w:rPr>
              <w:t>6293 (24.5%)</w:t>
            </w:r>
          </w:p>
        </w:tc>
        <w:tc>
          <w:tcPr>
            <w:tcW w:w="284" w:type="dxa"/>
          </w:tcPr>
          <w:p w14:paraId="4E42F630" w14:textId="77777777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3BC06BFD" w14:textId="3D9AE04D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925 (24.</w:t>
            </w:r>
            <w:r w:rsidRPr="006D7CCA">
              <w:rPr>
                <w:rFonts w:hint="eastAsia"/>
                <w:color w:val="000000" w:themeColor="text1"/>
              </w:rPr>
              <w:t>8</w:t>
            </w:r>
            <w:r w:rsidRPr="006D7CCA">
              <w:rPr>
                <w:color w:val="000000" w:themeColor="text1"/>
              </w:rPr>
              <w:t>%)</w:t>
            </w:r>
          </w:p>
        </w:tc>
        <w:tc>
          <w:tcPr>
            <w:tcW w:w="2552" w:type="dxa"/>
            <w:vAlign w:val="bottom"/>
          </w:tcPr>
          <w:p w14:paraId="5FFB8FB7" w14:textId="6463DA62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2094 (33.</w:t>
            </w:r>
            <w:r w:rsidRPr="006D7CCA">
              <w:rPr>
                <w:rFonts w:hint="eastAsia"/>
                <w:color w:val="000000" w:themeColor="text1"/>
              </w:rPr>
              <w:t>4</w:t>
            </w:r>
            <w:r w:rsidRPr="006D7CCA">
              <w:rPr>
                <w:color w:val="000000" w:themeColor="text1"/>
              </w:rPr>
              <w:t>%)</w:t>
            </w:r>
          </w:p>
        </w:tc>
        <w:tc>
          <w:tcPr>
            <w:tcW w:w="283" w:type="dxa"/>
          </w:tcPr>
          <w:p w14:paraId="18135719" w14:textId="77777777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261" w:type="dxa"/>
            <w:vAlign w:val="bottom"/>
          </w:tcPr>
          <w:p w14:paraId="50C55245" w14:textId="3EB502B8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985 (17.8%)</w:t>
            </w:r>
          </w:p>
        </w:tc>
        <w:tc>
          <w:tcPr>
            <w:tcW w:w="3260" w:type="dxa"/>
            <w:vAlign w:val="bottom"/>
          </w:tcPr>
          <w:p w14:paraId="3CF20565" w14:textId="5332335E" w:rsidR="00346FA6" w:rsidRPr="006D7CCA" w:rsidRDefault="00346FA6" w:rsidP="00346FA6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D7CCA">
              <w:rPr>
                <w:color w:val="000000" w:themeColor="text1"/>
              </w:rPr>
              <w:t>2289 (22.6%)</w:t>
            </w:r>
          </w:p>
        </w:tc>
        <w:tc>
          <w:tcPr>
            <w:tcW w:w="236" w:type="dxa"/>
          </w:tcPr>
          <w:p w14:paraId="72344CB1" w14:textId="77777777" w:rsidR="00346FA6" w:rsidRPr="006D7CCA" w:rsidRDefault="00346FA6" w:rsidP="00346FA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599" w:type="dxa"/>
          </w:tcPr>
          <w:p w14:paraId="2BC5D5D9" w14:textId="667A6C0F" w:rsidR="00346FA6" w:rsidRPr="006D7CCA" w:rsidRDefault="00346FA6" w:rsidP="00346FA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6D7CCA">
              <w:rPr>
                <w:color w:val="000000" w:themeColor="text1"/>
              </w:rPr>
              <w:t>&lt;0.001</w:t>
            </w:r>
          </w:p>
        </w:tc>
      </w:tr>
    </w:tbl>
    <w:p w14:paraId="6ED345EB" w14:textId="77777777" w:rsidR="00796A86" w:rsidRPr="0087740D" w:rsidRDefault="00796A86" w:rsidP="00F67BE0">
      <w:pPr>
        <w:autoSpaceDE w:val="0"/>
        <w:autoSpaceDN w:val="0"/>
        <w:adjustRightInd w:val="0"/>
        <w:spacing w:line="480" w:lineRule="auto"/>
        <w:rPr>
          <w:rFonts w:eastAsiaTheme="minorEastAsia"/>
          <w:color w:val="000000" w:themeColor="text1"/>
          <w:lang w:val="en-US"/>
          <w14:ligatures w14:val="standardContextual"/>
        </w:rPr>
      </w:pPr>
    </w:p>
    <w:p w14:paraId="33057F87" w14:textId="0BC5B06A" w:rsidR="00796A86" w:rsidRPr="0087740D" w:rsidRDefault="003F1EB1" w:rsidP="00F67BE0">
      <w:pPr>
        <w:spacing w:before="240" w:after="240" w:line="480" w:lineRule="auto"/>
        <w:rPr>
          <w:rFonts w:eastAsia="SimSun"/>
          <w:color w:val="000000" w:themeColor="text1"/>
          <w:lang w:val="en-US"/>
        </w:rPr>
      </w:pPr>
      <w:r w:rsidRPr="0087740D">
        <w:rPr>
          <w:color w:val="000000" w:themeColor="text1"/>
          <w:lang w:val="en-US"/>
        </w:rPr>
        <w:t>AF: atrial fibrillation</w:t>
      </w:r>
      <w:r w:rsidR="00DA2F57" w:rsidRPr="0087740D">
        <w:rPr>
          <w:rFonts w:eastAsia="SimSun"/>
          <w:color w:val="000000" w:themeColor="text1"/>
          <w:lang w:val="en-US"/>
        </w:rPr>
        <w:t>; ICU: intensive care unit.</w:t>
      </w:r>
    </w:p>
    <w:p w14:paraId="1578964B" w14:textId="2543637C" w:rsidR="00DD36F4" w:rsidRPr="00346FA6" w:rsidRDefault="00C12CCB" w:rsidP="00346FA6">
      <w:pPr>
        <w:spacing w:before="240" w:after="240" w:line="480" w:lineRule="auto"/>
        <w:rPr>
          <w:rFonts w:eastAsia="SimSun"/>
          <w:color w:val="000000" w:themeColor="text1"/>
          <w:lang w:val="en-US"/>
        </w:rPr>
      </w:pPr>
      <w:r w:rsidRPr="0087740D">
        <w:rPr>
          <w:rFonts w:eastAsia="SimSun"/>
          <w:color w:val="000000" w:themeColor="text1"/>
          <w:lang w:val="en-US"/>
        </w:rPr>
        <w:t>*Comparisons among the four subgroups.</w:t>
      </w:r>
    </w:p>
    <w:sectPr w:rsidR="00DD36F4" w:rsidRPr="00346FA6" w:rsidSect="003638D2">
      <w:pgSz w:w="23820" w:h="168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37E90" w14:textId="77777777" w:rsidR="00AC745F" w:rsidRDefault="00AC745F" w:rsidP="00465F4D">
      <w:r>
        <w:separator/>
      </w:r>
    </w:p>
  </w:endnote>
  <w:endnote w:type="continuationSeparator" w:id="0">
    <w:p w14:paraId="5B567714" w14:textId="77777777" w:rsidR="00AC745F" w:rsidRDefault="00AC745F" w:rsidP="00465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4368722"/>
      <w:docPartObj>
        <w:docPartGallery w:val="Page Numbers (Bottom of Page)"/>
        <w:docPartUnique/>
      </w:docPartObj>
    </w:sdtPr>
    <w:sdtContent>
      <w:p w14:paraId="3DD00866" w14:textId="39978F02" w:rsidR="00465F4D" w:rsidRDefault="00465F4D" w:rsidP="001D18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37A55F" w14:textId="77777777" w:rsidR="00465F4D" w:rsidRDefault="00465F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739201"/>
      <w:docPartObj>
        <w:docPartGallery w:val="Page Numbers (Bottom of Page)"/>
        <w:docPartUnique/>
      </w:docPartObj>
    </w:sdtPr>
    <w:sdtContent>
      <w:p w14:paraId="79EC5507" w14:textId="1ACE2EB8" w:rsidR="00465F4D" w:rsidRDefault="00465F4D" w:rsidP="001D18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19B973" w14:textId="77777777" w:rsidR="00465F4D" w:rsidRDefault="00465F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AED0C" w14:textId="77777777" w:rsidR="00AC745F" w:rsidRDefault="00AC745F" w:rsidP="00465F4D">
      <w:r>
        <w:separator/>
      </w:r>
    </w:p>
  </w:footnote>
  <w:footnote w:type="continuationSeparator" w:id="0">
    <w:p w14:paraId="0A466411" w14:textId="77777777" w:rsidR="00AC745F" w:rsidRDefault="00AC745F" w:rsidP="00465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7695A"/>
    <w:multiLevelType w:val="hybridMultilevel"/>
    <w:tmpl w:val="B198BC92"/>
    <w:lvl w:ilvl="0" w:tplc="846C9050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C6131"/>
    <w:multiLevelType w:val="hybridMultilevel"/>
    <w:tmpl w:val="76287E6A"/>
    <w:lvl w:ilvl="0" w:tplc="375077C6">
      <w:start w:val="75"/>
      <w:numFmt w:val="bullet"/>
      <w:lvlText w:val=""/>
      <w:lvlJc w:val="left"/>
      <w:pPr>
        <w:ind w:left="720" w:hanging="360"/>
      </w:pPr>
      <w:rPr>
        <w:rFonts w:ascii="Wingdings" w:eastAsia="SimSun" w:hAnsi="Wingdings" w:cs="SimSu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34E75"/>
    <w:multiLevelType w:val="hybridMultilevel"/>
    <w:tmpl w:val="16D0A080"/>
    <w:lvl w:ilvl="0" w:tplc="0809000B">
      <w:start w:val="7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2117FD"/>
    <w:multiLevelType w:val="hybridMultilevel"/>
    <w:tmpl w:val="A85A1BCC"/>
    <w:lvl w:ilvl="0" w:tplc="0809000B">
      <w:start w:val="7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795152">
    <w:abstractNumId w:val="3"/>
  </w:num>
  <w:num w:numId="2" w16cid:durableId="385490952">
    <w:abstractNumId w:val="2"/>
  </w:num>
  <w:num w:numId="3" w16cid:durableId="1476408970">
    <w:abstractNumId w:val="1"/>
  </w:num>
  <w:num w:numId="4" w16cid:durableId="998532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wd0zz2tvs0jewszaxsvpo29wpswdae9fd&quot;&gt;Fuwai Hospital-Converted&lt;record-ids&gt;&lt;item&gt;10067&lt;/item&gt;&lt;item&gt;66009&lt;/item&gt;&lt;item&gt;66010&lt;/item&gt;&lt;item&gt;66011&lt;/item&gt;&lt;item&gt;79426&lt;/item&gt;&lt;item&gt;79435&lt;/item&gt;&lt;item&gt;79459&lt;/item&gt;&lt;item&gt;84369&lt;/item&gt;&lt;item&gt;84381&lt;/item&gt;&lt;item&gt;84397&lt;/item&gt;&lt;/record-ids&gt;&lt;/item&gt;&lt;/Libraries&gt;"/>
  </w:docVars>
  <w:rsids>
    <w:rsidRoot w:val="001B3F7D"/>
    <w:rsid w:val="0000084E"/>
    <w:rsid w:val="00003258"/>
    <w:rsid w:val="0000329B"/>
    <w:rsid w:val="0000403C"/>
    <w:rsid w:val="00005C67"/>
    <w:rsid w:val="000073E8"/>
    <w:rsid w:val="00010247"/>
    <w:rsid w:val="00010DE1"/>
    <w:rsid w:val="0001185A"/>
    <w:rsid w:val="00011B94"/>
    <w:rsid w:val="00012621"/>
    <w:rsid w:val="00013EBB"/>
    <w:rsid w:val="000149B6"/>
    <w:rsid w:val="00014C4F"/>
    <w:rsid w:val="000167EC"/>
    <w:rsid w:val="00016D27"/>
    <w:rsid w:val="00016D70"/>
    <w:rsid w:val="00017640"/>
    <w:rsid w:val="00017BE3"/>
    <w:rsid w:val="00017FE8"/>
    <w:rsid w:val="0002083D"/>
    <w:rsid w:val="0002141B"/>
    <w:rsid w:val="00021C15"/>
    <w:rsid w:val="00023A6D"/>
    <w:rsid w:val="00025DEF"/>
    <w:rsid w:val="00026720"/>
    <w:rsid w:val="00026C2D"/>
    <w:rsid w:val="00026C9F"/>
    <w:rsid w:val="00030360"/>
    <w:rsid w:val="00030670"/>
    <w:rsid w:val="00030787"/>
    <w:rsid w:val="00031ABB"/>
    <w:rsid w:val="00032E55"/>
    <w:rsid w:val="00032FAC"/>
    <w:rsid w:val="00034CD9"/>
    <w:rsid w:val="0003573F"/>
    <w:rsid w:val="00035BBB"/>
    <w:rsid w:val="00036F17"/>
    <w:rsid w:val="00037596"/>
    <w:rsid w:val="00040D0E"/>
    <w:rsid w:val="00040D27"/>
    <w:rsid w:val="000414C7"/>
    <w:rsid w:val="000418D7"/>
    <w:rsid w:val="00044845"/>
    <w:rsid w:val="00046A0D"/>
    <w:rsid w:val="000509FC"/>
    <w:rsid w:val="00053081"/>
    <w:rsid w:val="00055395"/>
    <w:rsid w:val="00055D06"/>
    <w:rsid w:val="00057CB1"/>
    <w:rsid w:val="000603E9"/>
    <w:rsid w:val="0006057F"/>
    <w:rsid w:val="00060612"/>
    <w:rsid w:val="00060ABE"/>
    <w:rsid w:val="000613B7"/>
    <w:rsid w:val="0006159E"/>
    <w:rsid w:val="00062D49"/>
    <w:rsid w:val="000635D0"/>
    <w:rsid w:val="00064073"/>
    <w:rsid w:val="000656D5"/>
    <w:rsid w:val="00065F89"/>
    <w:rsid w:val="0006611C"/>
    <w:rsid w:val="0006631A"/>
    <w:rsid w:val="00066510"/>
    <w:rsid w:val="000673E2"/>
    <w:rsid w:val="000675B4"/>
    <w:rsid w:val="00070548"/>
    <w:rsid w:val="00070D08"/>
    <w:rsid w:val="0007203F"/>
    <w:rsid w:val="00074067"/>
    <w:rsid w:val="00074EF8"/>
    <w:rsid w:val="0007570B"/>
    <w:rsid w:val="00075B10"/>
    <w:rsid w:val="00077349"/>
    <w:rsid w:val="00083118"/>
    <w:rsid w:val="00083BFB"/>
    <w:rsid w:val="00087A3E"/>
    <w:rsid w:val="000903B6"/>
    <w:rsid w:val="00090ACE"/>
    <w:rsid w:val="00090EB6"/>
    <w:rsid w:val="000912C4"/>
    <w:rsid w:val="000939DF"/>
    <w:rsid w:val="00093D1E"/>
    <w:rsid w:val="00095B93"/>
    <w:rsid w:val="00096032"/>
    <w:rsid w:val="0009608A"/>
    <w:rsid w:val="0009725B"/>
    <w:rsid w:val="0009784C"/>
    <w:rsid w:val="000A0138"/>
    <w:rsid w:val="000A2089"/>
    <w:rsid w:val="000A2A0C"/>
    <w:rsid w:val="000A2C1C"/>
    <w:rsid w:val="000A3596"/>
    <w:rsid w:val="000A4130"/>
    <w:rsid w:val="000A51E1"/>
    <w:rsid w:val="000A5286"/>
    <w:rsid w:val="000A7CFA"/>
    <w:rsid w:val="000B0B2C"/>
    <w:rsid w:val="000B1545"/>
    <w:rsid w:val="000B3270"/>
    <w:rsid w:val="000B3333"/>
    <w:rsid w:val="000B34EF"/>
    <w:rsid w:val="000B3F3B"/>
    <w:rsid w:val="000B409C"/>
    <w:rsid w:val="000B4C0C"/>
    <w:rsid w:val="000B56B8"/>
    <w:rsid w:val="000B5EE8"/>
    <w:rsid w:val="000B787D"/>
    <w:rsid w:val="000B7F2E"/>
    <w:rsid w:val="000B7F89"/>
    <w:rsid w:val="000C1C02"/>
    <w:rsid w:val="000C1DE4"/>
    <w:rsid w:val="000C2FE7"/>
    <w:rsid w:val="000C581E"/>
    <w:rsid w:val="000C6832"/>
    <w:rsid w:val="000C7373"/>
    <w:rsid w:val="000C7607"/>
    <w:rsid w:val="000C7610"/>
    <w:rsid w:val="000D0800"/>
    <w:rsid w:val="000D0FE4"/>
    <w:rsid w:val="000D138E"/>
    <w:rsid w:val="000D20DA"/>
    <w:rsid w:val="000D2A74"/>
    <w:rsid w:val="000D50D7"/>
    <w:rsid w:val="000D56DA"/>
    <w:rsid w:val="000D68C5"/>
    <w:rsid w:val="000D7FA2"/>
    <w:rsid w:val="000E1BE1"/>
    <w:rsid w:val="000E3998"/>
    <w:rsid w:val="000E6375"/>
    <w:rsid w:val="000E6AC7"/>
    <w:rsid w:val="000E7911"/>
    <w:rsid w:val="000F3A18"/>
    <w:rsid w:val="000F5A71"/>
    <w:rsid w:val="000F72BF"/>
    <w:rsid w:val="000F7D27"/>
    <w:rsid w:val="001000F9"/>
    <w:rsid w:val="0010045F"/>
    <w:rsid w:val="001012A5"/>
    <w:rsid w:val="001019E9"/>
    <w:rsid w:val="00104990"/>
    <w:rsid w:val="001051DC"/>
    <w:rsid w:val="001053EB"/>
    <w:rsid w:val="001103E7"/>
    <w:rsid w:val="0011227E"/>
    <w:rsid w:val="0011443D"/>
    <w:rsid w:val="00114CAB"/>
    <w:rsid w:val="001159FF"/>
    <w:rsid w:val="001169A0"/>
    <w:rsid w:val="00117812"/>
    <w:rsid w:val="00117C0C"/>
    <w:rsid w:val="001200D6"/>
    <w:rsid w:val="00120453"/>
    <w:rsid w:val="00120AE4"/>
    <w:rsid w:val="00123219"/>
    <w:rsid w:val="001235D2"/>
    <w:rsid w:val="001251B6"/>
    <w:rsid w:val="00125537"/>
    <w:rsid w:val="001260C8"/>
    <w:rsid w:val="00130739"/>
    <w:rsid w:val="001323B7"/>
    <w:rsid w:val="00132564"/>
    <w:rsid w:val="00133B6D"/>
    <w:rsid w:val="00133E56"/>
    <w:rsid w:val="0013471A"/>
    <w:rsid w:val="001359C8"/>
    <w:rsid w:val="00136EAD"/>
    <w:rsid w:val="001378C1"/>
    <w:rsid w:val="00141DB3"/>
    <w:rsid w:val="001421DE"/>
    <w:rsid w:val="00142A39"/>
    <w:rsid w:val="00142CD6"/>
    <w:rsid w:val="00142D8F"/>
    <w:rsid w:val="0014520A"/>
    <w:rsid w:val="00146EE3"/>
    <w:rsid w:val="00147FDE"/>
    <w:rsid w:val="001519FD"/>
    <w:rsid w:val="00151A14"/>
    <w:rsid w:val="0015293C"/>
    <w:rsid w:val="00154541"/>
    <w:rsid w:val="00154A6A"/>
    <w:rsid w:val="001574A0"/>
    <w:rsid w:val="00157AF4"/>
    <w:rsid w:val="001604B0"/>
    <w:rsid w:val="0016125B"/>
    <w:rsid w:val="00161855"/>
    <w:rsid w:val="00162681"/>
    <w:rsid w:val="00163700"/>
    <w:rsid w:val="00165AA5"/>
    <w:rsid w:val="00165CF6"/>
    <w:rsid w:val="00165F4A"/>
    <w:rsid w:val="0017001A"/>
    <w:rsid w:val="0017094A"/>
    <w:rsid w:val="001713A6"/>
    <w:rsid w:val="001730AD"/>
    <w:rsid w:val="0017486D"/>
    <w:rsid w:val="00174FB2"/>
    <w:rsid w:val="001759BA"/>
    <w:rsid w:val="00175F28"/>
    <w:rsid w:val="00176C76"/>
    <w:rsid w:val="00176DAB"/>
    <w:rsid w:val="001770C8"/>
    <w:rsid w:val="001772E2"/>
    <w:rsid w:val="00177BD1"/>
    <w:rsid w:val="00181BA4"/>
    <w:rsid w:val="00183ADD"/>
    <w:rsid w:val="0018406C"/>
    <w:rsid w:val="00184A88"/>
    <w:rsid w:val="00186D46"/>
    <w:rsid w:val="00192081"/>
    <w:rsid w:val="00193823"/>
    <w:rsid w:val="001973C6"/>
    <w:rsid w:val="00197947"/>
    <w:rsid w:val="00197B6D"/>
    <w:rsid w:val="001A049C"/>
    <w:rsid w:val="001A0F4E"/>
    <w:rsid w:val="001A1D7C"/>
    <w:rsid w:val="001A1FA0"/>
    <w:rsid w:val="001A2A99"/>
    <w:rsid w:val="001A30D9"/>
    <w:rsid w:val="001A37A0"/>
    <w:rsid w:val="001A4081"/>
    <w:rsid w:val="001A42C9"/>
    <w:rsid w:val="001A544E"/>
    <w:rsid w:val="001A5A19"/>
    <w:rsid w:val="001A7833"/>
    <w:rsid w:val="001B12B9"/>
    <w:rsid w:val="001B1CE7"/>
    <w:rsid w:val="001B2037"/>
    <w:rsid w:val="001B21ED"/>
    <w:rsid w:val="001B3F7D"/>
    <w:rsid w:val="001B4107"/>
    <w:rsid w:val="001B4BC7"/>
    <w:rsid w:val="001B4E6F"/>
    <w:rsid w:val="001B5EB2"/>
    <w:rsid w:val="001C02BC"/>
    <w:rsid w:val="001C37C3"/>
    <w:rsid w:val="001C3ED8"/>
    <w:rsid w:val="001C40ED"/>
    <w:rsid w:val="001C4C7E"/>
    <w:rsid w:val="001C6F91"/>
    <w:rsid w:val="001C79F7"/>
    <w:rsid w:val="001D166F"/>
    <w:rsid w:val="001D1E98"/>
    <w:rsid w:val="001D1EF7"/>
    <w:rsid w:val="001D392B"/>
    <w:rsid w:val="001D5DBB"/>
    <w:rsid w:val="001D6485"/>
    <w:rsid w:val="001E24A3"/>
    <w:rsid w:val="001E352A"/>
    <w:rsid w:val="001E468E"/>
    <w:rsid w:val="001E5567"/>
    <w:rsid w:val="001F1979"/>
    <w:rsid w:val="001F3208"/>
    <w:rsid w:val="001F3C42"/>
    <w:rsid w:val="001F4163"/>
    <w:rsid w:val="001F426D"/>
    <w:rsid w:val="001F4655"/>
    <w:rsid w:val="001F4C3A"/>
    <w:rsid w:val="001F58D1"/>
    <w:rsid w:val="001F5F3F"/>
    <w:rsid w:val="00204ADE"/>
    <w:rsid w:val="00204F45"/>
    <w:rsid w:val="0020668E"/>
    <w:rsid w:val="00207440"/>
    <w:rsid w:val="002077FC"/>
    <w:rsid w:val="00207DFE"/>
    <w:rsid w:val="002110A7"/>
    <w:rsid w:val="002114B0"/>
    <w:rsid w:val="002128BB"/>
    <w:rsid w:val="00214AC1"/>
    <w:rsid w:val="00214F31"/>
    <w:rsid w:val="002170F8"/>
    <w:rsid w:val="00221A7A"/>
    <w:rsid w:val="00223827"/>
    <w:rsid w:val="00224E6D"/>
    <w:rsid w:val="00225241"/>
    <w:rsid w:val="002253E8"/>
    <w:rsid w:val="0022651B"/>
    <w:rsid w:val="00226C38"/>
    <w:rsid w:val="0022753C"/>
    <w:rsid w:val="0022778C"/>
    <w:rsid w:val="00227835"/>
    <w:rsid w:val="00227AF3"/>
    <w:rsid w:val="00227B97"/>
    <w:rsid w:val="00227CCB"/>
    <w:rsid w:val="0023165D"/>
    <w:rsid w:val="002327A7"/>
    <w:rsid w:val="00233A76"/>
    <w:rsid w:val="00234361"/>
    <w:rsid w:val="00234414"/>
    <w:rsid w:val="00234C0E"/>
    <w:rsid w:val="00237268"/>
    <w:rsid w:val="00237EC8"/>
    <w:rsid w:val="002404C1"/>
    <w:rsid w:val="0024220F"/>
    <w:rsid w:val="00242558"/>
    <w:rsid w:val="002429FE"/>
    <w:rsid w:val="00242EF7"/>
    <w:rsid w:val="0024329E"/>
    <w:rsid w:val="00243BC5"/>
    <w:rsid w:val="00244C2E"/>
    <w:rsid w:val="00245FBE"/>
    <w:rsid w:val="00250125"/>
    <w:rsid w:val="0025118F"/>
    <w:rsid w:val="00251B98"/>
    <w:rsid w:val="00251EB2"/>
    <w:rsid w:val="002530D8"/>
    <w:rsid w:val="00253125"/>
    <w:rsid w:val="00253C63"/>
    <w:rsid w:val="00253CFD"/>
    <w:rsid w:val="00253D06"/>
    <w:rsid w:val="002543B6"/>
    <w:rsid w:val="00254B6A"/>
    <w:rsid w:val="0025652D"/>
    <w:rsid w:val="002569C0"/>
    <w:rsid w:val="00257ADF"/>
    <w:rsid w:val="002604AA"/>
    <w:rsid w:val="002604C2"/>
    <w:rsid w:val="00260852"/>
    <w:rsid w:val="0026139B"/>
    <w:rsid w:val="002614BA"/>
    <w:rsid w:val="00261EB1"/>
    <w:rsid w:val="00261F36"/>
    <w:rsid w:val="0026301F"/>
    <w:rsid w:val="00263C4C"/>
    <w:rsid w:val="00264BA7"/>
    <w:rsid w:val="00265C45"/>
    <w:rsid w:val="0026608D"/>
    <w:rsid w:val="002660AE"/>
    <w:rsid w:val="002673D4"/>
    <w:rsid w:val="00267D66"/>
    <w:rsid w:val="00270BD6"/>
    <w:rsid w:val="00270D8E"/>
    <w:rsid w:val="00270ECA"/>
    <w:rsid w:val="00270F89"/>
    <w:rsid w:val="0027136D"/>
    <w:rsid w:val="00272A1F"/>
    <w:rsid w:val="002744F2"/>
    <w:rsid w:val="00274C31"/>
    <w:rsid w:val="00276379"/>
    <w:rsid w:val="00276AB0"/>
    <w:rsid w:val="00276F28"/>
    <w:rsid w:val="0027729D"/>
    <w:rsid w:val="00280407"/>
    <w:rsid w:val="00282DBB"/>
    <w:rsid w:val="00283F1A"/>
    <w:rsid w:val="00284D10"/>
    <w:rsid w:val="002863C2"/>
    <w:rsid w:val="00286597"/>
    <w:rsid w:val="00290163"/>
    <w:rsid w:val="00290A21"/>
    <w:rsid w:val="00294E0F"/>
    <w:rsid w:val="00295206"/>
    <w:rsid w:val="00295B7B"/>
    <w:rsid w:val="002967B8"/>
    <w:rsid w:val="002978C0"/>
    <w:rsid w:val="002A0C69"/>
    <w:rsid w:val="002A16BD"/>
    <w:rsid w:val="002A19F5"/>
    <w:rsid w:val="002A2DB8"/>
    <w:rsid w:val="002A405B"/>
    <w:rsid w:val="002A4704"/>
    <w:rsid w:val="002A4A11"/>
    <w:rsid w:val="002A5A46"/>
    <w:rsid w:val="002A61A4"/>
    <w:rsid w:val="002A6AE2"/>
    <w:rsid w:val="002A76B5"/>
    <w:rsid w:val="002A7730"/>
    <w:rsid w:val="002B0865"/>
    <w:rsid w:val="002B0D7A"/>
    <w:rsid w:val="002B12F3"/>
    <w:rsid w:val="002B302B"/>
    <w:rsid w:val="002B31E7"/>
    <w:rsid w:val="002B34AD"/>
    <w:rsid w:val="002B403F"/>
    <w:rsid w:val="002B4CA8"/>
    <w:rsid w:val="002B5BD7"/>
    <w:rsid w:val="002B6066"/>
    <w:rsid w:val="002B63F0"/>
    <w:rsid w:val="002C0698"/>
    <w:rsid w:val="002C4FFA"/>
    <w:rsid w:val="002C5B28"/>
    <w:rsid w:val="002C6260"/>
    <w:rsid w:val="002D147E"/>
    <w:rsid w:val="002D2CFA"/>
    <w:rsid w:val="002D352B"/>
    <w:rsid w:val="002D3661"/>
    <w:rsid w:val="002D4DBC"/>
    <w:rsid w:val="002D6E1E"/>
    <w:rsid w:val="002D6E3E"/>
    <w:rsid w:val="002D77FC"/>
    <w:rsid w:val="002E0A55"/>
    <w:rsid w:val="002E1053"/>
    <w:rsid w:val="002E2E14"/>
    <w:rsid w:val="002E3A59"/>
    <w:rsid w:val="002E3AFF"/>
    <w:rsid w:val="002E3B65"/>
    <w:rsid w:val="002E53BE"/>
    <w:rsid w:val="002E59E8"/>
    <w:rsid w:val="002E5F0B"/>
    <w:rsid w:val="002E763F"/>
    <w:rsid w:val="002E7A2E"/>
    <w:rsid w:val="002E7FAD"/>
    <w:rsid w:val="002F00E5"/>
    <w:rsid w:val="002F05DA"/>
    <w:rsid w:val="002F0852"/>
    <w:rsid w:val="002F0CC4"/>
    <w:rsid w:val="002F1226"/>
    <w:rsid w:val="002F3AC0"/>
    <w:rsid w:val="002F66F1"/>
    <w:rsid w:val="002F7CC7"/>
    <w:rsid w:val="002F7E5F"/>
    <w:rsid w:val="003013FB"/>
    <w:rsid w:val="00301AAD"/>
    <w:rsid w:val="00303E12"/>
    <w:rsid w:val="00311857"/>
    <w:rsid w:val="00311E34"/>
    <w:rsid w:val="0031384B"/>
    <w:rsid w:val="00313D1D"/>
    <w:rsid w:val="00313F99"/>
    <w:rsid w:val="00316B36"/>
    <w:rsid w:val="00317A9B"/>
    <w:rsid w:val="00321E56"/>
    <w:rsid w:val="00322A97"/>
    <w:rsid w:val="00326206"/>
    <w:rsid w:val="00327A50"/>
    <w:rsid w:val="003308F1"/>
    <w:rsid w:val="00331073"/>
    <w:rsid w:val="00331873"/>
    <w:rsid w:val="003319C8"/>
    <w:rsid w:val="00331EFF"/>
    <w:rsid w:val="00332612"/>
    <w:rsid w:val="00332DEE"/>
    <w:rsid w:val="00333212"/>
    <w:rsid w:val="00334D0C"/>
    <w:rsid w:val="00334EA2"/>
    <w:rsid w:val="003352A8"/>
    <w:rsid w:val="00335706"/>
    <w:rsid w:val="00340B1C"/>
    <w:rsid w:val="00340D08"/>
    <w:rsid w:val="00340F10"/>
    <w:rsid w:val="00341455"/>
    <w:rsid w:val="00341814"/>
    <w:rsid w:val="00342AFD"/>
    <w:rsid w:val="00343C57"/>
    <w:rsid w:val="00343EAF"/>
    <w:rsid w:val="0034543D"/>
    <w:rsid w:val="003461FE"/>
    <w:rsid w:val="00346726"/>
    <w:rsid w:val="00346A99"/>
    <w:rsid w:val="00346FA6"/>
    <w:rsid w:val="00347076"/>
    <w:rsid w:val="0034780B"/>
    <w:rsid w:val="00351770"/>
    <w:rsid w:val="0035385E"/>
    <w:rsid w:val="00356683"/>
    <w:rsid w:val="00356885"/>
    <w:rsid w:val="0035695E"/>
    <w:rsid w:val="00356B61"/>
    <w:rsid w:val="00356E4D"/>
    <w:rsid w:val="003603AE"/>
    <w:rsid w:val="003604B3"/>
    <w:rsid w:val="003604FA"/>
    <w:rsid w:val="003606AB"/>
    <w:rsid w:val="00361F1E"/>
    <w:rsid w:val="003638D2"/>
    <w:rsid w:val="003650C4"/>
    <w:rsid w:val="00366269"/>
    <w:rsid w:val="00366F59"/>
    <w:rsid w:val="00367285"/>
    <w:rsid w:val="0036793E"/>
    <w:rsid w:val="00367C04"/>
    <w:rsid w:val="00367F4E"/>
    <w:rsid w:val="00370503"/>
    <w:rsid w:val="00372751"/>
    <w:rsid w:val="003735F5"/>
    <w:rsid w:val="00374744"/>
    <w:rsid w:val="003753B6"/>
    <w:rsid w:val="003758F3"/>
    <w:rsid w:val="0038035C"/>
    <w:rsid w:val="00380D11"/>
    <w:rsid w:val="0038126A"/>
    <w:rsid w:val="00381522"/>
    <w:rsid w:val="00381F5B"/>
    <w:rsid w:val="00382C05"/>
    <w:rsid w:val="003839B0"/>
    <w:rsid w:val="00383F72"/>
    <w:rsid w:val="00384F11"/>
    <w:rsid w:val="00385A21"/>
    <w:rsid w:val="003860E2"/>
    <w:rsid w:val="00386D65"/>
    <w:rsid w:val="003900FA"/>
    <w:rsid w:val="003903C4"/>
    <w:rsid w:val="00390546"/>
    <w:rsid w:val="003912D6"/>
    <w:rsid w:val="0039161D"/>
    <w:rsid w:val="0039198A"/>
    <w:rsid w:val="00391F23"/>
    <w:rsid w:val="003940D0"/>
    <w:rsid w:val="003946B8"/>
    <w:rsid w:val="00395F97"/>
    <w:rsid w:val="00396093"/>
    <w:rsid w:val="0039747F"/>
    <w:rsid w:val="0039754D"/>
    <w:rsid w:val="00397706"/>
    <w:rsid w:val="00397DA9"/>
    <w:rsid w:val="003A017C"/>
    <w:rsid w:val="003A07EC"/>
    <w:rsid w:val="003A0F5C"/>
    <w:rsid w:val="003A1461"/>
    <w:rsid w:val="003A1EFC"/>
    <w:rsid w:val="003A34A1"/>
    <w:rsid w:val="003A43CD"/>
    <w:rsid w:val="003A6BE7"/>
    <w:rsid w:val="003A6F4E"/>
    <w:rsid w:val="003A73D5"/>
    <w:rsid w:val="003B060B"/>
    <w:rsid w:val="003B1DAC"/>
    <w:rsid w:val="003B30BA"/>
    <w:rsid w:val="003B4F33"/>
    <w:rsid w:val="003B515D"/>
    <w:rsid w:val="003B5357"/>
    <w:rsid w:val="003B5E1B"/>
    <w:rsid w:val="003B7A20"/>
    <w:rsid w:val="003C00CF"/>
    <w:rsid w:val="003C14B1"/>
    <w:rsid w:val="003C14C4"/>
    <w:rsid w:val="003C41A5"/>
    <w:rsid w:val="003C44A6"/>
    <w:rsid w:val="003C5115"/>
    <w:rsid w:val="003C5AE0"/>
    <w:rsid w:val="003C7F37"/>
    <w:rsid w:val="003D2645"/>
    <w:rsid w:val="003D294C"/>
    <w:rsid w:val="003D3573"/>
    <w:rsid w:val="003D3D95"/>
    <w:rsid w:val="003D42AB"/>
    <w:rsid w:val="003D4EE4"/>
    <w:rsid w:val="003D5BE7"/>
    <w:rsid w:val="003E01AC"/>
    <w:rsid w:val="003E09DD"/>
    <w:rsid w:val="003E2294"/>
    <w:rsid w:val="003E27EF"/>
    <w:rsid w:val="003E306E"/>
    <w:rsid w:val="003E5AC6"/>
    <w:rsid w:val="003E6530"/>
    <w:rsid w:val="003E6960"/>
    <w:rsid w:val="003E7F77"/>
    <w:rsid w:val="003F18AD"/>
    <w:rsid w:val="003F1EB1"/>
    <w:rsid w:val="003F2924"/>
    <w:rsid w:val="003F29FB"/>
    <w:rsid w:val="003F36E6"/>
    <w:rsid w:val="003F588E"/>
    <w:rsid w:val="003F5ABF"/>
    <w:rsid w:val="003F6249"/>
    <w:rsid w:val="003F6635"/>
    <w:rsid w:val="003F7FDB"/>
    <w:rsid w:val="00400785"/>
    <w:rsid w:val="00402905"/>
    <w:rsid w:val="00403523"/>
    <w:rsid w:val="00404080"/>
    <w:rsid w:val="00405273"/>
    <w:rsid w:val="0040551F"/>
    <w:rsid w:val="0040569B"/>
    <w:rsid w:val="0040582A"/>
    <w:rsid w:val="00405913"/>
    <w:rsid w:val="00406121"/>
    <w:rsid w:val="00407115"/>
    <w:rsid w:val="00410B45"/>
    <w:rsid w:val="00413480"/>
    <w:rsid w:val="004147AE"/>
    <w:rsid w:val="00415B83"/>
    <w:rsid w:val="00416B3A"/>
    <w:rsid w:val="004172E3"/>
    <w:rsid w:val="00417DA8"/>
    <w:rsid w:val="00420186"/>
    <w:rsid w:val="0042082A"/>
    <w:rsid w:val="00421CF6"/>
    <w:rsid w:val="00421FA1"/>
    <w:rsid w:val="00422D99"/>
    <w:rsid w:val="004242F6"/>
    <w:rsid w:val="00427A67"/>
    <w:rsid w:val="00427F81"/>
    <w:rsid w:val="00430808"/>
    <w:rsid w:val="00430A43"/>
    <w:rsid w:val="00430C7D"/>
    <w:rsid w:val="004311D4"/>
    <w:rsid w:val="004330A0"/>
    <w:rsid w:val="004335FA"/>
    <w:rsid w:val="004349C3"/>
    <w:rsid w:val="00435319"/>
    <w:rsid w:val="0043639E"/>
    <w:rsid w:val="0044172A"/>
    <w:rsid w:val="00441924"/>
    <w:rsid w:val="00442170"/>
    <w:rsid w:val="00442369"/>
    <w:rsid w:val="0044277D"/>
    <w:rsid w:val="004430FB"/>
    <w:rsid w:val="0044385C"/>
    <w:rsid w:val="00443C10"/>
    <w:rsid w:val="00443CE2"/>
    <w:rsid w:val="00443F18"/>
    <w:rsid w:val="00446293"/>
    <w:rsid w:val="0044682D"/>
    <w:rsid w:val="00446DE6"/>
    <w:rsid w:val="00447580"/>
    <w:rsid w:val="004503D5"/>
    <w:rsid w:val="004504BD"/>
    <w:rsid w:val="00451E7F"/>
    <w:rsid w:val="00451F8B"/>
    <w:rsid w:val="00453525"/>
    <w:rsid w:val="00454E95"/>
    <w:rsid w:val="0045546E"/>
    <w:rsid w:val="004569A5"/>
    <w:rsid w:val="00457A92"/>
    <w:rsid w:val="00460D80"/>
    <w:rsid w:val="0046116B"/>
    <w:rsid w:val="00461925"/>
    <w:rsid w:val="00462143"/>
    <w:rsid w:val="004623DC"/>
    <w:rsid w:val="00462DAE"/>
    <w:rsid w:val="00462F0D"/>
    <w:rsid w:val="00463148"/>
    <w:rsid w:val="00463D0F"/>
    <w:rsid w:val="00464095"/>
    <w:rsid w:val="00465F4D"/>
    <w:rsid w:val="00470059"/>
    <w:rsid w:val="00470892"/>
    <w:rsid w:val="004715B9"/>
    <w:rsid w:val="004716D6"/>
    <w:rsid w:val="00473475"/>
    <w:rsid w:val="00474A5C"/>
    <w:rsid w:val="00475148"/>
    <w:rsid w:val="004760F4"/>
    <w:rsid w:val="00476640"/>
    <w:rsid w:val="004774CD"/>
    <w:rsid w:val="00482236"/>
    <w:rsid w:val="00483D08"/>
    <w:rsid w:val="00483F33"/>
    <w:rsid w:val="00484213"/>
    <w:rsid w:val="00484755"/>
    <w:rsid w:val="00485527"/>
    <w:rsid w:val="00485D68"/>
    <w:rsid w:val="00485E0C"/>
    <w:rsid w:val="00486408"/>
    <w:rsid w:val="00487381"/>
    <w:rsid w:val="0049141A"/>
    <w:rsid w:val="004925B8"/>
    <w:rsid w:val="00492790"/>
    <w:rsid w:val="00492FC9"/>
    <w:rsid w:val="004935A6"/>
    <w:rsid w:val="004943CF"/>
    <w:rsid w:val="004969B9"/>
    <w:rsid w:val="004976F8"/>
    <w:rsid w:val="00497B3E"/>
    <w:rsid w:val="00497EF7"/>
    <w:rsid w:val="004A19BF"/>
    <w:rsid w:val="004A2AD4"/>
    <w:rsid w:val="004A4B37"/>
    <w:rsid w:val="004A784C"/>
    <w:rsid w:val="004B11C1"/>
    <w:rsid w:val="004B2103"/>
    <w:rsid w:val="004B3A00"/>
    <w:rsid w:val="004B3F31"/>
    <w:rsid w:val="004B42B6"/>
    <w:rsid w:val="004B4978"/>
    <w:rsid w:val="004B4BD8"/>
    <w:rsid w:val="004B5290"/>
    <w:rsid w:val="004B5390"/>
    <w:rsid w:val="004B5EF2"/>
    <w:rsid w:val="004B60D8"/>
    <w:rsid w:val="004C1CF4"/>
    <w:rsid w:val="004C48C8"/>
    <w:rsid w:val="004C5CE3"/>
    <w:rsid w:val="004C745C"/>
    <w:rsid w:val="004D043D"/>
    <w:rsid w:val="004D0FFD"/>
    <w:rsid w:val="004D10FA"/>
    <w:rsid w:val="004D2611"/>
    <w:rsid w:val="004D3664"/>
    <w:rsid w:val="004D71E1"/>
    <w:rsid w:val="004D7FD2"/>
    <w:rsid w:val="004E0A51"/>
    <w:rsid w:val="004E0FAB"/>
    <w:rsid w:val="004E1849"/>
    <w:rsid w:val="004E1C65"/>
    <w:rsid w:val="004E21B3"/>
    <w:rsid w:val="004E53E1"/>
    <w:rsid w:val="004E65A4"/>
    <w:rsid w:val="004E688B"/>
    <w:rsid w:val="004E6C6C"/>
    <w:rsid w:val="004E7EE3"/>
    <w:rsid w:val="004F102C"/>
    <w:rsid w:val="004F1D64"/>
    <w:rsid w:val="004F2051"/>
    <w:rsid w:val="004F216D"/>
    <w:rsid w:val="004F2C5A"/>
    <w:rsid w:val="004F3138"/>
    <w:rsid w:val="004F3408"/>
    <w:rsid w:val="004F4F50"/>
    <w:rsid w:val="004F5E41"/>
    <w:rsid w:val="0050016D"/>
    <w:rsid w:val="005006A0"/>
    <w:rsid w:val="005008DD"/>
    <w:rsid w:val="00502002"/>
    <w:rsid w:val="00502C63"/>
    <w:rsid w:val="00502D78"/>
    <w:rsid w:val="00502E3A"/>
    <w:rsid w:val="00503C88"/>
    <w:rsid w:val="005041D3"/>
    <w:rsid w:val="00505496"/>
    <w:rsid w:val="00505849"/>
    <w:rsid w:val="00505E8F"/>
    <w:rsid w:val="00506A99"/>
    <w:rsid w:val="005070A9"/>
    <w:rsid w:val="00507740"/>
    <w:rsid w:val="00512042"/>
    <w:rsid w:val="00512410"/>
    <w:rsid w:val="00512C41"/>
    <w:rsid w:val="0051388C"/>
    <w:rsid w:val="005153A5"/>
    <w:rsid w:val="00515BAE"/>
    <w:rsid w:val="00516D36"/>
    <w:rsid w:val="00516F98"/>
    <w:rsid w:val="00520FB0"/>
    <w:rsid w:val="00521E7F"/>
    <w:rsid w:val="0052275E"/>
    <w:rsid w:val="00525116"/>
    <w:rsid w:val="0052601B"/>
    <w:rsid w:val="00527225"/>
    <w:rsid w:val="00527924"/>
    <w:rsid w:val="00527DC8"/>
    <w:rsid w:val="00530AF5"/>
    <w:rsid w:val="00535A60"/>
    <w:rsid w:val="005379FC"/>
    <w:rsid w:val="00540A02"/>
    <w:rsid w:val="00541BDB"/>
    <w:rsid w:val="00542F05"/>
    <w:rsid w:val="005436E2"/>
    <w:rsid w:val="00545997"/>
    <w:rsid w:val="00546718"/>
    <w:rsid w:val="005467C4"/>
    <w:rsid w:val="005469F4"/>
    <w:rsid w:val="00547ADF"/>
    <w:rsid w:val="00550456"/>
    <w:rsid w:val="005514EE"/>
    <w:rsid w:val="00551A90"/>
    <w:rsid w:val="00554A8E"/>
    <w:rsid w:val="00554CB8"/>
    <w:rsid w:val="00560751"/>
    <w:rsid w:val="00560EB4"/>
    <w:rsid w:val="00561B87"/>
    <w:rsid w:val="00562636"/>
    <w:rsid w:val="0056277B"/>
    <w:rsid w:val="00562888"/>
    <w:rsid w:val="00563049"/>
    <w:rsid w:val="00563539"/>
    <w:rsid w:val="00563DE8"/>
    <w:rsid w:val="00565AAB"/>
    <w:rsid w:val="00565E5B"/>
    <w:rsid w:val="005664F0"/>
    <w:rsid w:val="00566B6C"/>
    <w:rsid w:val="00567700"/>
    <w:rsid w:val="0056777D"/>
    <w:rsid w:val="005713F7"/>
    <w:rsid w:val="005719A0"/>
    <w:rsid w:val="005723D7"/>
    <w:rsid w:val="005735AC"/>
    <w:rsid w:val="00573C03"/>
    <w:rsid w:val="005778CD"/>
    <w:rsid w:val="00577E4A"/>
    <w:rsid w:val="0058077A"/>
    <w:rsid w:val="00581BCC"/>
    <w:rsid w:val="00582A49"/>
    <w:rsid w:val="00582DF5"/>
    <w:rsid w:val="0058430F"/>
    <w:rsid w:val="0058466E"/>
    <w:rsid w:val="00584B56"/>
    <w:rsid w:val="005868FB"/>
    <w:rsid w:val="00586BD6"/>
    <w:rsid w:val="0059175E"/>
    <w:rsid w:val="00592976"/>
    <w:rsid w:val="00592A90"/>
    <w:rsid w:val="00594419"/>
    <w:rsid w:val="00594AE0"/>
    <w:rsid w:val="00595238"/>
    <w:rsid w:val="00596022"/>
    <w:rsid w:val="00596494"/>
    <w:rsid w:val="005A061A"/>
    <w:rsid w:val="005A062D"/>
    <w:rsid w:val="005A34B5"/>
    <w:rsid w:val="005A40ED"/>
    <w:rsid w:val="005A42E5"/>
    <w:rsid w:val="005A441E"/>
    <w:rsid w:val="005A515B"/>
    <w:rsid w:val="005A540B"/>
    <w:rsid w:val="005A74BD"/>
    <w:rsid w:val="005B029B"/>
    <w:rsid w:val="005B4087"/>
    <w:rsid w:val="005B6D1C"/>
    <w:rsid w:val="005B7683"/>
    <w:rsid w:val="005B79B4"/>
    <w:rsid w:val="005B7EE5"/>
    <w:rsid w:val="005C0F16"/>
    <w:rsid w:val="005C14D3"/>
    <w:rsid w:val="005C4C13"/>
    <w:rsid w:val="005C4C4C"/>
    <w:rsid w:val="005C54D8"/>
    <w:rsid w:val="005C5740"/>
    <w:rsid w:val="005C673A"/>
    <w:rsid w:val="005C6ECC"/>
    <w:rsid w:val="005D2112"/>
    <w:rsid w:val="005D307F"/>
    <w:rsid w:val="005D4079"/>
    <w:rsid w:val="005D44F7"/>
    <w:rsid w:val="005D4F1D"/>
    <w:rsid w:val="005D7B2E"/>
    <w:rsid w:val="005E09FD"/>
    <w:rsid w:val="005E0A8A"/>
    <w:rsid w:val="005E1AEC"/>
    <w:rsid w:val="005E268B"/>
    <w:rsid w:val="005E2D76"/>
    <w:rsid w:val="005E30A4"/>
    <w:rsid w:val="005E3108"/>
    <w:rsid w:val="005E6714"/>
    <w:rsid w:val="005F03E8"/>
    <w:rsid w:val="005F0562"/>
    <w:rsid w:val="005F14E3"/>
    <w:rsid w:val="005F29F9"/>
    <w:rsid w:val="005F2EC0"/>
    <w:rsid w:val="005F4ADB"/>
    <w:rsid w:val="005F4EF6"/>
    <w:rsid w:val="005F54C3"/>
    <w:rsid w:val="005F7D6F"/>
    <w:rsid w:val="005F7D99"/>
    <w:rsid w:val="005F7FCD"/>
    <w:rsid w:val="00601E4E"/>
    <w:rsid w:val="006023B4"/>
    <w:rsid w:val="00604947"/>
    <w:rsid w:val="00605956"/>
    <w:rsid w:val="00610C73"/>
    <w:rsid w:val="006134DE"/>
    <w:rsid w:val="00614260"/>
    <w:rsid w:val="006142B0"/>
    <w:rsid w:val="006143BB"/>
    <w:rsid w:val="00615919"/>
    <w:rsid w:val="00615EDF"/>
    <w:rsid w:val="00620679"/>
    <w:rsid w:val="0062110F"/>
    <w:rsid w:val="00621DC8"/>
    <w:rsid w:val="00622BC5"/>
    <w:rsid w:val="00622FC4"/>
    <w:rsid w:val="00623CDE"/>
    <w:rsid w:val="0062460B"/>
    <w:rsid w:val="006253E9"/>
    <w:rsid w:val="00625651"/>
    <w:rsid w:val="00626063"/>
    <w:rsid w:val="006268BF"/>
    <w:rsid w:val="00626DB4"/>
    <w:rsid w:val="00627494"/>
    <w:rsid w:val="00630650"/>
    <w:rsid w:val="0063082B"/>
    <w:rsid w:val="00631408"/>
    <w:rsid w:val="00632DDC"/>
    <w:rsid w:val="00636D50"/>
    <w:rsid w:val="006375D4"/>
    <w:rsid w:val="00637C54"/>
    <w:rsid w:val="006410C5"/>
    <w:rsid w:val="00642E24"/>
    <w:rsid w:val="00644E09"/>
    <w:rsid w:val="0064530E"/>
    <w:rsid w:val="00645FEE"/>
    <w:rsid w:val="0064679E"/>
    <w:rsid w:val="00646DF4"/>
    <w:rsid w:val="00647DCF"/>
    <w:rsid w:val="00650598"/>
    <w:rsid w:val="00650805"/>
    <w:rsid w:val="00650A51"/>
    <w:rsid w:val="006515CD"/>
    <w:rsid w:val="00652227"/>
    <w:rsid w:val="00652874"/>
    <w:rsid w:val="0065372A"/>
    <w:rsid w:val="00655F8C"/>
    <w:rsid w:val="0066131D"/>
    <w:rsid w:val="006648F6"/>
    <w:rsid w:val="00664E9D"/>
    <w:rsid w:val="00665D04"/>
    <w:rsid w:val="00665E81"/>
    <w:rsid w:val="00666726"/>
    <w:rsid w:val="00670DDE"/>
    <w:rsid w:val="0067142E"/>
    <w:rsid w:val="00673051"/>
    <w:rsid w:val="00673E46"/>
    <w:rsid w:val="00675695"/>
    <w:rsid w:val="006758B7"/>
    <w:rsid w:val="00677FC5"/>
    <w:rsid w:val="006800D9"/>
    <w:rsid w:val="00680674"/>
    <w:rsid w:val="00681056"/>
    <w:rsid w:val="0068223F"/>
    <w:rsid w:val="00684172"/>
    <w:rsid w:val="00684479"/>
    <w:rsid w:val="0068493E"/>
    <w:rsid w:val="00686EF4"/>
    <w:rsid w:val="0068700B"/>
    <w:rsid w:val="006909C7"/>
    <w:rsid w:val="00690CA6"/>
    <w:rsid w:val="00692F68"/>
    <w:rsid w:val="006952B7"/>
    <w:rsid w:val="006956CD"/>
    <w:rsid w:val="006957CB"/>
    <w:rsid w:val="006963F1"/>
    <w:rsid w:val="0069659A"/>
    <w:rsid w:val="00697BD3"/>
    <w:rsid w:val="00697E92"/>
    <w:rsid w:val="006A3BA4"/>
    <w:rsid w:val="006A42FA"/>
    <w:rsid w:val="006A5DC5"/>
    <w:rsid w:val="006A702B"/>
    <w:rsid w:val="006B0350"/>
    <w:rsid w:val="006B07E8"/>
    <w:rsid w:val="006B0906"/>
    <w:rsid w:val="006B213E"/>
    <w:rsid w:val="006B21E3"/>
    <w:rsid w:val="006B2919"/>
    <w:rsid w:val="006B2F4C"/>
    <w:rsid w:val="006B2F91"/>
    <w:rsid w:val="006B3C43"/>
    <w:rsid w:val="006B4008"/>
    <w:rsid w:val="006B5DB2"/>
    <w:rsid w:val="006B66C6"/>
    <w:rsid w:val="006B7552"/>
    <w:rsid w:val="006B7F72"/>
    <w:rsid w:val="006C0579"/>
    <w:rsid w:val="006C2F10"/>
    <w:rsid w:val="006C420D"/>
    <w:rsid w:val="006C484A"/>
    <w:rsid w:val="006C5D88"/>
    <w:rsid w:val="006C78DB"/>
    <w:rsid w:val="006C7CB0"/>
    <w:rsid w:val="006D0252"/>
    <w:rsid w:val="006D02EC"/>
    <w:rsid w:val="006D0E1A"/>
    <w:rsid w:val="006D0E51"/>
    <w:rsid w:val="006D1803"/>
    <w:rsid w:val="006D230F"/>
    <w:rsid w:val="006D26A5"/>
    <w:rsid w:val="006D2952"/>
    <w:rsid w:val="006D3B8D"/>
    <w:rsid w:val="006D4204"/>
    <w:rsid w:val="006D490A"/>
    <w:rsid w:val="006D68BB"/>
    <w:rsid w:val="006D7CCA"/>
    <w:rsid w:val="006E02A8"/>
    <w:rsid w:val="006E0A97"/>
    <w:rsid w:val="006E2161"/>
    <w:rsid w:val="006E30D3"/>
    <w:rsid w:val="006E3C3E"/>
    <w:rsid w:val="006E410E"/>
    <w:rsid w:val="006E4976"/>
    <w:rsid w:val="006F11E1"/>
    <w:rsid w:val="006F15AD"/>
    <w:rsid w:val="006F3FCE"/>
    <w:rsid w:val="006F5922"/>
    <w:rsid w:val="006F5B1F"/>
    <w:rsid w:val="006F7FB0"/>
    <w:rsid w:val="00700506"/>
    <w:rsid w:val="0070090A"/>
    <w:rsid w:val="0070148E"/>
    <w:rsid w:val="007014A8"/>
    <w:rsid w:val="00702A49"/>
    <w:rsid w:val="00702CF3"/>
    <w:rsid w:val="00703038"/>
    <w:rsid w:val="00703720"/>
    <w:rsid w:val="00704C3F"/>
    <w:rsid w:val="00704F33"/>
    <w:rsid w:val="0070642A"/>
    <w:rsid w:val="00707839"/>
    <w:rsid w:val="007106FB"/>
    <w:rsid w:val="00712C3E"/>
    <w:rsid w:val="0071695A"/>
    <w:rsid w:val="00716B40"/>
    <w:rsid w:val="007219C6"/>
    <w:rsid w:val="00721A5D"/>
    <w:rsid w:val="00721EC9"/>
    <w:rsid w:val="00722893"/>
    <w:rsid w:val="007229E9"/>
    <w:rsid w:val="007260DD"/>
    <w:rsid w:val="00727DCB"/>
    <w:rsid w:val="007306EA"/>
    <w:rsid w:val="00730FFD"/>
    <w:rsid w:val="007324E2"/>
    <w:rsid w:val="00733840"/>
    <w:rsid w:val="00735504"/>
    <w:rsid w:val="0073582C"/>
    <w:rsid w:val="0073629B"/>
    <w:rsid w:val="00736691"/>
    <w:rsid w:val="00737057"/>
    <w:rsid w:val="00740DDA"/>
    <w:rsid w:val="00740F91"/>
    <w:rsid w:val="00743E8C"/>
    <w:rsid w:val="00744A9F"/>
    <w:rsid w:val="00745B36"/>
    <w:rsid w:val="00746B9D"/>
    <w:rsid w:val="00751062"/>
    <w:rsid w:val="00754FC4"/>
    <w:rsid w:val="00756C08"/>
    <w:rsid w:val="0076220C"/>
    <w:rsid w:val="007622A3"/>
    <w:rsid w:val="0076358D"/>
    <w:rsid w:val="00763862"/>
    <w:rsid w:val="00763C3B"/>
    <w:rsid w:val="007641F8"/>
    <w:rsid w:val="00764617"/>
    <w:rsid w:val="00766391"/>
    <w:rsid w:val="00767BCC"/>
    <w:rsid w:val="00767BE3"/>
    <w:rsid w:val="00771247"/>
    <w:rsid w:val="007722D9"/>
    <w:rsid w:val="007729E5"/>
    <w:rsid w:val="00772A3B"/>
    <w:rsid w:val="007739D1"/>
    <w:rsid w:val="00774BE2"/>
    <w:rsid w:val="00775810"/>
    <w:rsid w:val="00775CD1"/>
    <w:rsid w:val="00775EAE"/>
    <w:rsid w:val="00776A8A"/>
    <w:rsid w:val="00780753"/>
    <w:rsid w:val="007817A1"/>
    <w:rsid w:val="00782E2B"/>
    <w:rsid w:val="00784403"/>
    <w:rsid w:val="007853EC"/>
    <w:rsid w:val="00787905"/>
    <w:rsid w:val="00787A27"/>
    <w:rsid w:val="00790691"/>
    <w:rsid w:val="007915F7"/>
    <w:rsid w:val="00791983"/>
    <w:rsid w:val="00791A2A"/>
    <w:rsid w:val="007924C5"/>
    <w:rsid w:val="00792825"/>
    <w:rsid w:val="00793F45"/>
    <w:rsid w:val="00794767"/>
    <w:rsid w:val="00796A86"/>
    <w:rsid w:val="007970DE"/>
    <w:rsid w:val="0079716C"/>
    <w:rsid w:val="00797968"/>
    <w:rsid w:val="007A3432"/>
    <w:rsid w:val="007A36E0"/>
    <w:rsid w:val="007A4576"/>
    <w:rsid w:val="007A4721"/>
    <w:rsid w:val="007A6AFE"/>
    <w:rsid w:val="007B17BA"/>
    <w:rsid w:val="007B2036"/>
    <w:rsid w:val="007B225F"/>
    <w:rsid w:val="007B2FDD"/>
    <w:rsid w:val="007B3DE2"/>
    <w:rsid w:val="007B44DB"/>
    <w:rsid w:val="007B4FE9"/>
    <w:rsid w:val="007B5446"/>
    <w:rsid w:val="007B5E28"/>
    <w:rsid w:val="007B6A6F"/>
    <w:rsid w:val="007B6F64"/>
    <w:rsid w:val="007C04D3"/>
    <w:rsid w:val="007C1638"/>
    <w:rsid w:val="007C1A43"/>
    <w:rsid w:val="007C1AA6"/>
    <w:rsid w:val="007C2AFC"/>
    <w:rsid w:val="007C2E12"/>
    <w:rsid w:val="007C51FD"/>
    <w:rsid w:val="007C607C"/>
    <w:rsid w:val="007D02BC"/>
    <w:rsid w:val="007D0EC2"/>
    <w:rsid w:val="007D1964"/>
    <w:rsid w:val="007D2252"/>
    <w:rsid w:val="007D3A36"/>
    <w:rsid w:val="007D443D"/>
    <w:rsid w:val="007D46DE"/>
    <w:rsid w:val="007D4804"/>
    <w:rsid w:val="007D4903"/>
    <w:rsid w:val="007D5BF1"/>
    <w:rsid w:val="007D5D09"/>
    <w:rsid w:val="007D72A5"/>
    <w:rsid w:val="007E0BA0"/>
    <w:rsid w:val="007E1964"/>
    <w:rsid w:val="007E22DB"/>
    <w:rsid w:val="007E233E"/>
    <w:rsid w:val="007E3C1D"/>
    <w:rsid w:val="007E5C3C"/>
    <w:rsid w:val="007E64CA"/>
    <w:rsid w:val="007E681A"/>
    <w:rsid w:val="007E6D23"/>
    <w:rsid w:val="007E7C3F"/>
    <w:rsid w:val="007F079C"/>
    <w:rsid w:val="007F082B"/>
    <w:rsid w:val="007F094A"/>
    <w:rsid w:val="007F2452"/>
    <w:rsid w:val="007F2AF6"/>
    <w:rsid w:val="007F305C"/>
    <w:rsid w:val="007F3534"/>
    <w:rsid w:val="007F4826"/>
    <w:rsid w:val="007F51CC"/>
    <w:rsid w:val="007F5F18"/>
    <w:rsid w:val="007F6110"/>
    <w:rsid w:val="007F6B11"/>
    <w:rsid w:val="007F7EA2"/>
    <w:rsid w:val="007F7EA8"/>
    <w:rsid w:val="00802C0D"/>
    <w:rsid w:val="00803AFE"/>
    <w:rsid w:val="00803C06"/>
    <w:rsid w:val="008056A0"/>
    <w:rsid w:val="00807F45"/>
    <w:rsid w:val="00810447"/>
    <w:rsid w:val="00810875"/>
    <w:rsid w:val="00811098"/>
    <w:rsid w:val="008111AB"/>
    <w:rsid w:val="00813454"/>
    <w:rsid w:val="00813E6A"/>
    <w:rsid w:val="008155BE"/>
    <w:rsid w:val="0081690E"/>
    <w:rsid w:val="0082365E"/>
    <w:rsid w:val="00823B33"/>
    <w:rsid w:val="00824E79"/>
    <w:rsid w:val="008255F8"/>
    <w:rsid w:val="0082705F"/>
    <w:rsid w:val="00831002"/>
    <w:rsid w:val="0083198B"/>
    <w:rsid w:val="00831A9C"/>
    <w:rsid w:val="008324B3"/>
    <w:rsid w:val="00832613"/>
    <w:rsid w:val="00834C08"/>
    <w:rsid w:val="008359DB"/>
    <w:rsid w:val="008404CD"/>
    <w:rsid w:val="00841508"/>
    <w:rsid w:val="00841A59"/>
    <w:rsid w:val="00842D17"/>
    <w:rsid w:val="0084325D"/>
    <w:rsid w:val="0084463C"/>
    <w:rsid w:val="00844E13"/>
    <w:rsid w:val="008459A4"/>
    <w:rsid w:val="0084691C"/>
    <w:rsid w:val="00847002"/>
    <w:rsid w:val="0085390B"/>
    <w:rsid w:val="008539DE"/>
    <w:rsid w:val="00853B31"/>
    <w:rsid w:val="008546AA"/>
    <w:rsid w:val="00854A0C"/>
    <w:rsid w:val="0085553F"/>
    <w:rsid w:val="0085712C"/>
    <w:rsid w:val="00860079"/>
    <w:rsid w:val="00861F7C"/>
    <w:rsid w:val="008624AB"/>
    <w:rsid w:val="00862CB8"/>
    <w:rsid w:val="00863313"/>
    <w:rsid w:val="00863FB2"/>
    <w:rsid w:val="00864029"/>
    <w:rsid w:val="0086448D"/>
    <w:rsid w:val="008645F7"/>
    <w:rsid w:val="00864801"/>
    <w:rsid w:val="00864A4A"/>
    <w:rsid w:val="008653EF"/>
    <w:rsid w:val="0086663D"/>
    <w:rsid w:val="0086733D"/>
    <w:rsid w:val="00870A9A"/>
    <w:rsid w:val="00870FA7"/>
    <w:rsid w:val="0087189C"/>
    <w:rsid w:val="00872796"/>
    <w:rsid w:val="00874E64"/>
    <w:rsid w:val="008752EA"/>
    <w:rsid w:val="00876B3C"/>
    <w:rsid w:val="0087740D"/>
    <w:rsid w:val="008815FE"/>
    <w:rsid w:val="00881C5C"/>
    <w:rsid w:val="0088231A"/>
    <w:rsid w:val="00882325"/>
    <w:rsid w:val="00882431"/>
    <w:rsid w:val="00883BD9"/>
    <w:rsid w:val="00884320"/>
    <w:rsid w:val="0088525D"/>
    <w:rsid w:val="00885E4B"/>
    <w:rsid w:val="00892CEE"/>
    <w:rsid w:val="00894B66"/>
    <w:rsid w:val="008972B9"/>
    <w:rsid w:val="008A4819"/>
    <w:rsid w:val="008A4ECF"/>
    <w:rsid w:val="008A605E"/>
    <w:rsid w:val="008A7AA7"/>
    <w:rsid w:val="008B0BC0"/>
    <w:rsid w:val="008B14E0"/>
    <w:rsid w:val="008B1E45"/>
    <w:rsid w:val="008B2781"/>
    <w:rsid w:val="008B2F7C"/>
    <w:rsid w:val="008B56BF"/>
    <w:rsid w:val="008B61AC"/>
    <w:rsid w:val="008B6D1F"/>
    <w:rsid w:val="008B7E0A"/>
    <w:rsid w:val="008C0D94"/>
    <w:rsid w:val="008C27AB"/>
    <w:rsid w:val="008C2AD5"/>
    <w:rsid w:val="008C3300"/>
    <w:rsid w:val="008C4ACB"/>
    <w:rsid w:val="008C67E4"/>
    <w:rsid w:val="008D0B6E"/>
    <w:rsid w:val="008D1387"/>
    <w:rsid w:val="008D145E"/>
    <w:rsid w:val="008D2C31"/>
    <w:rsid w:val="008D2E2D"/>
    <w:rsid w:val="008D3B80"/>
    <w:rsid w:val="008D525B"/>
    <w:rsid w:val="008D533E"/>
    <w:rsid w:val="008D6C9E"/>
    <w:rsid w:val="008D756B"/>
    <w:rsid w:val="008E05E2"/>
    <w:rsid w:val="008E37CF"/>
    <w:rsid w:val="008E6794"/>
    <w:rsid w:val="008E6845"/>
    <w:rsid w:val="008E68B9"/>
    <w:rsid w:val="008F0709"/>
    <w:rsid w:val="008F0CD6"/>
    <w:rsid w:val="008F2435"/>
    <w:rsid w:val="008F2FCA"/>
    <w:rsid w:val="008F33BE"/>
    <w:rsid w:val="008F580C"/>
    <w:rsid w:val="008F5AD0"/>
    <w:rsid w:val="009003DC"/>
    <w:rsid w:val="0090060E"/>
    <w:rsid w:val="0090195D"/>
    <w:rsid w:val="00904125"/>
    <w:rsid w:val="00906D5E"/>
    <w:rsid w:val="009070EB"/>
    <w:rsid w:val="009105D7"/>
    <w:rsid w:val="00912857"/>
    <w:rsid w:val="00912EDD"/>
    <w:rsid w:val="009144A3"/>
    <w:rsid w:val="009165F6"/>
    <w:rsid w:val="00916BC5"/>
    <w:rsid w:val="00917DFE"/>
    <w:rsid w:val="009207DF"/>
    <w:rsid w:val="0092233C"/>
    <w:rsid w:val="00922D76"/>
    <w:rsid w:val="009238B6"/>
    <w:rsid w:val="00925AD3"/>
    <w:rsid w:val="009273C6"/>
    <w:rsid w:val="00927812"/>
    <w:rsid w:val="00931AA6"/>
    <w:rsid w:val="00931DEB"/>
    <w:rsid w:val="00931F63"/>
    <w:rsid w:val="009325F2"/>
    <w:rsid w:val="00933010"/>
    <w:rsid w:val="00933CD3"/>
    <w:rsid w:val="009352E7"/>
    <w:rsid w:val="00936708"/>
    <w:rsid w:val="00937B55"/>
    <w:rsid w:val="009414C1"/>
    <w:rsid w:val="009423B3"/>
    <w:rsid w:val="00942528"/>
    <w:rsid w:val="00942992"/>
    <w:rsid w:val="00943AC1"/>
    <w:rsid w:val="0094496C"/>
    <w:rsid w:val="00945ADD"/>
    <w:rsid w:val="00946414"/>
    <w:rsid w:val="009469A2"/>
    <w:rsid w:val="00950EDE"/>
    <w:rsid w:val="0095174D"/>
    <w:rsid w:val="0095321D"/>
    <w:rsid w:val="00954862"/>
    <w:rsid w:val="00955A38"/>
    <w:rsid w:val="0095651B"/>
    <w:rsid w:val="00957975"/>
    <w:rsid w:val="00961276"/>
    <w:rsid w:val="009621EC"/>
    <w:rsid w:val="009623A7"/>
    <w:rsid w:val="00964C66"/>
    <w:rsid w:val="00965D92"/>
    <w:rsid w:val="0096621D"/>
    <w:rsid w:val="009708FB"/>
    <w:rsid w:val="009712F4"/>
    <w:rsid w:val="00972290"/>
    <w:rsid w:val="00973441"/>
    <w:rsid w:val="009759C6"/>
    <w:rsid w:val="00975E52"/>
    <w:rsid w:val="00976B75"/>
    <w:rsid w:val="0097725F"/>
    <w:rsid w:val="00977B65"/>
    <w:rsid w:val="00980B5B"/>
    <w:rsid w:val="00981D80"/>
    <w:rsid w:val="00984C33"/>
    <w:rsid w:val="0098562D"/>
    <w:rsid w:val="00985948"/>
    <w:rsid w:val="00987124"/>
    <w:rsid w:val="00991A19"/>
    <w:rsid w:val="0099213D"/>
    <w:rsid w:val="00993F2D"/>
    <w:rsid w:val="0099446F"/>
    <w:rsid w:val="009949F3"/>
    <w:rsid w:val="00995C4F"/>
    <w:rsid w:val="00995EEB"/>
    <w:rsid w:val="00995FCA"/>
    <w:rsid w:val="00997133"/>
    <w:rsid w:val="009A093D"/>
    <w:rsid w:val="009A21AC"/>
    <w:rsid w:val="009A27D7"/>
    <w:rsid w:val="009A3BC2"/>
    <w:rsid w:val="009A3ED2"/>
    <w:rsid w:val="009A6A82"/>
    <w:rsid w:val="009A7033"/>
    <w:rsid w:val="009A7A3D"/>
    <w:rsid w:val="009B15FF"/>
    <w:rsid w:val="009B167C"/>
    <w:rsid w:val="009B5E7D"/>
    <w:rsid w:val="009B659A"/>
    <w:rsid w:val="009B76AF"/>
    <w:rsid w:val="009C1001"/>
    <w:rsid w:val="009C211A"/>
    <w:rsid w:val="009C33B2"/>
    <w:rsid w:val="009C5252"/>
    <w:rsid w:val="009C53D6"/>
    <w:rsid w:val="009C60B1"/>
    <w:rsid w:val="009C64F8"/>
    <w:rsid w:val="009C6824"/>
    <w:rsid w:val="009D085F"/>
    <w:rsid w:val="009D27A2"/>
    <w:rsid w:val="009D6AD5"/>
    <w:rsid w:val="009D71D4"/>
    <w:rsid w:val="009D78F2"/>
    <w:rsid w:val="009D791A"/>
    <w:rsid w:val="009E039F"/>
    <w:rsid w:val="009E0424"/>
    <w:rsid w:val="009E1E6A"/>
    <w:rsid w:val="009E2531"/>
    <w:rsid w:val="009E44F3"/>
    <w:rsid w:val="009E59AC"/>
    <w:rsid w:val="009E653D"/>
    <w:rsid w:val="009E7B29"/>
    <w:rsid w:val="009F0E79"/>
    <w:rsid w:val="009F143D"/>
    <w:rsid w:val="009F2A08"/>
    <w:rsid w:val="009F2B50"/>
    <w:rsid w:val="009F3423"/>
    <w:rsid w:val="009F4D51"/>
    <w:rsid w:val="009F4EAF"/>
    <w:rsid w:val="009F553C"/>
    <w:rsid w:val="009F6680"/>
    <w:rsid w:val="009F7B19"/>
    <w:rsid w:val="00A01364"/>
    <w:rsid w:val="00A04751"/>
    <w:rsid w:val="00A06861"/>
    <w:rsid w:val="00A1059E"/>
    <w:rsid w:val="00A12115"/>
    <w:rsid w:val="00A14583"/>
    <w:rsid w:val="00A167AE"/>
    <w:rsid w:val="00A16CA6"/>
    <w:rsid w:val="00A176F8"/>
    <w:rsid w:val="00A2264F"/>
    <w:rsid w:val="00A237B8"/>
    <w:rsid w:val="00A24747"/>
    <w:rsid w:val="00A30427"/>
    <w:rsid w:val="00A306F8"/>
    <w:rsid w:val="00A30AB2"/>
    <w:rsid w:val="00A30C9C"/>
    <w:rsid w:val="00A320E7"/>
    <w:rsid w:val="00A3353D"/>
    <w:rsid w:val="00A34342"/>
    <w:rsid w:val="00A34BCF"/>
    <w:rsid w:val="00A3526A"/>
    <w:rsid w:val="00A35555"/>
    <w:rsid w:val="00A35A22"/>
    <w:rsid w:val="00A37833"/>
    <w:rsid w:val="00A37D92"/>
    <w:rsid w:val="00A405D2"/>
    <w:rsid w:val="00A413AB"/>
    <w:rsid w:val="00A41535"/>
    <w:rsid w:val="00A41C71"/>
    <w:rsid w:val="00A429CF"/>
    <w:rsid w:val="00A4301D"/>
    <w:rsid w:val="00A43B45"/>
    <w:rsid w:val="00A43D27"/>
    <w:rsid w:val="00A44081"/>
    <w:rsid w:val="00A4474C"/>
    <w:rsid w:val="00A44FF2"/>
    <w:rsid w:val="00A45B8B"/>
    <w:rsid w:val="00A464EC"/>
    <w:rsid w:val="00A46D9F"/>
    <w:rsid w:val="00A46F13"/>
    <w:rsid w:val="00A46F32"/>
    <w:rsid w:val="00A47497"/>
    <w:rsid w:val="00A50849"/>
    <w:rsid w:val="00A50AEF"/>
    <w:rsid w:val="00A50D88"/>
    <w:rsid w:val="00A50EE1"/>
    <w:rsid w:val="00A51F71"/>
    <w:rsid w:val="00A53E66"/>
    <w:rsid w:val="00A54A35"/>
    <w:rsid w:val="00A54F48"/>
    <w:rsid w:val="00A560F1"/>
    <w:rsid w:val="00A56760"/>
    <w:rsid w:val="00A608BE"/>
    <w:rsid w:val="00A60BBD"/>
    <w:rsid w:val="00A60DAB"/>
    <w:rsid w:val="00A623B0"/>
    <w:rsid w:val="00A62402"/>
    <w:rsid w:val="00A63C7D"/>
    <w:rsid w:val="00A657EA"/>
    <w:rsid w:val="00A665AA"/>
    <w:rsid w:val="00A66ACD"/>
    <w:rsid w:val="00A6730A"/>
    <w:rsid w:val="00A709F2"/>
    <w:rsid w:val="00A71392"/>
    <w:rsid w:val="00A72069"/>
    <w:rsid w:val="00A72BC1"/>
    <w:rsid w:val="00A72CAC"/>
    <w:rsid w:val="00A73029"/>
    <w:rsid w:val="00A7477F"/>
    <w:rsid w:val="00A7625A"/>
    <w:rsid w:val="00A77763"/>
    <w:rsid w:val="00A80600"/>
    <w:rsid w:val="00A81CA4"/>
    <w:rsid w:val="00A828D9"/>
    <w:rsid w:val="00A846F7"/>
    <w:rsid w:val="00A8569F"/>
    <w:rsid w:val="00A863F2"/>
    <w:rsid w:val="00A86601"/>
    <w:rsid w:val="00A9071D"/>
    <w:rsid w:val="00A91F9B"/>
    <w:rsid w:val="00A92383"/>
    <w:rsid w:val="00A92386"/>
    <w:rsid w:val="00A92A31"/>
    <w:rsid w:val="00A930BF"/>
    <w:rsid w:val="00A9461D"/>
    <w:rsid w:val="00A94BDC"/>
    <w:rsid w:val="00A94F1F"/>
    <w:rsid w:val="00AA0011"/>
    <w:rsid w:val="00AA06AF"/>
    <w:rsid w:val="00AA2A60"/>
    <w:rsid w:val="00AA2F4C"/>
    <w:rsid w:val="00AA31E7"/>
    <w:rsid w:val="00AA3AD4"/>
    <w:rsid w:val="00AA5412"/>
    <w:rsid w:val="00AA7379"/>
    <w:rsid w:val="00AB24E1"/>
    <w:rsid w:val="00AB2512"/>
    <w:rsid w:val="00AB394D"/>
    <w:rsid w:val="00AB3BB9"/>
    <w:rsid w:val="00AB49C7"/>
    <w:rsid w:val="00AB4C39"/>
    <w:rsid w:val="00AB7A61"/>
    <w:rsid w:val="00AB7C75"/>
    <w:rsid w:val="00AC0626"/>
    <w:rsid w:val="00AC066C"/>
    <w:rsid w:val="00AC1945"/>
    <w:rsid w:val="00AC38E3"/>
    <w:rsid w:val="00AC4404"/>
    <w:rsid w:val="00AC5132"/>
    <w:rsid w:val="00AC6898"/>
    <w:rsid w:val="00AC71F1"/>
    <w:rsid w:val="00AC745F"/>
    <w:rsid w:val="00AC7619"/>
    <w:rsid w:val="00AD01A0"/>
    <w:rsid w:val="00AD07DC"/>
    <w:rsid w:val="00AD323F"/>
    <w:rsid w:val="00AD3792"/>
    <w:rsid w:val="00AD457F"/>
    <w:rsid w:val="00AD4F84"/>
    <w:rsid w:val="00AD5043"/>
    <w:rsid w:val="00AD68D6"/>
    <w:rsid w:val="00AD6C9F"/>
    <w:rsid w:val="00AE07B3"/>
    <w:rsid w:val="00AE1C76"/>
    <w:rsid w:val="00AE25A9"/>
    <w:rsid w:val="00AE2C0E"/>
    <w:rsid w:val="00AE371D"/>
    <w:rsid w:val="00AE3BCE"/>
    <w:rsid w:val="00AE6195"/>
    <w:rsid w:val="00AE6210"/>
    <w:rsid w:val="00AF0265"/>
    <w:rsid w:val="00AF14D2"/>
    <w:rsid w:val="00AF1824"/>
    <w:rsid w:val="00AF3128"/>
    <w:rsid w:val="00AF3337"/>
    <w:rsid w:val="00AF3598"/>
    <w:rsid w:val="00AF6D19"/>
    <w:rsid w:val="00AF7D5F"/>
    <w:rsid w:val="00B03489"/>
    <w:rsid w:val="00B03E61"/>
    <w:rsid w:val="00B04D1B"/>
    <w:rsid w:val="00B0526F"/>
    <w:rsid w:val="00B05B06"/>
    <w:rsid w:val="00B05D9D"/>
    <w:rsid w:val="00B05F16"/>
    <w:rsid w:val="00B068D2"/>
    <w:rsid w:val="00B06CAE"/>
    <w:rsid w:val="00B1194E"/>
    <w:rsid w:val="00B1194F"/>
    <w:rsid w:val="00B11997"/>
    <w:rsid w:val="00B1281F"/>
    <w:rsid w:val="00B129D0"/>
    <w:rsid w:val="00B1401E"/>
    <w:rsid w:val="00B149B3"/>
    <w:rsid w:val="00B1540E"/>
    <w:rsid w:val="00B1612C"/>
    <w:rsid w:val="00B16C1F"/>
    <w:rsid w:val="00B178C8"/>
    <w:rsid w:val="00B2156D"/>
    <w:rsid w:val="00B21C34"/>
    <w:rsid w:val="00B24FB9"/>
    <w:rsid w:val="00B25FAD"/>
    <w:rsid w:val="00B2614D"/>
    <w:rsid w:val="00B306A2"/>
    <w:rsid w:val="00B30B06"/>
    <w:rsid w:val="00B318EE"/>
    <w:rsid w:val="00B31A00"/>
    <w:rsid w:val="00B34082"/>
    <w:rsid w:val="00B34392"/>
    <w:rsid w:val="00B34F3C"/>
    <w:rsid w:val="00B350B0"/>
    <w:rsid w:val="00B351CC"/>
    <w:rsid w:val="00B40E16"/>
    <w:rsid w:val="00B40EA9"/>
    <w:rsid w:val="00B42866"/>
    <w:rsid w:val="00B451B1"/>
    <w:rsid w:val="00B476F7"/>
    <w:rsid w:val="00B47B8F"/>
    <w:rsid w:val="00B47D2D"/>
    <w:rsid w:val="00B515D8"/>
    <w:rsid w:val="00B5296B"/>
    <w:rsid w:val="00B52A2C"/>
    <w:rsid w:val="00B53547"/>
    <w:rsid w:val="00B54365"/>
    <w:rsid w:val="00B5437F"/>
    <w:rsid w:val="00B57AC8"/>
    <w:rsid w:val="00B602B5"/>
    <w:rsid w:val="00B60779"/>
    <w:rsid w:val="00B60A86"/>
    <w:rsid w:val="00B622F0"/>
    <w:rsid w:val="00B62D6C"/>
    <w:rsid w:val="00B62D87"/>
    <w:rsid w:val="00B63A35"/>
    <w:rsid w:val="00B63F16"/>
    <w:rsid w:val="00B64424"/>
    <w:rsid w:val="00B64445"/>
    <w:rsid w:val="00B64AAF"/>
    <w:rsid w:val="00B6598F"/>
    <w:rsid w:val="00B671E1"/>
    <w:rsid w:val="00B675B6"/>
    <w:rsid w:val="00B730DB"/>
    <w:rsid w:val="00B76164"/>
    <w:rsid w:val="00B77E91"/>
    <w:rsid w:val="00B802FA"/>
    <w:rsid w:val="00B80592"/>
    <w:rsid w:val="00B8117A"/>
    <w:rsid w:val="00B83AF6"/>
    <w:rsid w:val="00B84157"/>
    <w:rsid w:val="00B84D1E"/>
    <w:rsid w:val="00B85AF2"/>
    <w:rsid w:val="00B86F39"/>
    <w:rsid w:val="00B8764D"/>
    <w:rsid w:val="00B9077D"/>
    <w:rsid w:val="00B9157E"/>
    <w:rsid w:val="00B925EB"/>
    <w:rsid w:val="00B92D90"/>
    <w:rsid w:val="00B97A96"/>
    <w:rsid w:val="00BA004D"/>
    <w:rsid w:val="00BA3BE6"/>
    <w:rsid w:val="00BA496F"/>
    <w:rsid w:val="00BA4981"/>
    <w:rsid w:val="00BA508D"/>
    <w:rsid w:val="00BA6522"/>
    <w:rsid w:val="00BB0496"/>
    <w:rsid w:val="00BB0647"/>
    <w:rsid w:val="00BB1268"/>
    <w:rsid w:val="00BB18F2"/>
    <w:rsid w:val="00BB2D31"/>
    <w:rsid w:val="00BB4B52"/>
    <w:rsid w:val="00BB6787"/>
    <w:rsid w:val="00BB6B6E"/>
    <w:rsid w:val="00BB7458"/>
    <w:rsid w:val="00BB7B78"/>
    <w:rsid w:val="00BC2DE9"/>
    <w:rsid w:val="00BC3079"/>
    <w:rsid w:val="00BC3634"/>
    <w:rsid w:val="00BC3DC5"/>
    <w:rsid w:val="00BC4B3B"/>
    <w:rsid w:val="00BC5849"/>
    <w:rsid w:val="00BC73E0"/>
    <w:rsid w:val="00BC79BA"/>
    <w:rsid w:val="00BC7A99"/>
    <w:rsid w:val="00BD0462"/>
    <w:rsid w:val="00BD0A46"/>
    <w:rsid w:val="00BD1972"/>
    <w:rsid w:val="00BD266D"/>
    <w:rsid w:val="00BD2D0B"/>
    <w:rsid w:val="00BD400B"/>
    <w:rsid w:val="00BD5523"/>
    <w:rsid w:val="00BD59A8"/>
    <w:rsid w:val="00BD79B7"/>
    <w:rsid w:val="00BE1415"/>
    <w:rsid w:val="00BE1673"/>
    <w:rsid w:val="00BE2140"/>
    <w:rsid w:val="00BE2436"/>
    <w:rsid w:val="00BE341C"/>
    <w:rsid w:val="00BE3517"/>
    <w:rsid w:val="00BE360E"/>
    <w:rsid w:val="00BE525D"/>
    <w:rsid w:val="00BE56D5"/>
    <w:rsid w:val="00BE6291"/>
    <w:rsid w:val="00BE6CCC"/>
    <w:rsid w:val="00BE767B"/>
    <w:rsid w:val="00BF10C9"/>
    <w:rsid w:val="00BF1CD2"/>
    <w:rsid w:val="00BF1E9A"/>
    <w:rsid w:val="00BF22A3"/>
    <w:rsid w:val="00BF2D34"/>
    <w:rsid w:val="00BF3057"/>
    <w:rsid w:val="00BF48FE"/>
    <w:rsid w:val="00BF6001"/>
    <w:rsid w:val="00BF6C10"/>
    <w:rsid w:val="00BF6D22"/>
    <w:rsid w:val="00BF755B"/>
    <w:rsid w:val="00C009FC"/>
    <w:rsid w:val="00C017BD"/>
    <w:rsid w:val="00C01DE6"/>
    <w:rsid w:val="00C03624"/>
    <w:rsid w:val="00C03722"/>
    <w:rsid w:val="00C05D5E"/>
    <w:rsid w:val="00C07D1D"/>
    <w:rsid w:val="00C10539"/>
    <w:rsid w:val="00C12CCB"/>
    <w:rsid w:val="00C12FFD"/>
    <w:rsid w:val="00C1479A"/>
    <w:rsid w:val="00C14E31"/>
    <w:rsid w:val="00C166D8"/>
    <w:rsid w:val="00C16990"/>
    <w:rsid w:val="00C16CBA"/>
    <w:rsid w:val="00C17D7B"/>
    <w:rsid w:val="00C17E96"/>
    <w:rsid w:val="00C2458A"/>
    <w:rsid w:val="00C25503"/>
    <w:rsid w:val="00C2639B"/>
    <w:rsid w:val="00C27C48"/>
    <w:rsid w:val="00C303A3"/>
    <w:rsid w:val="00C31987"/>
    <w:rsid w:val="00C319A3"/>
    <w:rsid w:val="00C319AC"/>
    <w:rsid w:val="00C31EDA"/>
    <w:rsid w:val="00C3237C"/>
    <w:rsid w:val="00C32512"/>
    <w:rsid w:val="00C32E84"/>
    <w:rsid w:val="00C33434"/>
    <w:rsid w:val="00C34589"/>
    <w:rsid w:val="00C34E9F"/>
    <w:rsid w:val="00C356FF"/>
    <w:rsid w:val="00C362B9"/>
    <w:rsid w:val="00C364EE"/>
    <w:rsid w:val="00C41F59"/>
    <w:rsid w:val="00C4478C"/>
    <w:rsid w:val="00C44AB2"/>
    <w:rsid w:val="00C44E02"/>
    <w:rsid w:val="00C44FE4"/>
    <w:rsid w:val="00C466C7"/>
    <w:rsid w:val="00C469B1"/>
    <w:rsid w:val="00C51226"/>
    <w:rsid w:val="00C516A4"/>
    <w:rsid w:val="00C51808"/>
    <w:rsid w:val="00C53AE8"/>
    <w:rsid w:val="00C55F48"/>
    <w:rsid w:val="00C56501"/>
    <w:rsid w:val="00C60038"/>
    <w:rsid w:val="00C62EB7"/>
    <w:rsid w:val="00C631D8"/>
    <w:rsid w:val="00C64614"/>
    <w:rsid w:val="00C65CA6"/>
    <w:rsid w:val="00C65FF6"/>
    <w:rsid w:val="00C66B58"/>
    <w:rsid w:val="00C66F4E"/>
    <w:rsid w:val="00C67443"/>
    <w:rsid w:val="00C70DD0"/>
    <w:rsid w:val="00C712E7"/>
    <w:rsid w:val="00C71718"/>
    <w:rsid w:val="00C71EC3"/>
    <w:rsid w:val="00C722A1"/>
    <w:rsid w:val="00C723B4"/>
    <w:rsid w:val="00C7253E"/>
    <w:rsid w:val="00C725E7"/>
    <w:rsid w:val="00C7309F"/>
    <w:rsid w:val="00C74D4A"/>
    <w:rsid w:val="00C755D0"/>
    <w:rsid w:val="00C766E8"/>
    <w:rsid w:val="00C8104A"/>
    <w:rsid w:val="00C81EC7"/>
    <w:rsid w:val="00C83E67"/>
    <w:rsid w:val="00C84B8D"/>
    <w:rsid w:val="00C87398"/>
    <w:rsid w:val="00C877AA"/>
    <w:rsid w:val="00C87DD5"/>
    <w:rsid w:val="00C92AED"/>
    <w:rsid w:val="00C92D3F"/>
    <w:rsid w:val="00C93F6D"/>
    <w:rsid w:val="00C94263"/>
    <w:rsid w:val="00C9712D"/>
    <w:rsid w:val="00C975AD"/>
    <w:rsid w:val="00CA0E10"/>
    <w:rsid w:val="00CA2256"/>
    <w:rsid w:val="00CA232F"/>
    <w:rsid w:val="00CA3161"/>
    <w:rsid w:val="00CA50F1"/>
    <w:rsid w:val="00CA56B0"/>
    <w:rsid w:val="00CA5EBF"/>
    <w:rsid w:val="00CA619F"/>
    <w:rsid w:val="00CA648A"/>
    <w:rsid w:val="00CA67D0"/>
    <w:rsid w:val="00CA75DA"/>
    <w:rsid w:val="00CA773B"/>
    <w:rsid w:val="00CA78FD"/>
    <w:rsid w:val="00CB0AC1"/>
    <w:rsid w:val="00CB47CC"/>
    <w:rsid w:val="00CB50D5"/>
    <w:rsid w:val="00CB51B4"/>
    <w:rsid w:val="00CB5950"/>
    <w:rsid w:val="00CB6E78"/>
    <w:rsid w:val="00CC0141"/>
    <w:rsid w:val="00CC26C5"/>
    <w:rsid w:val="00CC2E69"/>
    <w:rsid w:val="00CC58CD"/>
    <w:rsid w:val="00CC594C"/>
    <w:rsid w:val="00CC59DF"/>
    <w:rsid w:val="00CC5A22"/>
    <w:rsid w:val="00CC6D58"/>
    <w:rsid w:val="00CC7B23"/>
    <w:rsid w:val="00CD0865"/>
    <w:rsid w:val="00CD15A6"/>
    <w:rsid w:val="00CD3778"/>
    <w:rsid w:val="00CD452A"/>
    <w:rsid w:val="00CD455A"/>
    <w:rsid w:val="00CD4782"/>
    <w:rsid w:val="00CD58C1"/>
    <w:rsid w:val="00CD645C"/>
    <w:rsid w:val="00CD6A84"/>
    <w:rsid w:val="00CD6E63"/>
    <w:rsid w:val="00CD7C98"/>
    <w:rsid w:val="00CE06A2"/>
    <w:rsid w:val="00CE1C7E"/>
    <w:rsid w:val="00CE1EA9"/>
    <w:rsid w:val="00CE2250"/>
    <w:rsid w:val="00CE6B2A"/>
    <w:rsid w:val="00CE79A7"/>
    <w:rsid w:val="00CF0F48"/>
    <w:rsid w:val="00CF1A9A"/>
    <w:rsid w:val="00CF2A6D"/>
    <w:rsid w:val="00CF33BB"/>
    <w:rsid w:val="00CF3645"/>
    <w:rsid w:val="00CF49B6"/>
    <w:rsid w:val="00CF699A"/>
    <w:rsid w:val="00CF7326"/>
    <w:rsid w:val="00CF76C5"/>
    <w:rsid w:val="00D01511"/>
    <w:rsid w:val="00D01F93"/>
    <w:rsid w:val="00D027FD"/>
    <w:rsid w:val="00D02CB5"/>
    <w:rsid w:val="00D03DDD"/>
    <w:rsid w:val="00D040EC"/>
    <w:rsid w:val="00D051FF"/>
    <w:rsid w:val="00D107D4"/>
    <w:rsid w:val="00D11278"/>
    <w:rsid w:val="00D12673"/>
    <w:rsid w:val="00D12C3B"/>
    <w:rsid w:val="00D13A8C"/>
    <w:rsid w:val="00D1440F"/>
    <w:rsid w:val="00D15086"/>
    <w:rsid w:val="00D167F0"/>
    <w:rsid w:val="00D173C6"/>
    <w:rsid w:val="00D2001F"/>
    <w:rsid w:val="00D20250"/>
    <w:rsid w:val="00D21514"/>
    <w:rsid w:val="00D242D2"/>
    <w:rsid w:val="00D260B1"/>
    <w:rsid w:val="00D2642A"/>
    <w:rsid w:val="00D268B0"/>
    <w:rsid w:val="00D27455"/>
    <w:rsid w:val="00D30637"/>
    <w:rsid w:val="00D309E3"/>
    <w:rsid w:val="00D30DD1"/>
    <w:rsid w:val="00D31520"/>
    <w:rsid w:val="00D33C2F"/>
    <w:rsid w:val="00D33C6C"/>
    <w:rsid w:val="00D371C2"/>
    <w:rsid w:val="00D42E90"/>
    <w:rsid w:val="00D439AE"/>
    <w:rsid w:val="00D44C1B"/>
    <w:rsid w:val="00D461F1"/>
    <w:rsid w:val="00D46392"/>
    <w:rsid w:val="00D4706E"/>
    <w:rsid w:val="00D47189"/>
    <w:rsid w:val="00D51DAB"/>
    <w:rsid w:val="00D53268"/>
    <w:rsid w:val="00D54487"/>
    <w:rsid w:val="00D54821"/>
    <w:rsid w:val="00D55503"/>
    <w:rsid w:val="00D55937"/>
    <w:rsid w:val="00D55DF9"/>
    <w:rsid w:val="00D5631D"/>
    <w:rsid w:val="00D5740A"/>
    <w:rsid w:val="00D603EA"/>
    <w:rsid w:val="00D6043A"/>
    <w:rsid w:val="00D61B47"/>
    <w:rsid w:val="00D61EC5"/>
    <w:rsid w:val="00D6286D"/>
    <w:rsid w:val="00D63451"/>
    <w:rsid w:val="00D636CE"/>
    <w:rsid w:val="00D63758"/>
    <w:rsid w:val="00D63F22"/>
    <w:rsid w:val="00D65B51"/>
    <w:rsid w:val="00D65CF5"/>
    <w:rsid w:val="00D66701"/>
    <w:rsid w:val="00D6671A"/>
    <w:rsid w:val="00D67515"/>
    <w:rsid w:val="00D71C62"/>
    <w:rsid w:val="00D745C5"/>
    <w:rsid w:val="00D74A61"/>
    <w:rsid w:val="00D74B38"/>
    <w:rsid w:val="00D74D1E"/>
    <w:rsid w:val="00D75871"/>
    <w:rsid w:val="00D769DD"/>
    <w:rsid w:val="00D77A77"/>
    <w:rsid w:val="00D77F20"/>
    <w:rsid w:val="00D8023D"/>
    <w:rsid w:val="00D805DF"/>
    <w:rsid w:val="00D8066D"/>
    <w:rsid w:val="00D817E7"/>
    <w:rsid w:val="00D81A86"/>
    <w:rsid w:val="00D81CC0"/>
    <w:rsid w:val="00D82004"/>
    <w:rsid w:val="00D83329"/>
    <w:rsid w:val="00D873B2"/>
    <w:rsid w:val="00D87A29"/>
    <w:rsid w:val="00D91262"/>
    <w:rsid w:val="00D91761"/>
    <w:rsid w:val="00D92560"/>
    <w:rsid w:val="00D93320"/>
    <w:rsid w:val="00D94A37"/>
    <w:rsid w:val="00D97D75"/>
    <w:rsid w:val="00DA0C3E"/>
    <w:rsid w:val="00DA2D56"/>
    <w:rsid w:val="00DA2F57"/>
    <w:rsid w:val="00DA407B"/>
    <w:rsid w:val="00DA40CB"/>
    <w:rsid w:val="00DA5773"/>
    <w:rsid w:val="00DA6B0A"/>
    <w:rsid w:val="00DB01A4"/>
    <w:rsid w:val="00DB24F8"/>
    <w:rsid w:val="00DB64AA"/>
    <w:rsid w:val="00DB67A7"/>
    <w:rsid w:val="00DB7BA9"/>
    <w:rsid w:val="00DC08AF"/>
    <w:rsid w:val="00DC0A85"/>
    <w:rsid w:val="00DC146A"/>
    <w:rsid w:val="00DC480D"/>
    <w:rsid w:val="00DC4924"/>
    <w:rsid w:val="00DC53A6"/>
    <w:rsid w:val="00DC6175"/>
    <w:rsid w:val="00DD021F"/>
    <w:rsid w:val="00DD08BA"/>
    <w:rsid w:val="00DD1888"/>
    <w:rsid w:val="00DD1B16"/>
    <w:rsid w:val="00DD1B6D"/>
    <w:rsid w:val="00DD34EC"/>
    <w:rsid w:val="00DD36A8"/>
    <w:rsid w:val="00DD36F4"/>
    <w:rsid w:val="00DD40D3"/>
    <w:rsid w:val="00DD4BBF"/>
    <w:rsid w:val="00DD5497"/>
    <w:rsid w:val="00DD5FE4"/>
    <w:rsid w:val="00DD77A1"/>
    <w:rsid w:val="00DD7FD5"/>
    <w:rsid w:val="00DE1468"/>
    <w:rsid w:val="00DE1F6B"/>
    <w:rsid w:val="00DE352D"/>
    <w:rsid w:val="00DE518F"/>
    <w:rsid w:val="00DE5EB6"/>
    <w:rsid w:val="00DE662E"/>
    <w:rsid w:val="00DE6D53"/>
    <w:rsid w:val="00DF2453"/>
    <w:rsid w:val="00DF2686"/>
    <w:rsid w:val="00DF2FB1"/>
    <w:rsid w:val="00DF466F"/>
    <w:rsid w:val="00DF5821"/>
    <w:rsid w:val="00DF6259"/>
    <w:rsid w:val="00DF676A"/>
    <w:rsid w:val="00DF6E14"/>
    <w:rsid w:val="00E00014"/>
    <w:rsid w:val="00E011E4"/>
    <w:rsid w:val="00E01738"/>
    <w:rsid w:val="00E01C88"/>
    <w:rsid w:val="00E03DE0"/>
    <w:rsid w:val="00E04BBD"/>
    <w:rsid w:val="00E04D03"/>
    <w:rsid w:val="00E04E57"/>
    <w:rsid w:val="00E07970"/>
    <w:rsid w:val="00E10004"/>
    <w:rsid w:val="00E10630"/>
    <w:rsid w:val="00E112B0"/>
    <w:rsid w:val="00E1136A"/>
    <w:rsid w:val="00E115B8"/>
    <w:rsid w:val="00E1196C"/>
    <w:rsid w:val="00E11C99"/>
    <w:rsid w:val="00E12EC6"/>
    <w:rsid w:val="00E13C8A"/>
    <w:rsid w:val="00E14ADC"/>
    <w:rsid w:val="00E151D0"/>
    <w:rsid w:val="00E156D8"/>
    <w:rsid w:val="00E15984"/>
    <w:rsid w:val="00E15FB8"/>
    <w:rsid w:val="00E1626C"/>
    <w:rsid w:val="00E205C8"/>
    <w:rsid w:val="00E2153D"/>
    <w:rsid w:val="00E21E0E"/>
    <w:rsid w:val="00E23C34"/>
    <w:rsid w:val="00E23E07"/>
    <w:rsid w:val="00E25592"/>
    <w:rsid w:val="00E25952"/>
    <w:rsid w:val="00E261E9"/>
    <w:rsid w:val="00E27248"/>
    <w:rsid w:val="00E279A6"/>
    <w:rsid w:val="00E30E33"/>
    <w:rsid w:val="00E31B2C"/>
    <w:rsid w:val="00E31B6A"/>
    <w:rsid w:val="00E34082"/>
    <w:rsid w:val="00E34125"/>
    <w:rsid w:val="00E35ABC"/>
    <w:rsid w:val="00E35CDF"/>
    <w:rsid w:val="00E3682C"/>
    <w:rsid w:val="00E368CA"/>
    <w:rsid w:val="00E36C9A"/>
    <w:rsid w:val="00E403A0"/>
    <w:rsid w:val="00E40B11"/>
    <w:rsid w:val="00E41BB2"/>
    <w:rsid w:val="00E421D5"/>
    <w:rsid w:val="00E43045"/>
    <w:rsid w:val="00E43798"/>
    <w:rsid w:val="00E447F5"/>
    <w:rsid w:val="00E45B4B"/>
    <w:rsid w:val="00E518B6"/>
    <w:rsid w:val="00E549CD"/>
    <w:rsid w:val="00E54A4F"/>
    <w:rsid w:val="00E5567F"/>
    <w:rsid w:val="00E56B0E"/>
    <w:rsid w:val="00E56ECF"/>
    <w:rsid w:val="00E577E7"/>
    <w:rsid w:val="00E60391"/>
    <w:rsid w:val="00E6048F"/>
    <w:rsid w:val="00E61400"/>
    <w:rsid w:val="00E61FE9"/>
    <w:rsid w:val="00E620BE"/>
    <w:rsid w:val="00E62A35"/>
    <w:rsid w:val="00E62B34"/>
    <w:rsid w:val="00E630D0"/>
    <w:rsid w:val="00E63284"/>
    <w:rsid w:val="00E638F9"/>
    <w:rsid w:val="00E639B5"/>
    <w:rsid w:val="00E6442A"/>
    <w:rsid w:val="00E6450F"/>
    <w:rsid w:val="00E65B94"/>
    <w:rsid w:val="00E66C72"/>
    <w:rsid w:val="00E672BF"/>
    <w:rsid w:val="00E6761D"/>
    <w:rsid w:val="00E7374D"/>
    <w:rsid w:val="00E73D0D"/>
    <w:rsid w:val="00E74A94"/>
    <w:rsid w:val="00E77C62"/>
    <w:rsid w:val="00E8168F"/>
    <w:rsid w:val="00E825E1"/>
    <w:rsid w:val="00E8277B"/>
    <w:rsid w:val="00E82C63"/>
    <w:rsid w:val="00E845BD"/>
    <w:rsid w:val="00E84EDD"/>
    <w:rsid w:val="00E86D0B"/>
    <w:rsid w:val="00E876A0"/>
    <w:rsid w:val="00E87EDD"/>
    <w:rsid w:val="00E91448"/>
    <w:rsid w:val="00E92385"/>
    <w:rsid w:val="00E92401"/>
    <w:rsid w:val="00E96439"/>
    <w:rsid w:val="00E97566"/>
    <w:rsid w:val="00EA0D26"/>
    <w:rsid w:val="00EA0E05"/>
    <w:rsid w:val="00EA1073"/>
    <w:rsid w:val="00EA1375"/>
    <w:rsid w:val="00EA2325"/>
    <w:rsid w:val="00EA4BD6"/>
    <w:rsid w:val="00EA6612"/>
    <w:rsid w:val="00EA7076"/>
    <w:rsid w:val="00EA7617"/>
    <w:rsid w:val="00EB0F50"/>
    <w:rsid w:val="00EB416B"/>
    <w:rsid w:val="00EB445F"/>
    <w:rsid w:val="00EB6DCF"/>
    <w:rsid w:val="00EC12F1"/>
    <w:rsid w:val="00EC1750"/>
    <w:rsid w:val="00EC35AC"/>
    <w:rsid w:val="00EC37C0"/>
    <w:rsid w:val="00EC463D"/>
    <w:rsid w:val="00EC4C81"/>
    <w:rsid w:val="00EC537F"/>
    <w:rsid w:val="00EC5FB3"/>
    <w:rsid w:val="00EC6986"/>
    <w:rsid w:val="00EC7968"/>
    <w:rsid w:val="00ED0C92"/>
    <w:rsid w:val="00ED5725"/>
    <w:rsid w:val="00ED7E9D"/>
    <w:rsid w:val="00EE06F4"/>
    <w:rsid w:val="00EE16A5"/>
    <w:rsid w:val="00EE1825"/>
    <w:rsid w:val="00EE2018"/>
    <w:rsid w:val="00EE2CFB"/>
    <w:rsid w:val="00EE306A"/>
    <w:rsid w:val="00EE4C2A"/>
    <w:rsid w:val="00EE5C5B"/>
    <w:rsid w:val="00EE6723"/>
    <w:rsid w:val="00EE6FD3"/>
    <w:rsid w:val="00EE76C3"/>
    <w:rsid w:val="00EE7D93"/>
    <w:rsid w:val="00EF40FD"/>
    <w:rsid w:val="00EF4918"/>
    <w:rsid w:val="00EF4BDB"/>
    <w:rsid w:val="00EF5C35"/>
    <w:rsid w:val="00EF6081"/>
    <w:rsid w:val="00EF7105"/>
    <w:rsid w:val="00EF71C0"/>
    <w:rsid w:val="00EF75AE"/>
    <w:rsid w:val="00F006D2"/>
    <w:rsid w:val="00F01D99"/>
    <w:rsid w:val="00F01F71"/>
    <w:rsid w:val="00F01FD2"/>
    <w:rsid w:val="00F01FEB"/>
    <w:rsid w:val="00F020A8"/>
    <w:rsid w:val="00F02189"/>
    <w:rsid w:val="00F02D3B"/>
    <w:rsid w:val="00F03A81"/>
    <w:rsid w:val="00F0465B"/>
    <w:rsid w:val="00F069CD"/>
    <w:rsid w:val="00F074BF"/>
    <w:rsid w:val="00F07BFF"/>
    <w:rsid w:val="00F102D6"/>
    <w:rsid w:val="00F10FBB"/>
    <w:rsid w:val="00F11E75"/>
    <w:rsid w:val="00F126D9"/>
    <w:rsid w:val="00F133FE"/>
    <w:rsid w:val="00F13F3E"/>
    <w:rsid w:val="00F1417C"/>
    <w:rsid w:val="00F14186"/>
    <w:rsid w:val="00F143CB"/>
    <w:rsid w:val="00F155B5"/>
    <w:rsid w:val="00F1576C"/>
    <w:rsid w:val="00F23A29"/>
    <w:rsid w:val="00F24104"/>
    <w:rsid w:val="00F2515E"/>
    <w:rsid w:val="00F258CA"/>
    <w:rsid w:val="00F27B45"/>
    <w:rsid w:val="00F3032C"/>
    <w:rsid w:val="00F30EE7"/>
    <w:rsid w:val="00F316F8"/>
    <w:rsid w:val="00F31C0C"/>
    <w:rsid w:val="00F32C7A"/>
    <w:rsid w:val="00F3412B"/>
    <w:rsid w:val="00F346F9"/>
    <w:rsid w:val="00F348AA"/>
    <w:rsid w:val="00F34AD9"/>
    <w:rsid w:val="00F35AD9"/>
    <w:rsid w:val="00F37FAC"/>
    <w:rsid w:val="00F40E15"/>
    <w:rsid w:val="00F4189C"/>
    <w:rsid w:val="00F42113"/>
    <w:rsid w:val="00F443C5"/>
    <w:rsid w:val="00F45E7A"/>
    <w:rsid w:val="00F45FFF"/>
    <w:rsid w:val="00F464D6"/>
    <w:rsid w:val="00F465DD"/>
    <w:rsid w:val="00F47E73"/>
    <w:rsid w:val="00F50F70"/>
    <w:rsid w:val="00F51688"/>
    <w:rsid w:val="00F51E55"/>
    <w:rsid w:val="00F535C4"/>
    <w:rsid w:val="00F53A26"/>
    <w:rsid w:val="00F53B8C"/>
    <w:rsid w:val="00F53D45"/>
    <w:rsid w:val="00F55C9A"/>
    <w:rsid w:val="00F55EE0"/>
    <w:rsid w:val="00F605DE"/>
    <w:rsid w:val="00F61179"/>
    <w:rsid w:val="00F61338"/>
    <w:rsid w:val="00F6380D"/>
    <w:rsid w:val="00F638E7"/>
    <w:rsid w:val="00F63B53"/>
    <w:rsid w:val="00F63CFD"/>
    <w:rsid w:val="00F642A6"/>
    <w:rsid w:val="00F642DF"/>
    <w:rsid w:val="00F64877"/>
    <w:rsid w:val="00F65A30"/>
    <w:rsid w:val="00F661C1"/>
    <w:rsid w:val="00F67173"/>
    <w:rsid w:val="00F67BE0"/>
    <w:rsid w:val="00F67C42"/>
    <w:rsid w:val="00F701BC"/>
    <w:rsid w:val="00F70B29"/>
    <w:rsid w:val="00F70E9C"/>
    <w:rsid w:val="00F71083"/>
    <w:rsid w:val="00F75894"/>
    <w:rsid w:val="00F7749A"/>
    <w:rsid w:val="00F777E6"/>
    <w:rsid w:val="00F80B5F"/>
    <w:rsid w:val="00F80CD4"/>
    <w:rsid w:val="00F80CDE"/>
    <w:rsid w:val="00F80E9E"/>
    <w:rsid w:val="00F80FA3"/>
    <w:rsid w:val="00F81FF3"/>
    <w:rsid w:val="00F82248"/>
    <w:rsid w:val="00F8385A"/>
    <w:rsid w:val="00F85011"/>
    <w:rsid w:val="00F86EEF"/>
    <w:rsid w:val="00F87870"/>
    <w:rsid w:val="00F87C32"/>
    <w:rsid w:val="00F91552"/>
    <w:rsid w:val="00F9203E"/>
    <w:rsid w:val="00F92EF1"/>
    <w:rsid w:val="00F92FA2"/>
    <w:rsid w:val="00F93C13"/>
    <w:rsid w:val="00F93C83"/>
    <w:rsid w:val="00F95F0A"/>
    <w:rsid w:val="00FA1C82"/>
    <w:rsid w:val="00FA3555"/>
    <w:rsid w:val="00FA372E"/>
    <w:rsid w:val="00FA4632"/>
    <w:rsid w:val="00FA5466"/>
    <w:rsid w:val="00FA5480"/>
    <w:rsid w:val="00FA7069"/>
    <w:rsid w:val="00FA73A2"/>
    <w:rsid w:val="00FB05E4"/>
    <w:rsid w:val="00FB14AF"/>
    <w:rsid w:val="00FB2E3E"/>
    <w:rsid w:val="00FB34C5"/>
    <w:rsid w:val="00FB4650"/>
    <w:rsid w:val="00FB6795"/>
    <w:rsid w:val="00FB6B95"/>
    <w:rsid w:val="00FB6E39"/>
    <w:rsid w:val="00FB7C2D"/>
    <w:rsid w:val="00FC0893"/>
    <w:rsid w:val="00FC0C56"/>
    <w:rsid w:val="00FC0D58"/>
    <w:rsid w:val="00FC18F7"/>
    <w:rsid w:val="00FC1BE5"/>
    <w:rsid w:val="00FC246B"/>
    <w:rsid w:val="00FC2F45"/>
    <w:rsid w:val="00FC357C"/>
    <w:rsid w:val="00FC3AA3"/>
    <w:rsid w:val="00FC5133"/>
    <w:rsid w:val="00FC54C1"/>
    <w:rsid w:val="00FC6D76"/>
    <w:rsid w:val="00FC75B7"/>
    <w:rsid w:val="00FC75CD"/>
    <w:rsid w:val="00FC7F6D"/>
    <w:rsid w:val="00FD06CC"/>
    <w:rsid w:val="00FD1891"/>
    <w:rsid w:val="00FD2086"/>
    <w:rsid w:val="00FD3C9C"/>
    <w:rsid w:val="00FD5B92"/>
    <w:rsid w:val="00FD6C09"/>
    <w:rsid w:val="00FE038D"/>
    <w:rsid w:val="00FE07D6"/>
    <w:rsid w:val="00FE1DF2"/>
    <w:rsid w:val="00FE22A4"/>
    <w:rsid w:val="00FE2463"/>
    <w:rsid w:val="00FE2494"/>
    <w:rsid w:val="00FE3D1C"/>
    <w:rsid w:val="00FE5F19"/>
    <w:rsid w:val="00FF1302"/>
    <w:rsid w:val="00FF16DA"/>
    <w:rsid w:val="00FF2319"/>
    <w:rsid w:val="00FF2E80"/>
    <w:rsid w:val="00FF4A94"/>
    <w:rsid w:val="00FF6AFC"/>
    <w:rsid w:val="00FF7B2F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BB08A"/>
  <w15:chartTrackingRefBased/>
  <w15:docId w15:val="{8D29390A-0413-2B40-B0DE-4F53387D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ED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rsid w:val="00486408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Arial Unicode MS" w:cs="Arial Unicode MS"/>
      <w:color w:val="000000"/>
      <w:kern w:val="0"/>
      <w:u w:color="000000"/>
      <w:bdr w:val="nil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65C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5CA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3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407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A40C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A40CB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A40CB"/>
  </w:style>
  <w:style w:type="character" w:customStyle="1" w:styleId="EndNoteBibliographyChar">
    <w:name w:val="EndNote Bibliography Char"/>
    <w:basedOn w:val="DefaultParagraphFont"/>
    <w:link w:val="EndNoteBibliography"/>
    <w:rsid w:val="00DA40C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5F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F4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65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6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6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7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5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1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52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5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64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33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868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2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5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2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22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8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2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0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9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7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2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5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7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9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4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3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3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1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3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1</TotalTime>
  <Pages>9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da ZHANG</dc:creator>
  <cp:keywords/>
  <dc:description/>
  <cp:lastModifiedBy>Student</cp:lastModifiedBy>
  <cp:revision>33</cp:revision>
  <cp:lastPrinted>2024-04-11T02:35:00Z</cp:lastPrinted>
  <dcterms:created xsi:type="dcterms:W3CDTF">2024-07-02T01:44:00Z</dcterms:created>
  <dcterms:modified xsi:type="dcterms:W3CDTF">2024-07-02T05:23:00Z</dcterms:modified>
</cp:coreProperties>
</file>